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B7E63" w14:textId="3663B19B" w:rsidR="007C6219" w:rsidRPr="001007FD" w:rsidRDefault="007C6219">
      <w:pPr>
        <w:widowControl/>
        <w:jc w:val="left"/>
        <w:rPr>
          <w:rFonts w:ascii="Arial" w:hAnsi="Arial" w:cs="Arial"/>
          <w:b/>
          <w:bCs/>
          <w:color w:val="000000" w:themeColor="text1"/>
        </w:rPr>
      </w:pPr>
      <w:r w:rsidRPr="001007FD"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29A14820" wp14:editId="1ECEAD76">
            <wp:extent cx="8881308" cy="3689313"/>
            <wp:effectExtent l="0" t="0" r="0" b="6985"/>
            <wp:docPr id="2268401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84018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900459" cy="3697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C3AB1" w14:textId="1701C687" w:rsidR="007C6219" w:rsidRPr="001007FD" w:rsidRDefault="007C6219" w:rsidP="00F63238">
      <w:pPr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Figure </w:t>
      </w:r>
      <w:r w:rsidR="00227DC4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1</w:t>
      </w:r>
      <w:r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.</w:t>
      </w:r>
      <w:r w:rsidR="00B3049B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 </w:t>
      </w:r>
      <w:r w:rsidR="00C30621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Hierarchies</w:t>
      </w:r>
      <w:r w:rsidR="00113ADE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 for </w:t>
      </w:r>
      <w:r w:rsidR="00AA6A19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="00AA6A19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ssessment</w:t>
      </w:r>
      <w:r w:rsidR="00AA6A19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of the </w:t>
      </w:r>
      <w:r w:rsidR="00716046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r</w:t>
      </w:r>
      <w:r w:rsidR="00716046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isk </w:t>
      </w:r>
      <w:r w:rsidR="00716046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="00716046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ommunication</w:t>
      </w:r>
      <w:r w:rsidR="00716046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0A508C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q</w:t>
      </w:r>
      <w:r w:rsidR="00113ADE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uality </w:t>
      </w:r>
    </w:p>
    <w:p w14:paraId="01D5A233" w14:textId="77777777" w:rsidR="007C6219" w:rsidRPr="001007FD" w:rsidRDefault="007C6219">
      <w:pPr>
        <w:widowControl/>
        <w:jc w:val="left"/>
        <w:rPr>
          <w:rFonts w:ascii="Arial" w:hAnsi="Arial" w:cs="Arial"/>
          <w:b/>
          <w:bCs/>
          <w:color w:val="000000" w:themeColor="text1"/>
        </w:rPr>
      </w:pPr>
    </w:p>
    <w:p w14:paraId="79E15890" w14:textId="77777777" w:rsidR="007C6219" w:rsidRPr="001007FD" w:rsidRDefault="007C6219" w:rsidP="00620854">
      <w:pPr>
        <w:jc w:val="center"/>
        <w:rPr>
          <w:rFonts w:ascii="Arial" w:hAnsi="Arial" w:cs="Arial"/>
          <w:b/>
          <w:bCs/>
          <w:color w:val="000000" w:themeColor="text1"/>
        </w:rPr>
        <w:sectPr w:rsidR="007C6219" w:rsidRPr="001007FD" w:rsidSect="007C6219">
          <w:pgSz w:w="16838" w:h="11906" w:orient="landscape" w:code="9"/>
          <w:pgMar w:top="1077" w:right="1440" w:bottom="1077" w:left="1440" w:header="851" w:footer="992" w:gutter="0"/>
          <w:cols w:space="425"/>
          <w:docGrid w:linePitch="312"/>
        </w:sectPr>
      </w:pPr>
    </w:p>
    <w:p w14:paraId="01D29C1D" w14:textId="67232377" w:rsidR="00620854" w:rsidRPr="001007FD" w:rsidRDefault="00FB460F" w:rsidP="00620854">
      <w:pPr>
        <w:jc w:val="center"/>
        <w:rPr>
          <w:rFonts w:ascii="Arial" w:hAnsi="Arial" w:cs="Arial"/>
          <w:b/>
          <w:bCs/>
          <w:color w:val="000000" w:themeColor="text1"/>
        </w:rPr>
      </w:pPr>
      <w:r w:rsidRPr="001007FD">
        <w:rPr>
          <w:rFonts w:ascii="Arial" w:hAnsi="Arial" w:cs="Arial"/>
          <w:b/>
          <w:bCs/>
          <w:noProof/>
          <w:color w:val="000000" w:themeColor="text1"/>
        </w:rPr>
        <w:lastRenderedPageBreak/>
        <w:drawing>
          <wp:inline distT="0" distB="0" distL="0" distR="0" wp14:anchorId="040716A2" wp14:editId="5ED0CB4C">
            <wp:extent cx="6063175" cy="6063175"/>
            <wp:effectExtent l="0" t="0" r="0" b="0"/>
            <wp:docPr id="9917760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935" cy="6084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CBBC58" w14:textId="6D020F4F" w:rsidR="00CB09DA" w:rsidRPr="001007FD" w:rsidRDefault="00AA26BD" w:rsidP="00620854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Figure </w:t>
      </w:r>
      <w:r w:rsidR="00F5051C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2</w:t>
      </w:r>
      <w:r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.</w:t>
      </w: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Receiver </w:t>
      </w:r>
      <w:r w:rsidR="00710347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o</w:t>
      </w: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perat</w:t>
      </w:r>
      <w:r w:rsidR="00AE5EEA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ing</w:t>
      </w: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710347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="00AE5EEA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haracteristics</w:t>
      </w: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357924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nalysis </w:t>
      </w:r>
      <w:r w:rsidR="00EB6BFF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of</w:t>
      </w: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6B6E3C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the R</w:t>
      </w:r>
      <w:r w:rsidR="006B6E3C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andom </w:t>
      </w:r>
      <w:r w:rsidR="006B6E3C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F</w:t>
      </w:r>
      <w:r w:rsidR="006B6E3C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orest </w:t>
      </w:r>
      <w:r w:rsidR="006B6E3C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m</w:t>
      </w:r>
      <w:r w:rsidR="006B6E3C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odel</w:t>
      </w:r>
      <w:r w:rsidR="006B6E3C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u</w:t>
      </w:r>
      <w:r w:rsidR="006B6E3C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sing</w:t>
      </w:r>
      <w:r w:rsidR="006B6E3C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10-</w:t>
      </w:r>
      <w:r w:rsidR="007210CF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f</w:t>
      </w: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old </w:t>
      </w:r>
      <w:r w:rsidR="00357924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ross </w:t>
      </w:r>
      <w:r w:rsidR="00357924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v</w:t>
      </w: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lidation </w:t>
      </w:r>
      <w:r w:rsidR="00477CD1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in</w:t>
      </w: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292ECA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he </w:t>
      </w:r>
      <w:r w:rsidR="00357924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t</w:t>
      </w: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raining </w:t>
      </w:r>
      <w:r w:rsidR="007C1978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dataset</w:t>
      </w:r>
      <w:r w:rsidR="00620854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 </w:t>
      </w:r>
    </w:p>
    <w:p w14:paraId="4F98B350" w14:textId="15296AB7" w:rsidR="00926191" w:rsidRPr="001007FD" w:rsidRDefault="004E3C7A" w:rsidP="00B41DEE">
      <w:pPr>
        <w:widowControl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  <w:sectPr w:rsidR="00926191" w:rsidRPr="001007FD" w:rsidSect="007C6219">
          <w:pgSz w:w="11906" w:h="16838" w:code="9"/>
          <w:pgMar w:top="1440" w:right="1077" w:bottom="1440" w:left="1077" w:header="851" w:footer="992" w:gutter="0"/>
          <w:cols w:space="425"/>
          <w:docGrid w:linePitch="312"/>
        </w:sectPr>
      </w:pPr>
      <w:bookmarkStart w:id="0" w:name="OLE_LINK3"/>
      <w:r w:rsidRPr="001007FD">
        <w:rPr>
          <w:rFonts w:ascii="Arial" w:hAnsi="Arial" w:cs="Arial"/>
          <w:color w:val="000000" w:themeColor="text1"/>
        </w:rPr>
        <w:t xml:space="preserve">TR, tumor risk. PR, pathology results. LE, life expectancy. CP, cancer prognosis. UF, urinary function. EF, erectile function. ED, erectile </w:t>
      </w:r>
      <w:r w:rsidR="00736DDF" w:rsidRPr="001007FD">
        <w:rPr>
          <w:rFonts w:ascii="Arial" w:hAnsi="Arial" w:cs="Arial"/>
          <w:color w:val="000000" w:themeColor="text1"/>
        </w:rPr>
        <w:t>dys</w:t>
      </w:r>
      <w:r w:rsidRPr="001007FD">
        <w:rPr>
          <w:rFonts w:ascii="Arial" w:hAnsi="Arial" w:cs="Arial"/>
          <w:color w:val="000000" w:themeColor="text1"/>
        </w:rPr>
        <w:t>function. UI, urinary incontinence. LUTS, irritative lower urinary tract symptoms.</w:t>
      </w:r>
      <w:bookmarkEnd w:id="0"/>
      <w:r w:rsidRPr="001007FD">
        <w:rPr>
          <w:rFonts w:ascii="Arial" w:hAnsi="Arial" w:cs="Arial"/>
          <w:color w:val="000000" w:themeColor="text1"/>
        </w:rPr>
        <w:t xml:space="preserve"> </w:t>
      </w:r>
      <w:r w:rsidR="00F25512" w:rsidRPr="001007FD">
        <w:rPr>
          <w:rFonts w:ascii="Arial" w:hAnsi="Arial" w:cs="Arial"/>
          <w:color w:val="000000" w:themeColor="text1"/>
          <w:sz w:val="20"/>
          <w:szCs w:val="20"/>
        </w:rPr>
        <w:t>AUC,</w:t>
      </w:r>
      <w:r w:rsidR="00F212CE" w:rsidRPr="001007F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212CE" w:rsidRPr="001007FD">
        <w:rPr>
          <w:rFonts w:ascii="Arial" w:hAnsi="Arial" w:cs="Arial" w:hint="eastAsia"/>
          <w:color w:val="000000" w:themeColor="text1"/>
          <w:sz w:val="20"/>
          <w:szCs w:val="20"/>
        </w:rPr>
        <w:t>area under the receiver operating characteristics curve.</w:t>
      </w:r>
      <w:r w:rsidR="00CB09DA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057AF8A8" w14:textId="77777777" w:rsidR="00B41DEE" w:rsidRDefault="00B41DEE">
      <w:pPr>
        <w:widowControl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1" w:name="OLE_LINK11"/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3A161AC3" wp14:editId="5980ABD7">
            <wp:extent cx="6173070" cy="6162950"/>
            <wp:effectExtent l="0" t="0" r="0" b="9525"/>
            <wp:docPr id="13567886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4752" cy="6184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F333A7" w14:textId="2690F244" w:rsidR="00B41DEE" w:rsidRDefault="005C3B56">
      <w:pPr>
        <w:widowControl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Supplementary Figure 3. </w:t>
      </w:r>
      <w:r w:rsidR="00193CDE" w:rsidRPr="00193CDE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Linear regression models showing association </w:t>
      </w:r>
      <w:r w:rsidR="00B95602">
        <w:rPr>
          <w:rFonts w:ascii="Arial" w:hAnsi="Arial" w:cs="Arial"/>
          <w:b/>
          <w:bCs/>
          <w:color w:val="000000" w:themeColor="text1"/>
          <w:sz w:val="20"/>
          <w:szCs w:val="20"/>
        </w:rPr>
        <w:t>between</w:t>
      </w:r>
      <w:r w:rsidR="00193CDE" w:rsidRPr="00193CDE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 NLP-based probability</w:t>
      </w:r>
      <w:r w:rsidR="00C3596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and quality scores</w:t>
      </w:r>
      <w:r w:rsidR="00B95602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</w:p>
    <w:p w14:paraId="430E42E7" w14:textId="2925B4AC" w:rsidR="005C3B56" w:rsidRDefault="008B7C27">
      <w:pPr>
        <w:widowControl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  <w:sectPr w:rsidR="005C3B56" w:rsidSect="00B41DEE">
          <w:pgSz w:w="11906" w:h="16838" w:code="9"/>
          <w:pgMar w:top="1440" w:right="1077" w:bottom="1440" w:left="1077" w:header="851" w:footer="992" w:gutter="0"/>
          <w:cols w:space="425"/>
          <w:docGrid w:linePitch="312"/>
        </w:sectPr>
      </w:pPr>
      <w:r w:rsidRPr="001007FD">
        <w:rPr>
          <w:rFonts w:ascii="Arial" w:hAnsi="Arial" w:cs="Arial"/>
          <w:color w:val="000000" w:themeColor="text1"/>
        </w:rPr>
        <w:t xml:space="preserve">TR, tumor risk. PR, pathology results. LE, life expectancy. CP, cancer prognosis. UF, urinary function. EF, erectile function. ED, erectile dysfunction. UI, urinary incontinence. LUTS, irritative lower urinary tract symptoms. </w:t>
      </w:r>
      <w:r w:rsidRPr="001007FD">
        <w:rPr>
          <w:rFonts w:ascii="Arial" w:hAnsi="Arial" w:cs="Arial"/>
          <w:color w:val="000000" w:themeColor="text1"/>
          <w:sz w:val="20"/>
          <w:szCs w:val="20"/>
        </w:rPr>
        <w:t xml:space="preserve">AUC, </w:t>
      </w:r>
      <w:r w:rsidRPr="001007FD">
        <w:rPr>
          <w:rFonts w:ascii="Arial" w:hAnsi="Arial" w:cs="Arial" w:hint="eastAsia"/>
          <w:color w:val="000000" w:themeColor="text1"/>
          <w:sz w:val="20"/>
          <w:szCs w:val="20"/>
        </w:rPr>
        <w:t>area under the receiver operating characteristics curve.</w:t>
      </w:r>
    </w:p>
    <w:p w14:paraId="113174C3" w14:textId="00ACF263" w:rsidR="007B7148" w:rsidRPr="001007FD" w:rsidRDefault="00CB09DA" w:rsidP="000F545B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DA7DFD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Table 1.</w:t>
      </w:r>
      <w:r w:rsidR="007E292E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esting characteristics of</w:t>
      </w:r>
      <w:r w:rsidR="00DA7DFD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 </w:t>
      </w:r>
      <w:r w:rsidR="007E292E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different n</w:t>
      </w:r>
      <w:r w:rsidR="00646ABD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atural language processing</w:t>
      </w:r>
      <w:r w:rsidR="00646ABD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 </w:t>
      </w:r>
      <w:r w:rsidR="00646ABD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m</w:t>
      </w:r>
      <w:r w:rsidR="00DE0539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odel</w:t>
      </w:r>
      <w:r w:rsidR="001A07A0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DE0539" w:rsidRPr="001007F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 </w:t>
      </w:r>
      <w:r w:rsidR="00AE0597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u</w:t>
      </w:r>
      <w:r w:rsidR="00DE0539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ing 10-fold </w:t>
      </w:r>
      <w:r w:rsidR="00AE0597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="00DE0539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ross </w:t>
      </w:r>
      <w:r w:rsidR="00AE0597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v</w:t>
      </w:r>
      <w:r w:rsidR="00DE0539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lidation in </w:t>
      </w:r>
      <w:r w:rsidR="006B6E3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he </w:t>
      </w:r>
      <w:r w:rsidR="00AE0597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t</w:t>
      </w:r>
      <w:r w:rsidR="00DE0539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raining </w:t>
      </w:r>
      <w:r w:rsidR="00AE0597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="00DE0539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ataset</w:t>
      </w:r>
    </w:p>
    <w:tbl>
      <w:tblPr>
        <w:tblStyle w:val="a3"/>
        <w:tblW w:w="0" w:type="auto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643"/>
        <w:gridCol w:w="1343"/>
        <w:gridCol w:w="1276"/>
        <w:gridCol w:w="1255"/>
        <w:gridCol w:w="1397"/>
        <w:gridCol w:w="1317"/>
        <w:gridCol w:w="1275"/>
        <w:gridCol w:w="1276"/>
        <w:gridCol w:w="1276"/>
      </w:tblGrid>
      <w:tr w:rsidR="001007FD" w:rsidRPr="001007FD" w14:paraId="1CC2DE63" w14:textId="77777777" w:rsidTr="00EA67CC">
        <w:trPr>
          <w:jc w:val="center"/>
        </w:trPr>
        <w:tc>
          <w:tcPr>
            <w:tcW w:w="2643" w:type="dxa"/>
            <w:vAlign w:val="center"/>
          </w:tcPr>
          <w:p w14:paraId="0EA55254" w14:textId="48826EA4" w:rsidR="007B7148" w:rsidRPr="001007FD" w:rsidRDefault="009378A3" w:rsidP="007B7148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cepts</w:t>
            </w:r>
            <w:r w:rsidR="007B7148" w:rsidRPr="001007FD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/Models</w:t>
            </w:r>
          </w:p>
        </w:tc>
        <w:tc>
          <w:tcPr>
            <w:tcW w:w="1343" w:type="dxa"/>
            <w:shd w:val="clear" w:color="auto" w:fill="FFFFFF"/>
            <w:vAlign w:val="center"/>
          </w:tcPr>
          <w:p w14:paraId="77540A53" w14:textId="23E40001" w:rsidR="007B7148" w:rsidRPr="001007FD" w:rsidRDefault="007B7148" w:rsidP="007B7148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E1CF9A0" w14:textId="7CE0EAD8" w:rsidR="007B7148" w:rsidRPr="001007FD" w:rsidRDefault="007B7148" w:rsidP="007B7148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lanced Accuracy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8A1697B" w14:textId="5B9E616B" w:rsidR="007B7148" w:rsidRPr="001007FD" w:rsidRDefault="007B7148" w:rsidP="007B7148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1358855A" w14:textId="660C36F0" w:rsidR="007B7148" w:rsidRPr="001007FD" w:rsidRDefault="007B7148" w:rsidP="007B7148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4600963A" w14:textId="7DA472B2" w:rsidR="007B7148" w:rsidRPr="001007FD" w:rsidRDefault="007B7148" w:rsidP="007B7148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ositive Predictive 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F900251" w14:textId="28D10AE1" w:rsidR="007B7148" w:rsidRPr="001007FD" w:rsidRDefault="007B7148" w:rsidP="007B7148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egative Predictive Valu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2B5AFB2" w14:textId="0D6C27B3" w:rsidR="007B7148" w:rsidRPr="001007FD" w:rsidRDefault="004B0650" w:rsidP="007B7148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F222A70" w14:textId="3984188B" w:rsidR="007B7148" w:rsidRPr="001007FD" w:rsidRDefault="007B7148" w:rsidP="007B7148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ier Class</w:t>
            </w:r>
          </w:p>
        </w:tc>
      </w:tr>
      <w:tr w:rsidR="001007FD" w:rsidRPr="001007FD" w14:paraId="004162A0" w14:textId="77777777" w:rsidTr="00EA67CC">
        <w:trPr>
          <w:jc w:val="center"/>
        </w:trPr>
        <w:tc>
          <w:tcPr>
            <w:tcW w:w="13058" w:type="dxa"/>
            <w:gridSpan w:val="9"/>
          </w:tcPr>
          <w:p w14:paraId="35F4828E" w14:textId="3ADE6AA7" w:rsidR="00AC5555" w:rsidRPr="001007FD" w:rsidRDefault="00AC5555" w:rsidP="007B7148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Tumor Risk</w:t>
            </w:r>
          </w:p>
        </w:tc>
      </w:tr>
      <w:tr w:rsidR="001007FD" w:rsidRPr="001007FD" w14:paraId="1266E3A1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1FF9C716" w14:textId="77777777" w:rsidR="00A008D7" w:rsidRPr="001007FD" w:rsidRDefault="00A008D7" w:rsidP="00EA67CC">
            <w:pPr>
              <w:widowControl/>
              <w:ind w:leftChars="100" w:left="21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343" w:type="dxa"/>
            <w:noWrap/>
            <w:hideMark/>
          </w:tcPr>
          <w:p w14:paraId="56932F40" w14:textId="77777777" w:rsidR="004D3F4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6</w:t>
            </w:r>
          </w:p>
          <w:p w14:paraId="4C574CDD" w14:textId="490B6E4C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6)</w:t>
            </w:r>
          </w:p>
        </w:tc>
        <w:tc>
          <w:tcPr>
            <w:tcW w:w="1276" w:type="dxa"/>
            <w:noWrap/>
            <w:hideMark/>
          </w:tcPr>
          <w:p w14:paraId="23FAB94E" w14:textId="77777777" w:rsidR="004D3F4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4C2CAB20" w14:textId="6ECF5B9E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4, 0.96)</w:t>
            </w:r>
          </w:p>
        </w:tc>
        <w:tc>
          <w:tcPr>
            <w:tcW w:w="1255" w:type="dxa"/>
            <w:noWrap/>
            <w:hideMark/>
          </w:tcPr>
          <w:p w14:paraId="789CA6E5" w14:textId="77777777" w:rsidR="00C970C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3</w:t>
            </w:r>
          </w:p>
          <w:p w14:paraId="68ADD997" w14:textId="7F68F56F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1, 0.96)</w:t>
            </w:r>
          </w:p>
        </w:tc>
        <w:tc>
          <w:tcPr>
            <w:tcW w:w="1397" w:type="dxa"/>
            <w:noWrap/>
            <w:hideMark/>
          </w:tcPr>
          <w:p w14:paraId="4D2680CC" w14:textId="77777777" w:rsidR="00D829CB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6</w:t>
            </w:r>
          </w:p>
          <w:p w14:paraId="7081766E" w14:textId="4500DCE1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6)</w:t>
            </w:r>
          </w:p>
        </w:tc>
        <w:tc>
          <w:tcPr>
            <w:tcW w:w="1317" w:type="dxa"/>
            <w:noWrap/>
            <w:hideMark/>
          </w:tcPr>
          <w:p w14:paraId="36D9A895" w14:textId="77777777" w:rsidR="002523D8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22</w:t>
            </w:r>
          </w:p>
          <w:p w14:paraId="31A94E7A" w14:textId="1DCF5AC3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9, 0.25)</w:t>
            </w:r>
          </w:p>
        </w:tc>
        <w:tc>
          <w:tcPr>
            <w:tcW w:w="1275" w:type="dxa"/>
            <w:noWrap/>
            <w:hideMark/>
          </w:tcPr>
          <w:p w14:paraId="016C9C8F" w14:textId="77777777" w:rsidR="00606E1A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4734632E" w14:textId="6B218EB5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2E590344" w14:textId="77777777" w:rsidR="005D60B9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8</w:t>
            </w:r>
          </w:p>
          <w:p w14:paraId="3FCDB2C7" w14:textId="40DB0B9B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7, 0.99)</w:t>
            </w:r>
          </w:p>
        </w:tc>
        <w:tc>
          <w:tcPr>
            <w:tcW w:w="1276" w:type="dxa"/>
            <w:noWrap/>
            <w:hideMark/>
          </w:tcPr>
          <w:p w14:paraId="7B895553" w14:textId="77777777" w:rsidR="00A16C06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5</w:t>
            </w:r>
          </w:p>
          <w:p w14:paraId="515058AE" w14:textId="67A33732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4, 0.05)</w:t>
            </w:r>
          </w:p>
        </w:tc>
      </w:tr>
      <w:tr w:rsidR="001007FD" w:rsidRPr="001007FD" w14:paraId="7CCBD06B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103757DB" w14:textId="77777777" w:rsidR="00A008D7" w:rsidRPr="001007FD" w:rsidRDefault="00A008D7" w:rsidP="00EA67CC">
            <w:pPr>
              <w:widowControl/>
              <w:ind w:leftChars="100" w:left="21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ElasticNe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1A56897E" w14:textId="77777777" w:rsidR="004D3F4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36322129" w14:textId="7EC9AF49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6)</w:t>
            </w:r>
          </w:p>
        </w:tc>
        <w:tc>
          <w:tcPr>
            <w:tcW w:w="1276" w:type="dxa"/>
            <w:noWrap/>
            <w:hideMark/>
          </w:tcPr>
          <w:p w14:paraId="7581DB93" w14:textId="77777777" w:rsidR="004D3F4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2</w:t>
            </w:r>
          </w:p>
          <w:p w14:paraId="3C2EE901" w14:textId="77BF0077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0, 0.94)</w:t>
            </w:r>
          </w:p>
        </w:tc>
        <w:tc>
          <w:tcPr>
            <w:tcW w:w="1255" w:type="dxa"/>
            <w:noWrap/>
            <w:hideMark/>
          </w:tcPr>
          <w:p w14:paraId="41AFDE3B" w14:textId="77777777" w:rsidR="00C970C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8</w:t>
            </w:r>
          </w:p>
          <w:p w14:paraId="6EAD8D4C" w14:textId="34A53A07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4, 0.92)</w:t>
            </w:r>
          </w:p>
        </w:tc>
        <w:tc>
          <w:tcPr>
            <w:tcW w:w="1397" w:type="dxa"/>
            <w:noWrap/>
            <w:hideMark/>
          </w:tcPr>
          <w:p w14:paraId="68D6C835" w14:textId="77777777" w:rsidR="00D829CB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131296D2" w14:textId="6F03335F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6)</w:t>
            </w:r>
          </w:p>
        </w:tc>
        <w:tc>
          <w:tcPr>
            <w:tcW w:w="1317" w:type="dxa"/>
            <w:noWrap/>
            <w:hideMark/>
          </w:tcPr>
          <w:p w14:paraId="78B686F5" w14:textId="77777777" w:rsidR="002523D8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20</w:t>
            </w:r>
          </w:p>
          <w:p w14:paraId="4B30B3A8" w14:textId="47B1527E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7, 0.22)</w:t>
            </w:r>
          </w:p>
        </w:tc>
        <w:tc>
          <w:tcPr>
            <w:tcW w:w="1275" w:type="dxa"/>
            <w:noWrap/>
            <w:hideMark/>
          </w:tcPr>
          <w:p w14:paraId="6255081C" w14:textId="77777777" w:rsidR="00606E1A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266904CE" w14:textId="3A12124E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29FFE05C" w14:textId="77777777" w:rsidR="005D60B9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7</w:t>
            </w:r>
          </w:p>
          <w:p w14:paraId="25EA2555" w14:textId="31F1F2E4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6, 0.98)</w:t>
            </w:r>
          </w:p>
        </w:tc>
        <w:tc>
          <w:tcPr>
            <w:tcW w:w="1276" w:type="dxa"/>
            <w:noWrap/>
            <w:hideMark/>
          </w:tcPr>
          <w:p w14:paraId="64C838C6" w14:textId="77777777" w:rsidR="00A16C06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7</w:t>
            </w:r>
          </w:p>
          <w:p w14:paraId="22A70732" w14:textId="04344859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6, 0.07)</w:t>
            </w:r>
          </w:p>
        </w:tc>
      </w:tr>
      <w:tr w:rsidR="001007FD" w:rsidRPr="001007FD" w14:paraId="4B50EB52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32078F1C" w14:textId="77777777" w:rsidR="00A008D7" w:rsidRPr="001007FD" w:rsidRDefault="00A008D7" w:rsidP="00EA67CC">
            <w:pPr>
              <w:widowControl/>
              <w:ind w:leftChars="100" w:left="21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Support Vector Machine</w:t>
            </w:r>
          </w:p>
        </w:tc>
        <w:tc>
          <w:tcPr>
            <w:tcW w:w="1343" w:type="dxa"/>
            <w:noWrap/>
            <w:hideMark/>
          </w:tcPr>
          <w:p w14:paraId="2C3575D4" w14:textId="77777777" w:rsidR="004D3F4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7</w:t>
            </w:r>
          </w:p>
          <w:p w14:paraId="6709F0EC" w14:textId="723667B5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7, 0.98)</w:t>
            </w:r>
          </w:p>
        </w:tc>
        <w:tc>
          <w:tcPr>
            <w:tcW w:w="1276" w:type="dxa"/>
            <w:noWrap/>
            <w:hideMark/>
          </w:tcPr>
          <w:p w14:paraId="2BAD1928" w14:textId="77777777" w:rsidR="004D3F4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4</w:t>
            </w:r>
          </w:p>
          <w:p w14:paraId="036C8014" w14:textId="2EB9DF02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2, 0.96)</w:t>
            </w:r>
          </w:p>
        </w:tc>
        <w:tc>
          <w:tcPr>
            <w:tcW w:w="1255" w:type="dxa"/>
            <w:noWrap/>
            <w:hideMark/>
          </w:tcPr>
          <w:p w14:paraId="7465B141" w14:textId="77777777" w:rsidR="00C970C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0</w:t>
            </w:r>
          </w:p>
          <w:p w14:paraId="747A39C8" w14:textId="24E15AD0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6, 0.94)</w:t>
            </w:r>
          </w:p>
        </w:tc>
        <w:tc>
          <w:tcPr>
            <w:tcW w:w="1397" w:type="dxa"/>
            <w:noWrap/>
            <w:hideMark/>
          </w:tcPr>
          <w:p w14:paraId="43443C3B" w14:textId="77777777" w:rsidR="00D829CB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8</w:t>
            </w:r>
          </w:p>
          <w:p w14:paraId="1007A88B" w14:textId="25FF03DF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7, 0.98)</w:t>
            </w:r>
          </w:p>
        </w:tc>
        <w:tc>
          <w:tcPr>
            <w:tcW w:w="1317" w:type="dxa"/>
            <w:noWrap/>
            <w:hideMark/>
          </w:tcPr>
          <w:p w14:paraId="01E52352" w14:textId="77777777" w:rsidR="002523D8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2</w:t>
            </w:r>
          </w:p>
          <w:p w14:paraId="10D98BC7" w14:textId="5FDED02C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29, 0.35)</w:t>
            </w:r>
          </w:p>
        </w:tc>
        <w:tc>
          <w:tcPr>
            <w:tcW w:w="1275" w:type="dxa"/>
            <w:noWrap/>
            <w:hideMark/>
          </w:tcPr>
          <w:p w14:paraId="63B257D5" w14:textId="77777777" w:rsidR="00606E1A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04D41C60" w14:textId="6ED104CE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5FA3A636" w14:textId="77777777" w:rsidR="005D60B9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8</w:t>
            </w:r>
          </w:p>
          <w:p w14:paraId="58514280" w14:textId="65072F04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7, 0.99)</w:t>
            </w:r>
          </w:p>
        </w:tc>
        <w:tc>
          <w:tcPr>
            <w:tcW w:w="1276" w:type="dxa"/>
            <w:noWrap/>
            <w:hideMark/>
          </w:tcPr>
          <w:p w14:paraId="29560FA7" w14:textId="77777777" w:rsidR="00A16C06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  <w:p w14:paraId="4071081C" w14:textId="07CEF33D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4, 0.05)</w:t>
            </w:r>
          </w:p>
        </w:tc>
      </w:tr>
      <w:tr w:rsidR="001007FD" w:rsidRPr="001007FD" w14:paraId="2DAA7FBA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7A6077C3" w14:textId="77777777" w:rsidR="00A008D7" w:rsidRPr="001007FD" w:rsidRDefault="00A008D7" w:rsidP="00EA67CC">
            <w:pPr>
              <w:widowControl/>
              <w:ind w:leftChars="100" w:left="21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57ED6B18" w14:textId="77777777" w:rsidR="004D3F4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61DF5EE9" w14:textId="0FB2C2F2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6)</w:t>
            </w:r>
          </w:p>
        </w:tc>
        <w:tc>
          <w:tcPr>
            <w:tcW w:w="1276" w:type="dxa"/>
            <w:noWrap/>
            <w:hideMark/>
          </w:tcPr>
          <w:p w14:paraId="3542B707" w14:textId="77777777" w:rsidR="004D3F4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3</w:t>
            </w:r>
          </w:p>
          <w:p w14:paraId="51490036" w14:textId="7A6CA6AA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2, 0.95)</w:t>
            </w:r>
          </w:p>
        </w:tc>
        <w:tc>
          <w:tcPr>
            <w:tcW w:w="1255" w:type="dxa"/>
            <w:noWrap/>
            <w:hideMark/>
          </w:tcPr>
          <w:p w14:paraId="02E59810" w14:textId="77777777" w:rsidR="00C970C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1</w:t>
            </w:r>
          </w:p>
          <w:p w14:paraId="789A0336" w14:textId="5863ACB6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8, 0.94)</w:t>
            </w:r>
          </w:p>
        </w:tc>
        <w:tc>
          <w:tcPr>
            <w:tcW w:w="1397" w:type="dxa"/>
            <w:noWrap/>
            <w:hideMark/>
          </w:tcPr>
          <w:p w14:paraId="0B27214B" w14:textId="77777777" w:rsidR="00D829CB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477A2887" w14:textId="1FE40F2E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6)</w:t>
            </w:r>
          </w:p>
        </w:tc>
        <w:tc>
          <w:tcPr>
            <w:tcW w:w="1317" w:type="dxa"/>
            <w:noWrap/>
            <w:hideMark/>
          </w:tcPr>
          <w:p w14:paraId="703C3E5C" w14:textId="77777777" w:rsidR="002523D8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21</w:t>
            </w:r>
          </w:p>
          <w:p w14:paraId="34718AE6" w14:textId="6D5BA7AB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7, 0.24)</w:t>
            </w:r>
          </w:p>
        </w:tc>
        <w:tc>
          <w:tcPr>
            <w:tcW w:w="1275" w:type="dxa"/>
            <w:noWrap/>
            <w:hideMark/>
          </w:tcPr>
          <w:p w14:paraId="442121AA" w14:textId="77777777" w:rsidR="00606E1A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02EA7AD1" w14:textId="7C397A98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2617E972" w14:textId="77777777" w:rsidR="005D60B9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6</w:t>
            </w:r>
          </w:p>
          <w:p w14:paraId="78764E8F" w14:textId="517F922F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7)</w:t>
            </w:r>
          </w:p>
        </w:tc>
        <w:tc>
          <w:tcPr>
            <w:tcW w:w="1276" w:type="dxa"/>
            <w:noWrap/>
            <w:hideMark/>
          </w:tcPr>
          <w:p w14:paraId="3D85843B" w14:textId="77777777" w:rsidR="00A16C06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  <w:p w14:paraId="6DB0AB5A" w14:textId="42AB37B9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4, 0.04)</w:t>
            </w:r>
          </w:p>
        </w:tc>
      </w:tr>
      <w:tr w:rsidR="001007FD" w:rsidRPr="001007FD" w14:paraId="1D76487C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00F2C8EF" w14:textId="77777777" w:rsidR="00A008D7" w:rsidRPr="001007FD" w:rsidRDefault="00A008D7" w:rsidP="00EA67CC">
            <w:pPr>
              <w:widowControl/>
              <w:ind w:leftChars="100" w:left="21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343" w:type="dxa"/>
            <w:noWrap/>
            <w:hideMark/>
          </w:tcPr>
          <w:p w14:paraId="1EC84186" w14:textId="77777777" w:rsidR="004D3F4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7</w:t>
            </w:r>
          </w:p>
          <w:p w14:paraId="7D131B70" w14:textId="0A7AA994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6, 0.69)</w:t>
            </w:r>
          </w:p>
        </w:tc>
        <w:tc>
          <w:tcPr>
            <w:tcW w:w="1276" w:type="dxa"/>
            <w:noWrap/>
            <w:hideMark/>
          </w:tcPr>
          <w:p w14:paraId="695CEF78" w14:textId="77777777" w:rsidR="004D3F4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3</w:t>
            </w:r>
          </w:p>
          <w:p w14:paraId="611094BE" w14:textId="19478F9B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0, 0.76)</w:t>
            </w:r>
          </w:p>
        </w:tc>
        <w:tc>
          <w:tcPr>
            <w:tcW w:w="1255" w:type="dxa"/>
            <w:noWrap/>
            <w:hideMark/>
          </w:tcPr>
          <w:p w14:paraId="21EF7BD9" w14:textId="77777777" w:rsidR="00C970C5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9</w:t>
            </w:r>
          </w:p>
          <w:p w14:paraId="5427288B" w14:textId="5EBD5EEC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3, 0.85)</w:t>
            </w:r>
          </w:p>
        </w:tc>
        <w:tc>
          <w:tcPr>
            <w:tcW w:w="1397" w:type="dxa"/>
            <w:noWrap/>
            <w:hideMark/>
          </w:tcPr>
          <w:p w14:paraId="542E5F5A" w14:textId="77777777" w:rsidR="00D829CB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7</w:t>
            </w:r>
          </w:p>
          <w:p w14:paraId="7D4B4F6F" w14:textId="46B2CB4F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5, 0.69)</w:t>
            </w:r>
          </w:p>
        </w:tc>
        <w:tc>
          <w:tcPr>
            <w:tcW w:w="1317" w:type="dxa"/>
            <w:noWrap/>
            <w:hideMark/>
          </w:tcPr>
          <w:p w14:paraId="3D9A0CCC" w14:textId="77777777" w:rsidR="002523D8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3</w:t>
            </w:r>
          </w:p>
          <w:p w14:paraId="4D334797" w14:textId="452528C6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3, 0.03)</w:t>
            </w:r>
          </w:p>
        </w:tc>
        <w:tc>
          <w:tcPr>
            <w:tcW w:w="1275" w:type="dxa"/>
            <w:noWrap/>
            <w:hideMark/>
          </w:tcPr>
          <w:p w14:paraId="63C3FAE7" w14:textId="77777777" w:rsidR="00606E1A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434E45D8" w14:textId="396E9E84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3966D75F" w14:textId="77777777" w:rsidR="005D60B9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0</w:t>
            </w:r>
          </w:p>
          <w:p w14:paraId="2CDA4F14" w14:textId="4A83B295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6, 0.73)</w:t>
            </w:r>
          </w:p>
        </w:tc>
        <w:tc>
          <w:tcPr>
            <w:tcW w:w="1276" w:type="dxa"/>
            <w:noWrap/>
            <w:hideMark/>
          </w:tcPr>
          <w:p w14:paraId="54995745" w14:textId="77777777" w:rsidR="00A16C06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2</w:t>
            </w:r>
          </w:p>
          <w:p w14:paraId="4E18836A" w14:textId="067BC09F" w:rsidR="00A008D7" w:rsidRPr="001007FD" w:rsidRDefault="00A008D7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31, 0.34)</w:t>
            </w:r>
          </w:p>
        </w:tc>
      </w:tr>
      <w:tr w:rsidR="001007FD" w:rsidRPr="001007FD" w14:paraId="4F4D05BB" w14:textId="77777777" w:rsidTr="00EA67CC">
        <w:trPr>
          <w:jc w:val="center"/>
        </w:trPr>
        <w:tc>
          <w:tcPr>
            <w:tcW w:w="13058" w:type="dxa"/>
            <w:gridSpan w:val="9"/>
          </w:tcPr>
          <w:p w14:paraId="639E69C8" w14:textId="1F7CFAB8" w:rsidR="00B677FE" w:rsidRPr="001007FD" w:rsidRDefault="00E13A84" w:rsidP="007B7148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Pathology Results</w:t>
            </w:r>
          </w:p>
        </w:tc>
      </w:tr>
      <w:tr w:rsidR="001007FD" w:rsidRPr="001007FD" w14:paraId="1378B4E5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4689D2FA" w14:textId="7AC570F6" w:rsidR="00A12FE8" w:rsidRPr="001007FD" w:rsidRDefault="00A12FE8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343" w:type="dxa"/>
            <w:noWrap/>
            <w:hideMark/>
          </w:tcPr>
          <w:p w14:paraId="64494E09" w14:textId="77777777" w:rsidR="004D3F4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8</w:t>
            </w:r>
          </w:p>
          <w:p w14:paraId="306FA467" w14:textId="57DD6A71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8, 0.89)</w:t>
            </w:r>
          </w:p>
        </w:tc>
        <w:tc>
          <w:tcPr>
            <w:tcW w:w="1276" w:type="dxa"/>
            <w:noWrap/>
            <w:hideMark/>
          </w:tcPr>
          <w:p w14:paraId="2CB30F45" w14:textId="77777777" w:rsidR="004D3F4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6</w:t>
            </w:r>
          </w:p>
          <w:p w14:paraId="4602C641" w14:textId="32958243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4, 0.88)</w:t>
            </w:r>
          </w:p>
        </w:tc>
        <w:tc>
          <w:tcPr>
            <w:tcW w:w="1255" w:type="dxa"/>
            <w:noWrap/>
            <w:hideMark/>
          </w:tcPr>
          <w:p w14:paraId="398C7977" w14:textId="77777777" w:rsidR="00C970C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3</w:t>
            </w:r>
          </w:p>
          <w:p w14:paraId="737C8659" w14:textId="69A6A81E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9, 0.87)</w:t>
            </w:r>
          </w:p>
        </w:tc>
        <w:tc>
          <w:tcPr>
            <w:tcW w:w="1397" w:type="dxa"/>
            <w:noWrap/>
            <w:hideMark/>
          </w:tcPr>
          <w:p w14:paraId="60938D7F" w14:textId="77777777" w:rsidR="00D829CB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8</w:t>
            </w:r>
          </w:p>
          <w:p w14:paraId="0B3B0344" w14:textId="152FA9D8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8, 0.89)</w:t>
            </w:r>
          </w:p>
        </w:tc>
        <w:tc>
          <w:tcPr>
            <w:tcW w:w="1317" w:type="dxa"/>
            <w:noWrap/>
            <w:hideMark/>
          </w:tcPr>
          <w:p w14:paraId="4F7055D0" w14:textId="77777777" w:rsidR="002523D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5</w:t>
            </w:r>
          </w:p>
          <w:p w14:paraId="71F8EFC9" w14:textId="755B6CF8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3, 0.16)</w:t>
            </w:r>
          </w:p>
        </w:tc>
        <w:tc>
          <w:tcPr>
            <w:tcW w:w="1275" w:type="dxa"/>
            <w:noWrap/>
            <w:hideMark/>
          </w:tcPr>
          <w:p w14:paraId="282317C4" w14:textId="77777777" w:rsidR="00606E1A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7613F90A" w14:textId="14A56512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9, 1.00)</w:t>
            </w:r>
          </w:p>
        </w:tc>
        <w:tc>
          <w:tcPr>
            <w:tcW w:w="1276" w:type="dxa"/>
            <w:noWrap/>
            <w:hideMark/>
          </w:tcPr>
          <w:p w14:paraId="54EEB1D2" w14:textId="77777777" w:rsidR="005D60B9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3</w:t>
            </w:r>
          </w:p>
          <w:p w14:paraId="7745DAC2" w14:textId="5CDAE777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1, 0.94)</w:t>
            </w:r>
          </w:p>
        </w:tc>
        <w:tc>
          <w:tcPr>
            <w:tcW w:w="1276" w:type="dxa"/>
            <w:noWrap/>
            <w:hideMark/>
          </w:tcPr>
          <w:p w14:paraId="11E55330" w14:textId="77777777" w:rsidR="00A16C06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9</w:t>
            </w:r>
          </w:p>
          <w:p w14:paraId="4DE6347E" w14:textId="7225095E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9, 0.09)</w:t>
            </w:r>
          </w:p>
        </w:tc>
      </w:tr>
      <w:tr w:rsidR="001007FD" w:rsidRPr="001007FD" w14:paraId="55CD8720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18C076FB" w14:textId="77777777" w:rsidR="00A12FE8" w:rsidRPr="001007FD" w:rsidRDefault="00A12FE8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ElasticNe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028EFAA6" w14:textId="77777777" w:rsidR="004D3F4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1</w:t>
            </w:r>
          </w:p>
          <w:p w14:paraId="2AA14118" w14:textId="1B540D4D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1, 0.91)</w:t>
            </w:r>
          </w:p>
        </w:tc>
        <w:tc>
          <w:tcPr>
            <w:tcW w:w="1276" w:type="dxa"/>
            <w:noWrap/>
            <w:hideMark/>
          </w:tcPr>
          <w:p w14:paraId="1CD86A4D" w14:textId="77777777" w:rsidR="004D3F4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4</w:t>
            </w:r>
          </w:p>
          <w:p w14:paraId="074AFB42" w14:textId="5D54E4BF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1, 0.86)</w:t>
            </w:r>
          </w:p>
        </w:tc>
        <w:tc>
          <w:tcPr>
            <w:tcW w:w="1255" w:type="dxa"/>
            <w:noWrap/>
            <w:hideMark/>
          </w:tcPr>
          <w:p w14:paraId="79A52A34" w14:textId="77777777" w:rsidR="00C970C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6</w:t>
            </w:r>
          </w:p>
          <w:p w14:paraId="6295B5AB" w14:textId="2D3F8A30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1, 0.81)</w:t>
            </w:r>
          </w:p>
        </w:tc>
        <w:tc>
          <w:tcPr>
            <w:tcW w:w="1397" w:type="dxa"/>
            <w:noWrap/>
            <w:hideMark/>
          </w:tcPr>
          <w:p w14:paraId="302BEB5C" w14:textId="77777777" w:rsidR="00D829CB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1</w:t>
            </w:r>
          </w:p>
          <w:p w14:paraId="24673EC9" w14:textId="29C61BF9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1, 0.92)</w:t>
            </w:r>
          </w:p>
        </w:tc>
        <w:tc>
          <w:tcPr>
            <w:tcW w:w="1317" w:type="dxa"/>
            <w:noWrap/>
            <w:hideMark/>
          </w:tcPr>
          <w:p w14:paraId="2CA0185E" w14:textId="77777777" w:rsidR="002523D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7</w:t>
            </w:r>
          </w:p>
          <w:p w14:paraId="27E05A72" w14:textId="3ACEDA79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6, 0.19)</w:t>
            </w:r>
          </w:p>
        </w:tc>
        <w:tc>
          <w:tcPr>
            <w:tcW w:w="1275" w:type="dxa"/>
            <w:noWrap/>
            <w:hideMark/>
          </w:tcPr>
          <w:p w14:paraId="521EF0B5" w14:textId="77777777" w:rsidR="00606E1A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9</w:t>
            </w:r>
          </w:p>
          <w:p w14:paraId="64FA8E72" w14:textId="501BB5EC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9, 1.00)</w:t>
            </w:r>
          </w:p>
        </w:tc>
        <w:tc>
          <w:tcPr>
            <w:tcW w:w="1276" w:type="dxa"/>
            <w:noWrap/>
            <w:hideMark/>
          </w:tcPr>
          <w:p w14:paraId="51899E3A" w14:textId="77777777" w:rsidR="005D60B9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2</w:t>
            </w:r>
          </w:p>
          <w:p w14:paraId="7B378CBE" w14:textId="0789EE5A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0, 0.93)</w:t>
            </w:r>
          </w:p>
        </w:tc>
        <w:tc>
          <w:tcPr>
            <w:tcW w:w="1276" w:type="dxa"/>
            <w:noWrap/>
            <w:hideMark/>
          </w:tcPr>
          <w:p w14:paraId="57430209" w14:textId="77777777" w:rsidR="00A16C06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3</w:t>
            </w:r>
          </w:p>
          <w:p w14:paraId="1D1F535B" w14:textId="2D8B6233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3, 0.13)</w:t>
            </w:r>
          </w:p>
        </w:tc>
      </w:tr>
      <w:tr w:rsidR="001007FD" w:rsidRPr="001007FD" w14:paraId="17E7D656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48C5B1E3" w14:textId="77777777" w:rsidR="00A12FE8" w:rsidRPr="001007FD" w:rsidRDefault="00A12FE8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Support Vector Machine</w:t>
            </w:r>
          </w:p>
        </w:tc>
        <w:tc>
          <w:tcPr>
            <w:tcW w:w="1343" w:type="dxa"/>
            <w:noWrap/>
            <w:hideMark/>
          </w:tcPr>
          <w:p w14:paraId="50FC8634" w14:textId="77777777" w:rsidR="004D3F4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3</w:t>
            </w:r>
          </w:p>
          <w:p w14:paraId="63463471" w14:textId="223B1E0C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3, 0.93)</w:t>
            </w:r>
          </w:p>
        </w:tc>
        <w:tc>
          <w:tcPr>
            <w:tcW w:w="1276" w:type="dxa"/>
            <w:noWrap/>
            <w:hideMark/>
          </w:tcPr>
          <w:p w14:paraId="41339C68" w14:textId="77777777" w:rsidR="004D3F4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6</w:t>
            </w:r>
          </w:p>
          <w:p w14:paraId="1756D13C" w14:textId="0FAB7EFE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4, 0.88)</w:t>
            </w:r>
          </w:p>
        </w:tc>
        <w:tc>
          <w:tcPr>
            <w:tcW w:w="1255" w:type="dxa"/>
            <w:noWrap/>
            <w:hideMark/>
          </w:tcPr>
          <w:p w14:paraId="60159D8B" w14:textId="77777777" w:rsidR="00C970C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9</w:t>
            </w:r>
          </w:p>
          <w:p w14:paraId="78A599C6" w14:textId="4CA48F2D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5, 0.83)</w:t>
            </w:r>
          </w:p>
        </w:tc>
        <w:tc>
          <w:tcPr>
            <w:tcW w:w="1397" w:type="dxa"/>
            <w:noWrap/>
            <w:hideMark/>
          </w:tcPr>
          <w:p w14:paraId="45FE345F" w14:textId="77777777" w:rsidR="00D829CB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4</w:t>
            </w:r>
          </w:p>
          <w:p w14:paraId="04093CDD" w14:textId="7BF375E1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3, 0.94)</w:t>
            </w:r>
          </w:p>
        </w:tc>
        <w:tc>
          <w:tcPr>
            <w:tcW w:w="1317" w:type="dxa"/>
            <w:noWrap/>
            <w:hideMark/>
          </w:tcPr>
          <w:p w14:paraId="78F7E697" w14:textId="77777777" w:rsidR="002523D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23</w:t>
            </w:r>
          </w:p>
          <w:p w14:paraId="7170AE8B" w14:textId="15F1D152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21, 0.24)</w:t>
            </w:r>
          </w:p>
        </w:tc>
        <w:tc>
          <w:tcPr>
            <w:tcW w:w="1275" w:type="dxa"/>
            <w:noWrap/>
            <w:hideMark/>
          </w:tcPr>
          <w:p w14:paraId="0DD7092F" w14:textId="77777777" w:rsidR="00606E1A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9</w:t>
            </w:r>
          </w:p>
          <w:p w14:paraId="0AE4F68C" w14:textId="4775D0C6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9, 1.00)</w:t>
            </w:r>
          </w:p>
        </w:tc>
        <w:tc>
          <w:tcPr>
            <w:tcW w:w="1276" w:type="dxa"/>
            <w:noWrap/>
            <w:hideMark/>
          </w:tcPr>
          <w:p w14:paraId="205AA4F8" w14:textId="77777777" w:rsidR="005D60B9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3</w:t>
            </w:r>
          </w:p>
          <w:p w14:paraId="0CD309A4" w14:textId="2842A903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2, 0.95)</w:t>
            </w:r>
          </w:p>
        </w:tc>
        <w:tc>
          <w:tcPr>
            <w:tcW w:w="1276" w:type="dxa"/>
            <w:noWrap/>
            <w:hideMark/>
          </w:tcPr>
          <w:p w14:paraId="1C2AC904" w14:textId="77777777" w:rsidR="00A16C06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9</w:t>
            </w:r>
          </w:p>
          <w:p w14:paraId="17259593" w14:textId="08AAD144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9, 0.10)</w:t>
            </w:r>
          </w:p>
        </w:tc>
      </w:tr>
      <w:tr w:rsidR="001007FD" w:rsidRPr="001007FD" w14:paraId="537FA2DE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341661FB" w14:textId="77777777" w:rsidR="00A12FE8" w:rsidRPr="001007FD" w:rsidRDefault="00A12FE8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22D3C061" w14:textId="77777777" w:rsidR="004D3F4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0</w:t>
            </w:r>
          </w:p>
          <w:p w14:paraId="59B9B1A0" w14:textId="02AC30AB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9, 0.91)</w:t>
            </w:r>
          </w:p>
        </w:tc>
        <w:tc>
          <w:tcPr>
            <w:tcW w:w="1276" w:type="dxa"/>
            <w:noWrap/>
            <w:hideMark/>
          </w:tcPr>
          <w:p w14:paraId="5CBB7366" w14:textId="77777777" w:rsidR="004D3F4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 xml:space="preserve">0.85 </w:t>
            </w:r>
          </w:p>
          <w:p w14:paraId="43E01FFD" w14:textId="74041C38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2, 0.87)</w:t>
            </w:r>
          </w:p>
        </w:tc>
        <w:tc>
          <w:tcPr>
            <w:tcW w:w="1255" w:type="dxa"/>
            <w:noWrap/>
            <w:hideMark/>
          </w:tcPr>
          <w:p w14:paraId="2BEF3538" w14:textId="77777777" w:rsidR="00C970C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9</w:t>
            </w:r>
          </w:p>
          <w:p w14:paraId="08381716" w14:textId="00B49CC7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4, 0.84)</w:t>
            </w:r>
          </w:p>
        </w:tc>
        <w:tc>
          <w:tcPr>
            <w:tcW w:w="1397" w:type="dxa"/>
            <w:noWrap/>
            <w:hideMark/>
          </w:tcPr>
          <w:p w14:paraId="1EA157B9" w14:textId="77777777" w:rsidR="00D829CB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0</w:t>
            </w:r>
          </w:p>
          <w:p w14:paraId="6ADA693A" w14:textId="6486B381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0, 0.91)</w:t>
            </w:r>
          </w:p>
        </w:tc>
        <w:tc>
          <w:tcPr>
            <w:tcW w:w="1317" w:type="dxa"/>
            <w:noWrap/>
            <w:hideMark/>
          </w:tcPr>
          <w:p w14:paraId="067D74DE" w14:textId="77777777" w:rsidR="002523D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7</w:t>
            </w:r>
          </w:p>
          <w:p w14:paraId="5803C5CA" w14:textId="59B16BB2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5, 0.18)</w:t>
            </w:r>
          </w:p>
        </w:tc>
        <w:tc>
          <w:tcPr>
            <w:tcW w:w="1275" w:type="dxa"/>
            <w:noWrap/>
            <w:hideMark/>
          </w:tcPr>
          <w:p w14:paraId="27ACEE63" w14:textId="77777777" w:rsidR="00606E1A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9</w:t>
            </w:r>
          </w:p>
          <w:p w14:paraId="23C7A9A1" w14:textId="378C97EB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9, 1.00)</w:t>
            </w:r>
          </w:p>
        </w:tc>
        <w:tc>
          <w:tcPr>
            <w:tcW w:w="1276" w:type="dxa"/>
            <w:noWrap/>
            <w:hideMark/>
          </w:tcPr>
          <w:p w14:paraId="678C722B" w14:textId="77777777" w:rsidR="005D60B9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1</w:t>
            </w:r>
          </w:p>
          <w:p w14:paraId="3DC357C3" w14:textId="136367A9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9, 0.92)</w:t>
            </w:r>
          </w:p>
        </w:tc>
        <w:tc>
          <w:tcPr>
            <w:tcW w:w="1276" w:type="dxa"/>
            <w:noWrap/>
            <w:hideMark/>
          </w:tcPr>
          <w:p w14:paraId="7FDB1B65" w14:textId="77777777" w:rsidR="00A16C06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9</w:t>
            </w:r>
          </w:p>
          <w:p w14:paraId="0A0A9841" w14:textId="1338A9E9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8, 0.09)</w:t>
            </w:r>
          </w:p>
        </w:tc>
      </w:tr>
      <w:tr w:rsidR="001007FD" w:rsidRPr="001007FD" w14:paraId="65976D4D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629813C2" w14:textId="77777777" w:rsidR="00A12FE8" w:rsidRPr="001007FD" w:rsidRDefault="00A12FE8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343" w:type="dxa"/>
            <w:noWrap/>
            <w:hideMark/>
          </w:tcPr>
          <w:p w14:paraId="01F528B7" w14:textId="77777777" w:rsidR="004D3F4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1</w:t>
            </w:r>
          </w:p>
          <w:p w14:paraId="7F3AF601" w14:textId="6F4695FE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0, 0.72)</w:t>
            </w:r>
          </w:p>
        </w:tc>
        <w:tc>
          <w:tcPr>
            <w:tcW w:w="1276" w:type="dxa"/>
            <w:noWrap/>
            <w:hideMark/>
          </w:tcPr>
          <w:p w14:paraId="3BBF633E" w14:textId="77777777" w:rsidR="004D3F4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3</w:t>
            </w:r>
          </w:p>
          <w:p w14:paraId="13FC8039" w14:textId="224B3F12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0, 0.76)</w:t>
            </w:r>
          </w:p>
        </w:tc>
        <w:tc>
          <w:tcPr>
            <w:tcW w:w="1255" w:type="dxa"/>
            <w:noWrap/>
            <w:hideMark/>
          </w:tcPr>
          <w:p w14:paraId="6B89C1EC" w14:textId="77777777" w:rsidR="00C970C5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5</w:t>
            </w:r>
          </w:p>
          <w:p w14:paraId="58CFC7EC" w14:textId="38032406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0, 0.80)</w:t>
            </w:r>
          </w:p>
        </w:tc>
        <w:tc>
          <w:tcPr>
            <w:tcW w:w="1397" w:type="dxa"/>
            <w:noWrap/>
            <w:hideMark/>
          </w:tcPr>
          <w:p w14:paraId="6DFA242B" w14:textId="77777777" w:rsidR="00D829CB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1</w:t>
            </w:r>
          </w:p>
          <w:p w14:paraId="363591EF" w14:textId="0D396591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0, 0.72)</w:t>
            </w:r>
          </w:p>
        </w:tc>
        <w:tc>
          <w:tcPr>
            <w:tcW w:w="1317" w:type="dxa"/>
            <w:noWrap/>
            <w:hideMark/>
          </w:tcPr>
          <w:p w14:paraId="475C38B0" w14:textId="77777777" w:rsidR="002523D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6</w:t>
            </w:r>
          </w:p>
          <w:p w14:paraId="402C5890" w14:textId="10DB47C0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5, 0.07)</w:t>
            </w:r>
          </w:p>
        </w:tc>
        <w:tc>
          <w:tcPr>
            <w:tcW w:w="1275" w:type="dxa"/>
            <w:noWrap/>
            <w:hideMark/>
          </w:tcPr>
          <w:p w14:paraId="4D3F1E89" w14:textId="77777777" w:rsidR="00606E1A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9</w:t>
            </w:r>
          </w:p>
          <w:p w14:paraId="004E64E2" w14:textId="6F41E019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9, 0.99)</w:t>
            </w:r>
          </w:p>
        </w:tc>
        <w:tc>
          <w:tcPr>
            <w:tcW w:w="1276" w:type="dxa"/>
            <w:noWrap/>
            <w:hideMark/>
          </w:tcPr>
          <w:p w14:paraId="70DFEDC4" w14:textId="77777777" w:rsidR="005D60B9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2</w:t>
            </w:r>
          </w:p>
          <w:p w14:paraId="5A80DA09" w14:textId="5CA63F86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9, 0.75)</w:t>
            </w:r>
          </w:p>
        </w:tc>
        <w:tc>
          <w:tcPr>
            <w:tcW w:w="1276" w:type="dxa"/>
            <w:noWrap/>
            <w:hideMark/>
          </w:tcPr>
          <w:p w14:paraId="230CC4A5" w14:textId="77777777" w:rsidR="00A16C06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29</w:t>
            </w:r>
          </w:p>
          <w:p w14:paraId="1C39845C" w14:textId="6A56E7F0" w:rsidR="00A12FE8" w:rsidRPr="001007FD" w:rsidRDefault="00A12FE8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28, 0.31)</w:t>
            </w:r>
          </w:p>
        </w:tc>
      </w:tr>
      <w:bookmarkEnd w:id="1"/>
      <w:tr w:rsidR="001007FD" w:rsidRPr="001007FD" w14:paraId="584B9376" w14:textId="77777777" w:rsidTr="00EA67CC">
        <w:trPr>
          <w:jc w:val="center"/>
        </w:trPr>
        <w:tc>
          <w:tcPr>
            <w:tcW w:w="13058" w:type="dxa"/>
            <w:gridSpan w:val="9"/>
          </w:tcPr>
          <w:p w14:paraId="778C3148" w14:textId="00EA3288" w:rsidR="00F108C1" w:rsidRPr="001007FD" w:rsidRDefault="00F108C1" w:rsidP="007B7148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Life Expectancy</w:t>
            </w:r>
          </w:p>
        </w:tc>
      </w:tr>
      <w:tr w:rsidR="001007FD" w:rsidRPr="001007FD" w14:paraId="0D447686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57B42795" w14:textId="77777777" w:rsidR="00D16F0B" w:rsidRPr="001007FD" w:rsidRDefault="00D16F0B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343" w:type="dxa"/>
            <w:noWrap/>
            <w:hideMark/>
          </w:tcPr>
          <w:p w14:paraId="48D8C60B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2</w:t>
            </w:r>
          </w:p>
          <w:p w14:paraId="355F74FE" w14:textId="4ABCD233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1, 0.94)</w:t>
            </w:r>
          </w:p>
        </w:tc>
        <w:tc>
          <w:tcPr>
            <w:tcW w:w="1276" w:type="dxa"/>
            <w:noWrap/>
            <w:hideMark/>
          </w:tcPr>
          <w:p w14:paraId="52966FA5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6</w:t>
            </w:r>
          </w:p>
          <w:p w14:paraId="2A180366" w14:textId="4A2D9ABF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0, 0.92)</w:t>
            </w:r>
          </w:p>
        </w:tc>
        <w:tc>
          <w:tcPr>
            <w:tcW w:w="1255" w:type="dxa"/>
            <w:noWrap/>
            <w:hideMark/>
          </w:tcPr>
          <w:p w14:paraId="06062988" w14:textId="77777777" w:rsidR="00C970C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0</w:t>
            </w:r>
          </w:p>
          <w:p w14:paraId="764732B3" w14:textId="47E0616B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7, 0.92)</w:t>
            </w:r>
          </w:p>
        </w:tc>
        <w:tc>
          <w:tcPr>
            <w:tcW w:w="1397" w:type="dxa"/>
            <w:noWrap/>
            <w:hideMark/>
          </w:tcPr>
          <w:p w14:paraId="42872CD1" w14:textId="77777777" w:rsidR="00D829C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3</w:t>
            </w:r>
          </w:p>
          <w:p w14:paraId="2470E448" w14:textId="35BD843F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1, 0.94)</w:t>
            </w:r>
          </w:p>
        </w:tc>
        <w:tc>
          <w:tcPr>
            <w:tcW w:w="1317" w:type="dxa"/>
            <w:noWrap/>
            <w:hideMark/>
          </w:tcPr>
          <w:p w14:paraId="44D60C24" w14:textId="77777777" w:rsidR="00645D53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  <w:p w14:paraId="19F25D53" w14:textId="12E0602B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3, 0.06)</w:t>
            </w:r>
          </w:p>
        </w:tc>
        <w:tc>
          <w:tcPr>
            <w:tcW w:w="1275" w:type="dxa"/>
            <w:noWrap/>
            <w:hideMark/>
          </w:tcPr>
          <w:p w14:paraId="0CBD4452" w14:textId="77777777" w:rsidR="00606E1A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01F2F15A" w14:textId="66EC27BC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2E403783" w14:textId="77777777" w:rsidR="005D60B9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3</w:t>
            </w:r>
          </w:p>
          <w:p w14:paraId="6021C603" w14:textId="042C3029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1, 0.96)</w:t>
            </w:r>
          </w:p>
        </w:tc>
        <w:tc>
          <w:tcPr>
            <w:tcW w:w="1276" w:type="dxa"/>
            <w:noWrap/>
            <w:hideMark/>
          </w:tcPr>
          <w:p w14:paraId="415F670E" w14:textId="77777777" w:rsidR="00A16C06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8</w:t>
            </w:r>
          </w:p>
          <w:p w14:paraId="0AB64367" w14:textId="377FEACC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8, 0.08)</w:t>
            </w:r>
          </w:p>
        </w:tc>
      </w:tr>
      <w:tr w:rsidR="001007FD" w:rsidRPr="001007FD" w14:paraId="0302BABB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1683BDB0" w14:textId="77777777" w:rsidR="00D16F0B" w:rsidRPr="001007FD" w:rsidRDefault="00D16F0B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ElasticNe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462EDF26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2</w:t>
            </w:r>
          </w:p>
          <w:p w14:paraId="5710B598" w14:textId="0D927212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1, 0.83)</w:t>
            </w:r>
          </w:p>
        </w:tc>
        <w:tc>
          <w:tcPr>
            <w:tcW w:w="1276" w:type="dxa"/>
            <w:noWrap/>
            <w:hideMark/>
          </w:tcPr>
          <w:p w14:paraId="52471FB2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1</w:t>
            </w:r>
          </w:p>
          <w:p w14:paraId="37136BF3" w14:textId="4798F6F6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6, 0.86)</w:t>
            </w:r>
          </w:p>
        </w:tc>
        <w:tc>
          <w:tcPr>
            <w:tcW w:w="1255" w:type="dxa"/>
            <w:noWrap/>
            <w:hideMark/>
          </w:tcPr>
          <w:p w14:paraId="182114B8" w14:textId="77777777" w:rsidR="00C970C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0</w:t>
            </w:r>
          </w:p>
          <w:p w14:paraId="7F211A0C" w14:textId="3ADF0073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0, 0.91)</w:t>
            </w:r>
          </w:p>
        </w:tc>
        <w:tc>
          <w:tcPr>
            <w:tcW w:w="1397" w:type="dxa"/>
            <w:noWrap/>
            <w:hideMark/>
          </w:tcPr>
          <w:p w14:paraId="22E1E4C6" w14:textId="77777777" w:rsidR="00D829C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2</w:t>
            </w:r>
          </w:p>
          <w:p w14:paraId="33F13738" w14:textId="665D430B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1, 0.83)</w:t>
            </w:r>
          </w:p>
        </w:tc>
        <w:tc>
          <w:tcPr>
            <w:tcW w:w="1317" w:type="dxa"/>
            <w:noWrap/>
            <w:hideMark/>
          </w:tcPr>
          <w:p w14:paraId="77F75025" w14:textId="77777777" w:rsidR="00645D53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2</w:t>
            </w:r>
          </w:p>
          <w:p w14:paraId="47E038BC" w14:textId="2C23E43A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1, 0.02)</w:t>
            </w:r>
          </w:p>
        </w:tc>
        <w:tc>
          <w:tcPr>
            <w:tcW w:w="1275" w:type="dxa"/>
            <w:noWrap/>
            <w:hideMark/>
          </w:tcPr>
          <w:p w14:paraId="546BBD31" w14:textId="77777777" w:rsidR="00606E1A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7FED5285" w14:textId="222DDC5E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2A335FD6" w14:textId="77777777" w:rsidR="005D60B9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8</w:t>
            </w:r>
          </w:p>
          <w:p w14:paraId="4E83AA6E" w14:textId="09B97111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5, 0.91)</w:t>
            </w:r>
          </w:p>
        </w:tc>
        <w:tc>
          <w:tcPr>
            <w:tcW w:w="1276" w:type="dxa"/>
            <w:noWrap/>
            <w:hideMark/>
          </w:tcPr>
          <w:p w14:paraId="7ECC66B0" w14:textId="77777777" w:rsidR="00A16C06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5</w:t>
            </w:r>
          </w:p>
          <w:p w14:paraId="2C2E3061" w14:textId="43ED39BA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4, 0.16)</w:t>
            </w:r>
          </w:p>
        </w:tc>
      </w:tr>
      <w:tr w:rsidR="001007FD" w:rsidRPr="001007FD" w14:paraId="26A43A70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1AC241F9" w14:textId="77777777" w:rsidR="00D16F0B" w:rsidRPr="001007FD" w:rsidRDefault="00D16F0B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Support Vector Machine</w:t>
            </w:r>
          </w:p>
        </w:tc>
        <w:tc>
          <w:tcPr>
            <w:tcW w:w="1343" w:type="dxa"/>
            <w:noWrap/>
            <w:hideMark/>
          </w:tcPr>
          <w:p w14:paraId="051DB4A4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7</w:t>
            </w:r>
          </w:p>
          <w:p w14:paraId="29699D1E" w14:textId="4AB461EE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7, 0.97)</w:t>
            </w:r>
          </w:p>
        </w:tc>
        <w:tc>
          <w:tcPr>
            <w:tcW w:w="1276" w:type="dxa"/>
            <w:noWrap/>
            <w:hideMark/>
          </w:tcPr>
          <w:p w14:paraId="3E8CEA06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8</w:t>
            </w:r>
          </w:p>
          <w:p w14:paraId="53BD4018" w14:textId="14593D2F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3, 0.83)</w:t>
            </w:r>
          </w:p>
        </w:tc>
        <w:tc>
          <w:tcPr>
            <w:tcW w:w="1255" w:type="dxa"/>
            <w:noWrap/>
            <w:hideMark/>
          </w:tcPr>
          <w:p w14:paraId="395C5541" w14:textId="77777777" w:rsidR="00C970C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59</w:t>
            </w:r>
          </w:p>
          <w:p w14:paraId="1E50BB67" w14:textId="4059353E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49, 0.69)</w:t>
            </w:r>
          </w:p>
        </w:tc>
        <w:tc>
          <w:tcPr>
            <w:tcW w:w="1397" w:type="dxa"/>
            <w:noWrap/>
            <w:hideMark/>
          </w:tcPr>
          <w:p w14:paraId="7441E37E" w14:textId="77777777" w:rsidR="00D829C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7</w:t>
            </w:r>
          </w:p>
          <w:p w14:paraId="1A321A5D" w14:textId="0B952890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7, 0.97)</w:t>
            </w:r>
          </w:p>
        </w:tc>
        <w:tc>
          <w:tcPr>
            <w:tcW w:w="1317" w:type="dxa"/>
            <w:noWrap/>
            <w:hideMark/>
          </w:tcPr>
          <w:p w14:paraId="0C7C4615" w14:textId="77777777" w:rsidR="00645D53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8</w:t>
            </w:r>
          </w:p>
          <w:p w14:paraId="0F2A2141" w14:textId="28C79A6E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5, 0.10)</w:t>
            </w:r>
          </w:p>
        </w:tc>
        <w:tc>
          <w:tcPr>
            <w:tcW w:w="1275" w:type="dxa"/>
            <w:noWrap/>
            <w:hideMark/>
          </w:tcPr>
          <w:p w14:paraId="5E4A6851" w14:textId="47A50E75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  <w:r w:rsidR="00606E1A"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br/>
            </w: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0B0566C6" w14:textId="77777777" w:rsidR="005D60B9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4</w:t>
            </w:r>
          </w:p>
          <w:p w14:paraId="6790E3FC" w14:textId="11B5EB02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2, 0.96)</w:t>
            </w:r>
          </w:p>
        </w:tc>
        <w:tc>
          <w:tcPr>
            <w:tcW w:w="1276" w:type="dxa"/>
            <w:noWrap/>
            <w:hideMark/>
          </w:tcPr>
          <w:p w14:paraId="1F4706A4" w14:textId="77777777" w:rsidR="00A16C06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8</w:t>
            </w:r>
          </w:p>
          <w:p w14:paraId="3C871E5A" w14:textId="60DD27A6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8, 0.09)</w:t>
            </w:r>
          </w:p>
        </w:tc>
      </w:tr>
      <w:tr w:rsidR="001007FD" w:rsidRPr="001007FD" w14:paraId="32306DDB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0562A911" w14:textId="77777777" w:rsidR="00D16F0B" w:rsidRPr="001007FD" w:rsidRDefault="00D16F0B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6FDC37D5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8</w:t>
            </w:r>
          </w:p>
          <w:p w14:paraId="34FCA481" w14:textId="3EDE43CF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7, 0.89)</w:t>
            </w:r>
          </w:p>
        </w:tc>
        <w:tc>
          <w:tcPr>
            <w:tcW w:w="1276" w:type="dxa"/>
            <w:noWrap/>
            <w:hideMark/>
          </w:tcPr>
          <w:p w14:paraId="05E1400D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2</w:t>
            </w:r>
          </w:p>
          <w:p w14:paraId="5B3FAC99" w14:textId="33B019F9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7, 0.87)</w:t>
            </w:r>
          </w:p>
        </w:tc>
        <w:tc>
          <w:tcPr>
            <w:tcW w:w="1255" w:type="dxa"/>
            <w:noWrap/>
            <w:hideMark/>
          </w:tcPr>
          <w:p w14:paraId="46BB82D2" w14:textId="77777777" w:rsidR="00C970C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6</w:t>
            </w:r>
          </w:p>
          <w:p w14:paraId="34CD4B37" w14:textId="6A75DD66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7, 0.85)</w:t>
            </w:r>
          </w:p>
        </w:tc>
        <w:tc>
          <w:tcPr>
            <w:tcW w:w="1397" w:type="dxa"/>
            <w:noWrap/>
            <w:hideMark/>
          </w:tcPr>
          <w:p w14:paraId="24B35FBF" w14:textId="77777777" w:rsidR="00D829C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8</w:t>
            </w:r>
          </w:p>
          <w:p w14:paraId="42CB4A75" w14:textId="77F59DCB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7, 0.89)</w:t>
            </w:r>
          </w:p>
        </w:tc>
        <w:tc>
          <w:tcPr>
            <w:tcW w:w="1317" w:type="dxa"/>
            <w:noWrap/>
            <w:hideMark/>
          </w:tcPr>
          <w:p w14:paraId="2ACE95F1" w14:textId="77777777" w:rsidR="00645D53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3</w:t>
            </w:r>
          </w:p>
          <w:p w14:paraId="0BF43D4E" w14:textId="0F0AC259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2, 0.03)</w:t>
            </w:r>
          </w:p>
        </w:tc>
        <w:tc>
          <w:tcPr>
            <w:tcW w:w="1275" w:type="dxa"/>
            <w:noWrap/>
            <w:hideMark/>
          </w:tcPr>
          <w:p w14:paraId="418CFFAE" w14:textId="77777777" w:rsidR="00606E1A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33E081CC" w14:textId="03CBEE98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74A05C18" w14:textId="77777777" w:rsidR="005D60B9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0</w:t>
            </w:r>
          </w:p>
          <w:p w14:paraId="46E04C3F" w14:textId="01E977AA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6, 0.94)</w:t>
            </w:r>
          </w:p>
        </w:tc>
        <w:tc>
          <w:tcPr>
            <w:tcW w:w="1276" w:type="dxa"/>
            <w:noWrap/>
            <w:hideMark/>
          </w:tcPr>
          <w:p w14:paraId="6FC4A465" w14:textId="77777777" w:rsidR="00A16C06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0</w:t>
            </w:r>
          </w:p>
          <w:p w14:paraId="25D9DE43" w14:textId="7BAB2558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0, 0.10)</w:t>
            </w:r>
          </w:p>
        </w:tc>
      </w:tr>
      <w:tr w:rsidR="001007FD" w:rsidRPr="001007FD" w14:paraId="11343563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06F34946" w14:textId="77777777" w:rsidR="00D16F0B" w:rsidRPr="001007FD" w:rsidRDefault="00D16F0B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343" w:type="dxa"/>
            <w:noWrap/>
            <w:hideMark/>
          </w:tcPr>
          <w:p w14:paraId="611D5E7A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0</w:t>
            </w:r>
          </w:p>
          <w:p w14:paraId="3E4EA652" w14:textId="17B04A41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7, 0.74)</w:t>
            </w:r>
          </w:p>
        </w:tc>
        <w:tc>
          <w:tcPr>
            <w:tcW w:w="1276" w:type="dxa"/>
            <w:noWrap/>
            <w:hideMark/>
          </w:tcPr>
          <w:p w14:paraId="49A5FA1D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1</w:t>
            </w:r>
          </w:p>
          <w:p w14:paraId="6A4F71DA" w14:textId="43DE7E74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8, 0.75)</w:t>
            </w:r>
          </w:p>
        </w:tc>
        <w:tc>
          <w:tcPr>
            <w:tcW w:w="1255" w:type="dxa"/>
            <w:noWrap/>
            <w:hideMark/>
          </w:tcPr>
          <w:p w14:paraId="3F181D1F" w14:textId="77777777" w:rsidR="00C970C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2</w:t>
            </w:r>
          </w:p>
          <w:p w14:paraId="04CF9EC7" w14:textId="06A9E739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6, 0.79)</w:t>
            </w:r>
          </w:p>
        </w:tc>
        <w:tc>
          <w:tcPr>
            <w:tcW w:w="1397" w:type="dxa"/>
            <w:noWrap/>
            <w:hideMark/>
          </w:tcPr>
          <w:p w14:paraId="63F8B2F6" w14:textId="77777777" w:rsidR="00D829C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0</w:t>
            </w:r>
          </w:p>
          <w:p w14:paraId="2C0ADEF5" w14:textId="3C88B79C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7, 0.74)</w:t>
            </w:r>
          </w:p>
        </w:tc>
        <w:tc>
          <w:tcPr>
            <w:tcW w:w="1317" w:type="dxa"/>
            <w:noWrap/>
            <w:hideMark/>
          </w:tcPr>
          <w:p w14:paraId="78F057B6" w14:textId="77777777" w:rsidR="00645D53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  <w:p w14:paraId="38182C5B" w14:textId="0A4AF6F2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1, 0.01)</w:t>
            </w:r>
          </w:p>
        </w:tc>
        <w:tc>
          <w:tcPr>
            <w:tcW w:w="1275" w:type="dxa"/>
            <w:noWrap/>
            <w:hideMark/>
          </w:tcPr>
          <w:p w14:paraId="084DA7A2" w14:textId="77777777" w:rsidR="00606E1A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126A6040" w14:textId="1101ACC4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155CBC18" w14:textId="77777777" w:rsidR="005D60B9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0</w:t>
            </w:r>
          </w:p>
          <w:p w14:paraId="15FB2BC7" w14:textId="7CEFC4C5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6, 0.74)</w:t>
            </w:r>
          </w:p>
        </w:tc>
        <w:tc>
          <w:tcPr>
            <w:tcW w:w="1276" w:type="dxa"/>
            <w:noWrap/>
            <w:hideMark/>
          </w:tcPr>
          <w:p w14:paraId="44BE8060" w14:textId="77777777" w:rsidR="00A16C06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0</w:t>
            </w:r>
          </w:p>
          <w:p w14:paraId="5FCB316E" w14:textId="6751B5F6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27, 0.34)</w:t>
            </w:r>
          </w:p>
        </w:tc>
      </w:tr>
      <w:tr w:rsidR="001007FD" w:rsidRPr="001007FD" w14:paraId="235825A1" w14:textId="77777777" w:rsidTr="00EA67CC">
        <w:trPr>
          <w:jc w:val="center"/>
        </w:trPr>
        <w:tc>
          <w:tcPr>
            <w:tcW w:w="13058" w:type="dxa"/>
            <w:gridSpan w:val="9"/>
          </w:tcPr>
          <w:p w14:paraId="0E1A55BE" w14:textId="15A26679" w:rsidR="00A2535A" w:rsidRPr="001007FD" w:rsidRDefault="00A2535A" w:rsidP="007B7148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Cancer Prognosis</w:t>
            </w:r>
          </w:p>
        </w:tc>
      </w:tr>
      <w:tr w:rsidR="001007FD" w:rsidRPr="001007FD" w14:paraId="620C53B5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63D02F2B" w14:textId="77777777" w:rsidR="00D16F0B" w:rsidRPr="001007FD" w:rsidRDefault="00D16F0B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343" w:type="dxa"/>
            <w:noWrap/>
            <w:hideMark/>
          </w:tcPr>
          <w:p w14:paraId="29EE71DF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5</w:t>
            </w:r>
          </w:p>
          <w:p w14:paraId="44AE62F5" w14:textId="272AA451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4, 0.86)</w:t>
            </w:r>
          </w:p>
        </w:tc>
        <w:tc>
          <w:tcPr>
            <w:tcW w:w="1276" w:type="dxa"/>
            <w:noWrap/>
            <w:hideMark/>
          </w:tcPr>
          <w:p w14:paraId="6AF0F0E2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2</w:t>
            </w:r>
          </w:p>
          <w:p w14:paraId="71171EC7" w14:textId="2B68B4E8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0, 0.84)</w:t>
            </w:r>
          </w:p>
        </w:tc>
        <w:tc>
          <w:tcPr>
            <w:tcW w:w="1255" w:type="dxa"/>
            <w:noWrap/>
            <w:hideMark/>
          </w:tcPr>
          <w:p w14:paraId="049150E0" w14:textId="77777777" w:rsidR="00C970C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9</w:t>
            </w:r>
          </w:p>
          <w:p w14:paraId="1F04A6F7" w14:textId="00FCFD62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4, 0.84)</w:t>
            </w:r>
          </w:p>
        </w:tc>
        <w:tc>
          <w:tcPr>
            <w:tcW w:w="1397" w:type="dxa"/>
            <w:noWrap/>
            <w:hideMark/>
          </w:tcPr>
          <w:p w14:paraId="14B26F1B" w14:textId="77777777" w:rsidR="00B477F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5</w:t>
            </w:r>
          </w:p>
          <w:p w14:paraId="10861026" w14:textId="36C0921F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4, 0.86)</w:t>
            </w:r>
          </w:p>
        </w:tc>
        <w:tc>
          <w:tcPr>
            <w:tcW w:w="1317" w:type="dxa"/>
            <w:noWrap/>
            <w:hideMark/>
          </w:tcPr>
          <w:p w14:paraId="54EF62D4" w14:textId="77777777" w:rsidR="00D34DAD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6</w:t>
            </w:r>
          </w:p>
          <w:p w14:paraId="0226410C" w14:textId="1F888F55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5, 0.07)</w:t>
            </w:r>
          </w:p>
        </w:tc>
        <w:tc>
          <w:tcPr>
            <w:tcW w:w="1275" w:type="dxa"/>
            <w:noWrap/>
            <w:hideMark/>
          </w:tcPr>
          <w:p w14:paraId="22D74886" w14:textId="77777777" w:rsidR="00606E1A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109A2887" w14:textId="6879C714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4E484E84" w14:textId="77777777" w:rsidR="005D60B9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1</w:t>
            </w:r>
          </w:p>
          <w:p w14:paraId="05117B3F" w14:textId="5E506BE6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9, 0.92)</w:t>
            </w:r>
          </w:p>
        </w:tc>
        <w:tc>
          <w:tcPr>
            <w:tcW w:w="1276" w:type="dxa"/>
            <w:noWrap/>
            <w:hideMark/>
          </w:tcPr>
          <w:p w14:paraId="72FC22BC" w14:textId="77777777" w:rsidR="00A16C06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1</w:t>
            </w:r>
          </w:p>
          <w:p w14:paraId="0AB1CCD9" w14:textId="1AA62592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0, 0.11)</w:t>
            </w:r>
          </w:p>
        </w:tc>
      </w:tr>
      <w:tr w:rsidR="001007FD" w:rsidRPr="001007FD" w14:paraId="5E6C5718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0DF42D69" w14:textId="77777777" w:rsidR="00D16F0B" w:rsidRPr="001007FD" w:rsidRDefault="00D16F0B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ElasticNe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0E77ECF9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4</w:t>
            </w:r>
          </w:p>
          <w:p w14:paraId="6B7EC2C6" w14:textId="1BE07F14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(0.83, 0.85)</w:t>
            </w:r>
          </w:p>
        </w:tc>
        <w:tc>
          <w:tcPr>
            <w:tcW w:w="1276" w:type="dxa"/>
            <w:noWrap/>
            <w:hideMark/>
          </w:tcPr>
          <w:p w14:paraId="73876F91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0.80</w:t>
            </w:r>
          </w:p>
          <w:p w14:paraId="79031785" w14:textId="587DF75C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(0.78, 0.82)</w:t>
            </w:r>
          </w:p>
        </w:tc>
        <w:tc>
          <w:tcPr>
            <w:tcW w:w="1255" w:type="dxa"/>
            <w:noWrap/>
            <w:hideMark/>
          </w:tcPr>
          <w:p w14:paraId="69BC7325" w14:textId="77777777" w:rsidR="00C970C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0.76</w:t>
            </w:r>
          </w:p>
          <w:p w14:paraId="06AA313F" w14:textId="699A9113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(0.73, 0.80)</w:t>
            </w:r>
          </w:p>
        </w:tc>
        <w:tc>
          <w:tcPr>
            <w:tcW w:w="1397" w:type="dxa"/>
            <w:noWrap/>
            <w:hideMark/>
          </w:tcPr>
          <w:p w14:paraId="78C382BF" w14:textId="77777777" w:rsidR="00B477F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0.84</w:t>
            </w:r>
          </w:p>
          <w:p w14:paraId="4A2FEEF7" w14:textId="382EDC3B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(0.83, 0.85)</w:t>
            </w:r>
          </w:p>
        </w:tc>
        <w:tc>
          <w:tcPr>
            <w:tcW w:w="1317" w:type="dxa"/>
            <w:noWrap/>
            <w:hideMark/>
          </w:tcPr>
          <w:p w14:paraId="1564131C" w14:textId="77777777" w:rsidR="00D34DAD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0.05</w:t>
            </w:r>
          </w:p>
          <w:p w14:paraId="2BEF5299" w14:textId="261BD917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(0.05, 0.06)</w:t>
            </w:r>
          </w:p>
        </w:tc>
        <w:tc>
          <w:tcPr>
            <w:tcW w:w="1275" w:type="dxa"/>
            <w:noWrap/>
            <w:hideMark/>
          </w:tcPr>
          <w:p w14:paraId="61B74AAC" w14:textId="77777777" w:rsidR="00606E1A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1.00</w:t>
            </w:r>
          </w:p>
          <w:p w14:paraId="17407B65" w14:textId="5739DBEF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(1.00, 1.00)</w:t>
            </w:r>
          </w:p>
        </w:tc>
        <w:tc>
          <w:tcPr>
            <w:tcW w:w="1276" w:type="dxa"/>
            <w:noWrap/>
            <w:hideMark/>
          </w:tcPr>
          <w:p w14:paraId="107A0717" w14:textId="77777777" w:rsidR="005D60B9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0.86</w:t>
            </w:r>
          </w:p>
          <w:p w14:paraId="1FCA93EE" w14:textId="572A6538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(0.85, 0.88)</w:t>
            </w:r>
          </w:p>
        </w:tc>
        <w:tc>
          <w:tcPr>
            <w:tcW w:w="1276" w:type="dxa"/>
            <w:noWrap/>
            <w:hideMark/>
          </w:tcPr>
          <w:p w14:paraId="3B76A642" w14:textId="77777777" w:rsidR="00A16C06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0.15</w:t>
            </w:r>
          </w:p>
          <w:p w14:paraId="3999DAD1" w14:textId="5E88A6DF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(0.15, 0.16)</w:t>
            </w:r>
          </w:p>
        </w:tc>
      </w:tr>
      <w:tr w:rsidR="001007FD" w:rsidRPr="001007FD" w14:paraId="00801D82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7D562562" w14:textId="77777777" w:rsidR="00D16F0B" w:rsidRPr="001007FD" w:rsidRDefault="00D16F0B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Support Vector Machine</w:t>
            </w:r>
          </w:p>
        </w:tc>
        <w:tc>
          <w:tcPr>
            <w:tcW w:w="1343" w:type="dxa"/>
            <w:noWrap/>
            <w:hideMark/>
          </w:tcPr>
          <w:p w14:paraId="4F83F72B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2</w:t>
            </w:r>
          </w:p>
          <w:p w14:paraId="6CE50F7E" w14:textId="62BEDF28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1, 0.92)</w:t>
            </w:r>
          </w:p>
        </w:tc>
        <w:tc>
          <w:tcPr>
            <w:tcW w:w="1276" w:type="dxa"/>
            <w:noWrap/>
            <w:hideMark/>
          </w:tcPr>
          <w:p w14:paraId="288EA99F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0</w:t>
            </w:r>
          </w:p>
          <w:p w14:paraId="2A904E62" w14:textId="203B934D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8, 0.82)</w:t>
            </w:r>
          </w:p>
        </w:tc>
        <w:tc>
          <w:tcPr>
            <w:tcW w:w="1255" w:type="dxa"/>
            <w:noWrap/>
            <w:hideMark/>
          </w:tcPr>
          <w:p w14:paraId="3976AED4" w14:textId="77777777" w:rsidR="00C970C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8</w:t>
            </w:r>
          </w:p>
          <w:p w14:paraId="7D1BD7F2" w14:textId="236A20BD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3, 0.72)</w:t>
            </w:r>
          </w:p>
        </w:tc>
        <w:tc>
          <w:tcPr>
            <w:tcW w:w="1397" w:type="dxa"/>
            <w:noWrap/>
            <w:hideMark/>
          </w:tcPr>
          <w:p w14:paraId="5E091643" w14:textId="77777777" w:rsidR="00B477F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2</w:t>
            </w:r>
          </w:p>
          <w:p w14:paraId="303850A8" w14:textId="4A63498A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2, 0.93)</w:t>
            </w:r>
          </w:p>
        </w:tc>
        <w:tc>
          <w:tcPr>
            <w:tcW w:w="1317" w:type="dxa"/>
            <w:noWrap/>
            <w:hideMark/>
          </w:tcPr>
          <w:p w14:paraId="433C0B75" w14:textId="77777777" w:rsidR="00D34DAD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9</w:t>
            </w:r>
          </w:p>
          <w:p w14:paraId="7B7B0CAD" w14:textId="508CC3B0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9, 0.10)</w:t>
            </w:r>
          </w:p>
        </w:tc>
        <w:tc>
          <w:tcPr>
            <w:tcW w:w="1275" w:type="dxa"/>
            <w:noWrap/>
            <w:hideMark/>
          </w:tcPr>
          <w:p w14:paraId="4F9749F3" w14:textId="77777777" w:rsidR="00606E1A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3AA24C46" w14:textId="74893A87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5F409033" w14:textId="77777777" w:rsidR="005D60B9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0</w:t>
            </w:r>
          </w:p>
          <w:p w14:paraId="7F54E3FB" w14:textId="13F5FEE7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8, 0.92)</w:t>
            </w:r>
          </w:p>
        </w:tc>
        <w:tc>
          <w:tcPr>
            <w:tcW w:w="1276" w:type="dxa"/>
            <w:noWrap/>
            <w:hideMark/>
          </w:tcPr>
          <w:p w14:paraId="3A1B8E60" w14:textId="77777777" w:rsidR="00A16C06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2</w:t>
            </w:r>
          </w:p>
          <w:p w14:paraId="76BB0A1E" w14:textId="743BEDB7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1, 0.12)</w:t>
            </w:r>
          </w:p>
        </w:tc>
      </w:tr>
      <w:tr w:rsidR="001007FD" w:rsidRPr="001007FD" w14:paraId="7132D5B2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4DF8BA66" w14:textId="77777777" w:rsidR="00D16F0B" w:rsidRPr="001007FD" w:rsidRDefault="00D16F0B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7207F7AE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4</w:t>
            </w:r>
          </w:p>
          <w:p w14:paraId="5A13C168" w14:textId="743D62E6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3, 0.85)</w:t>
            </w:r>
          </w:p>
        </w:tc>
        <w:tc>
          <w:tcPr>
            <w:tcW w:w="1276" w:type="dxa"/>
            <w:noWrap/>
            <w:hideMark/>
          </w:tcPr>
          <w:p w14:paraId="63CAE7D6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0</w:t>
            </w:r>
          </w:p>
          <w:p w14:paraId="42EF9CBB" w14:textId="27041CA0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8, 0.82)</w:t>
            </w:r>
          </w:p>
        </w:tc>
        <w:tc>
          <w:tcPr>
            <w:tcW w:w="1255" w:type="dxa"/>
            <w:noWrap/>
            <w:hideMark/>
          </w:tcPr>
          <w:p w14:paraId="38B729CE" w14:textId="77777777" w:rsidR="00C970C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5</w:t>
            </w:r>
          </w:p>
          <w:p w14:paraId="7D5C85A0" w14:textId="27A9D0AC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2, 0.79)</w:t>
            </w:r>
          </w:p>
        </w:tc>
        <w:tc>
          <w:tcPr>
            <w:tcW w:w="1397" w:type="dxa"/>
            <w:noWrap/>
            <w:hideMark/>
          </w:tcPr>
          <w:p w14:paraId="34AEDD9C" w14:textId="77777777" w:rsidR="00B477F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4</w:t>
            </w:r>
          </w:p>
          <w:p w14:paraId="617F4734" w14:textId="4E65DBD2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3, 0.85)</w:t>
            </w:r>
          </w:p>
        </w:tc>
        <w:tc>
          <w:tcPr>
            <w:tcW w:w="1317" w:type="dxa"/>
            <w:noWrap/>
            <w:hideMark/>
          </w:tcPr>
          <w:p w14:paraId="514FC93D" w14:textId="77777777" w:rsidR="00D34DAD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5</w:t>
            </w:r>
          </w:p>
          <w:p w14:paraId="6ADB8E4C" w14:textId="4A5245E2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5, 0.06)</w:t>
            </w:r>
          </w:p>
        </w:tc>
        <w:tc>
          <w:tcPr>
            <w:tcW w:w="1275" w:type="dxa"/>
            <w:noWrap/>
            <w:hideMark/>
          </w:tcPr>
          <w:p w14:paraId="149096F4" w14:textId="77777777" w:rsidR="00606E1A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03EEF5D8" w14:textId="70916304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7058051B" w14:textId="77777777" w:rsidR="005D60B9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6</w:t>
            </w:r>
          </w:p>
          <w:p w14:paraId="015A193E" w14:textId="624446AB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4, 0.89)</w:t>
            </w:r>
          </w:p>
        </w:tc>
        <w:tc>
          <w:tcPr>
            <w:tcW w:w="1276" w:type="dxa"/>
            <w:noWrap/>
            <w:hideMark/>
          </w:tcPr>
          <w:p w14:paraId="493F516E" w14:textId="77777777" w:rsidR="00A16C06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2</w:t>
            </w:r>
          </w:p>
          <w:p w14:paraId="788714B8" w14:textId="679E9176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1, 0.13)</w:t>
            </w:r>
          </w:p>
        </w:tc>
      </w:tr>
      <w:tr w:rsidR="001007FD" w:rsidRPr="001007FD" w14:paraId="5C935422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463D06F9" w14:textId="77777777" w:rsidR="00D16F0B" w:rsidRPr="001007FD" w:rsidRDefault="00D16F0B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343" w:type="dxa"/>
            <w:noWrap/>
            <w:hideMark/>
          </w:tcPr>
          <w:p w14:paraId="0BA76797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4</w:t>
            </w:r>
          </w:p>
          <w:p w14:paraId="2E415B4B" w14:textId="754FA630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2, 0.65)</w:t>
            </w:r>
          </w:p>
        </w:tc>
        <w:tc>
          <w:tcPr>
            <w:tcW w:w="1276" w:type="dxa"/>
            <w:noWrap/>
            <w:hideMark/>
          </w:tcPr>
          <w:p w14:paraId="47B55235" w14:textId="77777777" w:rsidR="004D3F4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1</w:t>
            </w:r>
          </w:p>
          <w:p w14:paraId="1C58281C" w14:textId="26E8B004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58, 0.64)</w:t>
            </w:r>
          </w:p>
        </w:tc>
        <w:tc>
          <w:tcPr>
            <w:tcW w:w="1255" w:type="dxa"/>
            <w:noWrap/>
            <w:hideMark/>
          </w:tcPr>
          <w:p w14:paraId="28FBC395" w14:textId="77777777" w:rsidR="00C970C5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59</w:t>
            </w:r>
          </w:p>
          <w:p w14:paraId="7D07882B" w14:textId="4F55C88E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53, 0.65)</w:t>
            </w:r>
          </w:p>
        </w:tc>
        <w:tc>
          <w:tcPr>
            <w:tcW w:w="1397" w:type="dxa"/>
            <w:noWrap/>
            <w:hideMark/>
          </w:tcPr>
          <w:p w14:paraId="24FFDD32" w14:textId="217A4CD1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4</w:t>
            </w:r>
            <w:r w:rsidR="00B477F5"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br/>
            </w: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2, 0.65)</w:t>
            </w:r>
          </w:p>
        </w:tc>
        <w:tc>
          <w:tcPr>
            <w:tcW w:w="1317" w:type="dxa"/>
            <w:noWrap/>
            <w:hideMark/>
          </w:tcPr>
          <w:p w14:paraId="398CB132" w14:textId="77777777" w:rsidR="00D34DAD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2</w:t>
            </w:r>
          </w:p>
          <w:p w14:paraId="06D59F82" w14:textId="6EBBE6A8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2, 0.02)</w:t>
            </w:r>
          </w:p>
        </w:tc>
        <w:tc>
          <w:tcPr>
            <w:tcW w:w="1275" w:type="dxa"/>
            <w:noWrap/>
            <w:hideMark/>
          </w:tcPr>
          <w:p w14:paraId="4BCC09CE" w14:textId="77777777" w:rsidR="00606E1A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9</w:t>
            </w:r>
          </w:p>
          <w:p w14:paraId="4C54F79F" w14:textId="1A97C778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9, 0.99)</w:t>
            </w:r>
          </w:p>
        </w:tc>
        <w:tc>
          <w:tcPr>
            <w:tcW w:w="1276" w:type="dxa"/>
            <w:noWrap/>
            <w:hideMark/>
          </w:tcPr>
          <w:p w14:paraId="6FD7B239" w14:textId="77777777" w:rsidR="005D60B9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0</w:t>
            </w:r>
          </w:p>
          <w:p w14:paraId="72AC6DD8" w14:textId="60A33290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57, 0.63)</w:t>
            </w:r>
          </w:p>
        </w:tc>
        <w:tc>
          <w:tcPr>
            <w:tcW w:w="1276" w:type="dxa"/>
            <w:noWrap/>
            <w:hideMark/>
          </w:tcPr>
          <w:p w14:paraId="2AD99B29" w14:textId="77777777" w:rsidR="00A16C06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6</w:t>
            </w:r>
          </w:p>
          <w:p w14:paraId="5BFEE490" w14:textId="7FEC6487" w:rsidR="00D16F0B" w:rsidRPr="001007FD" w:rsidRDefault="00D16F0B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35, 0.38)</w:t>
            </w:r>
          </w:p>
        </w:tc>
      </w:tr>
      <w:tr w:rsidR="001007FD" w:rsidRPr="001007FD" w14:paraId="2AA29035" w14:textId="77777777" w:rsidTr="00EA67CC">
        <w:trPr>
          <w:jc w:val="center"/>
        </w:trPr>
        <w:tc>
          <w:tcPr>
            <w:tcW w:w="13058" w:type="dxa"/>
            <w:gridSpan w:val="9"/>
          </w:tcPr>
          <w:p w14:paraId="2D68DAE7" w14:textId="7C84DBEE" w:rsidR="005C09B1" w:rsidRPr="001007FD" w:rsidRDefault="005C09B1" w:rsidP="007B7148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rinary Function</w:t>
            </w:r>
          </w:p>
        </w:tc>
      </w:tr>
      <w:tr w:rsidR="001007FD" w:rsidRPr="001007FD" w14:paraId="39EDD541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1F5A41AA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343" w:type="dxa"/>
            <w:noWrap/>
            <w:hideMark/>
          </w:tcPr>
          <w:p w14:paraId="140450C0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1</w:t>
            </w:r>
          </w:p>
          <w:p w14:paraId="6495DB9D" w14:textId="0F644052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0, 0.92)</w:t>
            </w:r>
          </w:p>
        </w:tc>
        <w:tc>
          <w:tcPr>
            <w:tcW w:w="1276" w:type="dxa"/>
            <w:noWrap/>
            <w:hideMark/>
          </w:tcPr>
          <w:p w14:paraId="5D2455D5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2</w:t>
            </w:r>
          </w:p>
          <w:p w14:paraId="64171377" w14:textId="62CC92B0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6, 0.89)</w:t>
            </w:r>
          </w:p>
        </w:tc>
        <w:tc>
          <w:tcPr>
            <w:tcW w:w="1255" w:type="dxa"/>
            <w:noWrap/>
            <w:hideMark/>
          </w:tcPr>
          <w:p w14:paraId="780BE2E9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4</w:t>
            </w:r>
          </w:p>
          <w:p w14:paraId="6452989D" w14:textId="3719E8F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0, 0.87)</w:t>
            </w:r>
          </w:p>
        </w:tc>
        <w:tc>
          <w:tcPr>
            <w:tcW w:w="1397" w:type="dxa"/>
            <w:noWrap/>
            <w:hideMark/>
          </w:tcPr>
          <w:p w14:paraId="7CCE4886" w14:textId="77777777" w:rsidR="00607B62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1</w:t>
            </w:r>
          </w:p>
          <w:p w14:paraId="4FB5BDD0" w14:textId="4C94A016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0, 0.93)</w:t>
            </w:r>
          </w:p>
        </w:tc>
        <w:tc>
          <w:tcPr>
            <w:tcW w:w="1317" w:type="dxa"/>
            <w:noWrap/>
            <w:hideMark/>
          </w:tcPr>
          <w:p w14:paraId="60FCBE83" w14:textId="77777777" w:rsidR="00BE5909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3</w:t>
            </w:r>
          </w:p>
          <w:p w14:paraId="0A3FBB4B" w14:textId="772852C8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2, 0.03)</w:t>
            </w:r>
          </w:p>
        </w:tc>
        <w:tc>
          <w:tcPr>
            <w:tcW w:w="1275" w:type="dxa"/>
            <w:noWrap/>
            <w:hideMark/>
          </w:tcPr>
          <w:p w14:paraId="55F6F89B" w14:textId="77777777" w:rsidR="00606E1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4A00E0D8" w14:textId="53CC0C0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328E6B3E" w14:textId="77777777" w:rsidR="006E455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1</w:t>
            </w:r>
          </w:p>
          <w:p w14:paraId="1EBEABF1" w14:textId="2D370382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7, 0.95)</w:t>
            </w:r>
          </w:p>
        </w:tc>
        <w:tc>
          <w:tcPr>
            <w:tcW w:w="1276" w:type="dxa"/>
            <w:noWrap/>
            <w:hideMark/>
          </w:tcPr>
          <w:p w14:paraId="2764A032" w14:textId="77777777" w:rsidR="0088022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2</w:t>
            </w:r>
          </w:p>
          <w:p w14:paraId="13D6FE7E" w14:textId="22A4CD4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1, 0.13)</w:t>
            </w:r>
          </w:p>
        </w:tc>
      </w:tr>
      <w:tr w:rsidR="001007FD" w:rsidRPr="001007FD" w14:paraId="5F53D484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741B0244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ElasticNe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12AD02A7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8</w:t>
            </w:r>
          </w:p>
          <w:p w14:paraId="4B32DADF" w14:textId="37A366D6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7, 0.89)</w:t>
            </w:r>
          </w:p>
        </w:tc>
        <w:tc>
          <w:tcPr>
            <w:tcW w:w="1276" w:type="dxa"/>
            <w:noWrap/>
            <w:hideMark/>
          </w:tcPr>
          <w:p w14:paraId="48B2875A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3</w:t>
            </w:r>
          </w:p>
          <w:p w14:paraId="790373B3" w14:textId="021A5EC6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9, 0.87)</w:t>
            </w:r>
          </w:p>
        </w:tc>
        <w:tc>
          <w:tcPr>
            <w:tcW w:w="1255" w:type="dxa"/>
            <w:noWrap/>
            <w:hideMark/>
          </w:tcPr>
          <w:p w14:paraId="416397CA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7</w:t>
            </w:r>
          </w:p>
          <w:p w14:paraId="147AA04D" w14:textId="3C4F184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9, 0.86)</w:t>
            </w:r>
          </w:p>
        </w:tc>
        <w:tc>
          <w:tcPr>
            <w:tcW w:w="1397" w:type="dxa"/>
            <w:noWrap/>
            <w:hideMark/>
          </w:tcPr>
          <w:p w14:paraId="245B104F" w14:textId="77777777" w:rsidR="00607B62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8</w:t>
            </w:r>
          </w:p>
          <w:p w14:paraId="3F6470A1" w14:textId="6B1F21A8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7, 0.89)</w:t>
            </w:r>
          </w:p>
        </w:tc>
        <w:tc>
          <w:tcPr>
            <w:tcW w:w="1317" w:type="dxa"/>
            <w:noWrap/>
            <w:hideMark/>
          </w:tcPr>
          <w:p w14:paraId="4DA92807" w14:textId="77777777" w:rsidR="00BE5909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2</w:t>
            </w:r>
          </w:p>
          <w:p w14:paraId="0B41B558" w14:textId="4A58D9D2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2, 0.02)</w:t>
            </w:r>
          </w:p>
        </w:tc>
        <w:tc>
          <w:tcPr>
            <w:tcW w:w="1275" w:type="dxa"/>
            <w:noWrap/>
            <w:hideMark/>
          </w:tcPr>
          <w:p w14:paraId="0B9904B8" w14:textId="77777777" w:rsidR="00606E1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72D6B72C" w14:textId="313CFBE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511E2DB3" w14:textId="77777777" w:rsidR="006E455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0</w:t>
            </w:r>
          </w:p>
          <w:p w14:paraId="323E1AC1" w14:textId="6618666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6, 0.94)</w:t>
            </w:r>
          </w:p>
        </w:tc>
        <w:tc>
          <w:tcPr>
            <w:tcW w:w="1276" w:type="dxa"/>
            <w:noWrap/>
            <w:hideMark/>
          </w:tcPr>
          <w:p w14:paraId="3AEE97A0" w14:textId="77777777" w:rsidR="0088022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3</w:t>
            </w:r>
          </w:p>
          <w:p w14:paraId="13953D0D" w14:textId="0DB6DAA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3, 0.14)</w:t>
            </w:r>
          </w:p>
        </w:tc>
      </w:tr>
      <w:tr w:rsidR="001007FD" w:rsidRPr="001007FD" w14:paraId="4C7CC915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2E0CC005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Support Vector Machine</w:t>
            </w:r>
          </w:p>
        </w:tc>
        <w:tc>
          <w:tcPr>
            <w:tcW w:w="1343" w:type="dxa"/>
            <w:noWrap/>
            <w:hideMark/>
          </w:tcPr>
          <w:p w14:paraId="5BE95F59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4</w:t>
            </w:r>
          </w:p>
          <w:p w14:paraId="3A2F4128" w14:textId="0B7D2B0E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3, 0.94)</w:t>
            </w:r>
          </w:p>
        </w:tc>
        <w:tc>
          <w:tcPr>
            <w:tcW w:w="1276" w:type="dxa"/>
            <w:noWrap/>
            <w:hideMark/>
          </w:tcPr>
          <w:p w14:paraId="67CDB433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4</w:t>
            </w:r>
          </w:p>
          <w:p w14:paraId="41E35DFE" w14:textId="7A3BEBB0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0, 0.89)</w:t>
            </w:r>
          </w:p>
        </w:tc>
        <w:tc>
          <w:tcPr>
            <w:tcW w:w="1255" w:type="dxa"/>
            <w:noWrap/>
            <w:hideMark/>
          </w:tcPr>
          <w:p w14:paraId="4C0C4163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4</w:t>
            </w:r>
          </w:p>
          <w:p w14:paraId="4A99B788" w14:textId="65821FD6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5, 0.84)</w:t>
            </w:r>
          </w:p>
        </w:tc>
        <w:tc>
          <w:tcPr>
            <w:tcW w:w="1397" w:type="dxa"/>
            <w:noWrap/>
            <w:hideMark/>
          </w:tcPr>
          <w:p w14:paraId="5D89F281" w14:textId="77777777" w:rsidR="00607B62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4</w:t>
            </w:r>
          </w:p>
          <w:p w14:paraId="0622C995" w14:textId="5332C3A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3, 0.94)</w:t>
            </w:r>
          </w:p>
        </w:tc>
        <w:tc>
          <w:tcPr>
            <w:tcW w:w="1317" w:type="dxa"/>
            <w:noWrap/>
            <w:hideMark/>
          </w:tcPr>
          <w:p w14:paraId="74D389C0" w14:textId="77777777" w:rsidR="00BE5909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  <w:p w14:paraId="7F9BFF30" w14:textId="33739979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3, 0.05)</w:t>
            </w:r>
          </w:p>
        </w:tc>
        <w:tc>
          <w:tcPr>
            <w:tcW w:w="1275" w:type="dxa"/>
            <w:noWrap/>
            <w:hideMark/>
          </w:tcPr>
          <w:p w14:paraId="0426EBAA" w14:textId="77777777" w:rsidR="00606E1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1E99DF22" w14:textId="05756817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3A7A2435" w14:textId="77777777" w:rsidR="006E455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8</w:t>
            </w:r>
          </w:p>
          <w:p w14:paraId="1011D739" w14:textId="6ABB9CC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3, 0.93)</w:t>
            </w:r>
          </w:p>
        </w:tc>
        <w:tc>
          <w:tcPr>
            <w:tcW w:w="1276" w:type="dxa"/>
            <w:noWrap/>
            <w:hideMark/>
          </w:tcPr>
          <w:p w14:paraId="7B925BAD" w14:textId="77777777" w:rsidR="0088022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2</w:t>
            </w:r>
          </w:p>
          <w:p w14:paraId="177A5E35" w14:textId="021BB243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2, 0.13)</w:t>
            </w:r>
          </w:p>
        </w:tc>
      </w:tr>
      <w:tr w:rsidR="001007FD" w:rsidRPr="001007FD" w14:paraId="614B7B72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6A3AFC73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73F3AF1A" w14:textId="77777777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9 (0.88, 0.90)</w:t>
            </w:r>
          </w:p>
        </w:tc>
        <w:tc>
          <w:tcPr>
            <w:tcW w:w="1276" w:type="dxa"/>
            <w:noWrap/>
            <w:hideMark/>
          </w:tcPr>
          <w:p w14:paraId="61F2C397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5</w:t>
            </w:r>
          </w:p>
          <w:p w14:paraId="669164CA" w14:textId="2833AFF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1, 0.80)</w:t>
            </w:r>
          </w:p>
        </w:tc>
        <w:tc>
          <w:tcPr>
            <w:tcW w:w="1255" w:type="dxa"/>
            <w:noWrap/>
            <w:hideMark/>
          </w:tcPr>
          <w:p w14:paraId="73702F67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2</w:t>
            </w:r>
          </w:p>
          <w:p w14:paraId="72D48C65" w14:textId="52FDF36B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52, 0.71)</w:t>
            </w:r>
          </w:p>
        </w:tc>
        <w:tc>
          <w:tcPr>
            <w:tcW w:w="1397" w:type="dxa"/>
            <w:noWrap/>
            <w:hideMark/>
          </w:tcPr>
          <w:p w14:paraId="5F1AF7EC" w14:textId="15F8884B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9</w:t>
            </w:r>
            <w:r w:rsidR="00607B62"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br/>
            </w: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8, 0.90)</w:t>
            </w:r>
          </w:p>
        </w:tc>
        <w:tc>
          <w:tcPr>
            <w:tcW w:w="1317" w:type="dxa"/>
            <w:noWrap/>
            <w:hideMark/>
          </w:tcPr>
          <w:p w14:paraId="198CFC9A" w14:textId="77777777" w:rsidR="00BE5909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2</w:t>
            </w:r>
          </w:p>
          <w:p w14:paraId="28A6150B" w14:textId="4830F753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1, 0.02)</w:t>
            </w:r>
          </w:p>
        </w:tc>
        <w:tc>
          <w:tcPr>
            <w:tcW w:w="1275" w:type="dxa"/>
            <w:noWrap/>
            <w:hideMark/>
          </w:tcPr>
          <w:p w14:paraId="77A832E1" w14:textId="77777777" w:rsidR="00606E1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06820797" w14:textId="72EC8B48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5DDC67BF" w14:textId="77777777" w:rsidR="006E455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3</w:t>
            </w:r>
          </w:p>
          <w:p w14:paraId="4569CEFF" w14:textId="79B63356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8, 0.87)</w:t>
            </w:r>
          </w:p>
        </w:tc>
        <w:tc>
          <w:tcPr>
            <w:tcW w:w="1276" w:type="dxa"/>
            <w:noWrap/>
            <w:hideMark/>
          </w:tcPr>
          <w:p w14:paraId="6B922200" w14:textId="77777777" w:rsidR="0088022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4</w:t>
            </w:r>
          </w:p>
          <w:p w14:paraId="0736EDBF" w14:textId="33CD71C3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3, 0.15)</w:t>
            </w:r>
          </w:p>
        </w:tc>
      </w:tr>
      <w:tr w:rsidR="001007FD" w:rsidRPr="001007FD" w14:paraId="492A2F5E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27CBB40F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343" w:type="dxa"/>
            <w:noWrap/>
            <w:hideMark/>
          </w:tcPr>
          <w:p w14:paraId="4CC76FA7" w14:textId="77777777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8 (0.61, 0.74)</w:t>
            </w:r>
          </w:p>
        </w:tc>
        <w:tc>
          <w:tcPr>
            <w:tcW w:w="1276" w:type="dxa"/>
            <w:noWrap/>
            <w:hideMark/>
          </w:tcPr>
          <w:p w14:paraId="0E7C9F1F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7</w:t>
            </w:r>
          </w:p>
          <w:p w14:paraId="1A132918" w14:textId="59FB085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0, 0.75)</w:t>
            </w:r>
          </w:p>
        </w:tc>
        <w:tc>
          <w:tcPr>
            <w:tcW w:w="1255" w:type="dxa"/>
            <w:noWrap/>
            <w:hideMark/>
          </w:tcPr>
          <w:p w14:paraId="1BA3CB4F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7</w:t>
            </w:r>
          </w:p>
          <w:p w14:paraId="6C1C45DF" w14:textId="31621A9D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52, 0.82)</w:t>
            </w:r>
          </w:p>
        </w:tc>
        <w:tc>
          <w:tcPr>
            <w:tcW w:w="1397" w:type="dxa"/>
            <w:noWrap/>
            <w:hideMark/>
          </w:tcPr>
          <w:p w14:paraId="07600B1D" w14:textId="77777777" w:rsidR="00607B62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8</w:t>
            </w:r>
          </w:p>
          <w:p w14:paraId="13B17925" w14:textId="5D7A7BA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1, 0.74)</w:t>
            </w:r>
          </w:p>
        </w:tc>
        <w:tc>
          <w:tcPr>
            <w:tcW w:w="1317" w:type="dxa"/>
            <w:noWrap/>
            <w:hideMark/>
          </w:tcPr>
          <w:p w14:paraId="15CBADDB" w14:textId="77777777" w:rsidR="00BE5909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1</w:t>
            </w:r>
          </w:p>
          <w:p w14:paraId="1A81411B" w14:textId="72F0AA8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0, 0.01)</w:t>
            </w:r>
          </w:p>
        </w:tc>
        <w:tc>
          <w:tcPr>
            <w:tcW w:w="1275" w:type="dxa"/>
            <w:noWrap/>
            <w:hideMark/>
          </w:tcPr>
          <w:p w14:paraId="7D75D753" w14:textId="77777777" w:rsidR="00606E1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6BAB7947" w14:textId="5441DADB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6A258291" w14:textId="77777777" w:rsidR="006E455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8</w:t>
            </w:r>
          </w:p>
          <w:p w14:paraId="2C589C25" w14:textId="65A44630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58, 0.77)</w:t>
            </w:r>
          </w:p>
        </w:tc>
        <w:tc>
          <w:tcPr>
            <w:tcW w:w="1276" w:type="dxa"/>
            <w:noWrap/>
            <w:hideMark/>
          </w:tcPr>
          <w:p w14:paraId="43726028" w14:textId="77777777" w:rsidR="0088022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3</w:t>
            </w:r>
          </w:p>
          <w:p w14:paraId="5E6AFAF3" w14:textId="104BB52E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27, 0.40)</w:t>
            </w:r>
          </w:p>
        </w:tc>
      </w:tr>
      <w:tr w:rsidR="001007FD" w:rsidRPr="001007FD" w14:paraId="0DF6B88F" w14:textId="77777777" w:rsidTr="00EA67CC">
        <w:trPr>
          <w:jc w:val="center"/>
        </w:trPr>
        <w:tc>
          <w:tcPr>
            <w:tcW w:w="13058" w:type="dxa"/>
            <w:gridSpan w:val="9"/>
          </w:tcPr>
          <w:p w14:paraId="76B80DCF" w14:textId="474DAA37" w:rsidR="007B2B16" w:rsidRPr="001007FD" w:rsidRDefault="007B2B16" w:rsidP="007B7148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rectile Function</w:t>
            </w:r>
          </w:p>
        </w:tc>
      </w:tr>
      <w:tr w:rsidR="001007FD" w:rsidRPr="001007FD" w14:paraId="03864EC2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4E3AB66D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343" w:type="dxa"/>
            <w:noWrap/>
            <w:hideMark/>
          </w:tcPr>
          <w:p w14:paraId="4BDDC45C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3D754F63" w14:textId="2E1DE4C2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4, 0.95)</w:t>
            </w:r>
          </w:p>
        </w:tc>
        <w:tc>
          <w:tcPr>
            <w:tcW w:w="1276" w:type="dxa"/>
            <w:noWrap/>
            <w:hideMark/>
          </w:tcPr>
          <w:p w14:paraId="41A051A4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7</w:t>
            </w:r>
          </w:p>
          <w:p w14:paraId="58734FFF" w14:textId="054EF882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1, 0.92)</w:t>
            </w:r>
          </w:p>
        </w:tc>
        <w:tc>
          <w:tcPr>
            <w:tcW w:w="1255" w:type="dxa"/>
            <w:noWrap/>
            <w:hideMark/>
          </w:tcPr>
          <w:p w14:paraId="5EA3B57F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8</w:t>
            </w:r>
          </w:p>
          <w:p w14:paraId="5AD0CAF8" w14:textId="2F7CB7CB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7, 0.89)</w:t>
            </w:r>
          </w:p>
        </w:tc>
        <w:tc>
          <w:tcPr>
            <w:tcW w:w="1397" w:type="dxa"/>
            <w:noWrap/>
            <w:hideMark/>
          </w:tcPr>
          <w:p w14:paraId="7C4C6D87" w14:textId="77777777" w:rsidR="00E20366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17076410" w14:textId="194161A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4, 0.95)</w:t>
            </w:r>
          </w:p>
        </w:tc>
        <w:tc>
          <w:tcPr>
            <w:tcW w:w="1317" w:type="dxa"/>
            <w:noWrap/>
            <w:hideMark/>
          </w:tcPr>
          <w:p w14:paraId="12A117DB" w14:textId="77777777" w:rsidR="00D91A8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  <w:p w14:paraId="119676BB" w14:textId="22F45657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3, 0.05)</w:t>
            </w:r>
          </w:p>
        </w:tc>
        <w:tc>
          <w:tcPr>
            <w:tcW w:w="1275" w:type="dxa"/>
            <w:noWrap/>
            <w:hideMark/>
          </w:tcPr>
          <w:p w14:paraId="1661BE0B" w14:textId="77777777" w:rsidR="00606E1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5455B142" w14:textId="24A62EE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7F22ABF6" w14:textId="77777777" w:rsidR="0046375B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4</w:t>
            </w:r>
          </w:p>
          <w:p w14:paraId="767E1C32" w14:textId="6DF22FD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9, 0.98)</w:t>
            </w:r>
          </w:p>
        </w:tc>
        <w:tc>
          <w:tcPr>
            <w:tcW w:w="1276" w:type="dxa"/>
            <w:noWrap/>
            <w:hideMark/>
          </w:tcPr>
          <w:p w14:paraId="725F9C64" w14:textId="77777777" w:rsidR="0088022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1</w:t>
            </w:r>
          </w:p>
          <w:p w14:paraId="5F0CA798" w14:textId="40D97B6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1, 0.12)</w:t>
            </w:r>
          </w:p>
        </w:tc>
      </w:tr>
      <w:tr w:rsidR="001007FD" w:rsidRPr="001007FD" w14:paraId="31578E6A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52882877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ElasticNe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109D3023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0</w:t>
            </w:r>
          </w:p>
          <w:p w14:paraId="4C853BB7" w14:textId="7235AF91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8, 0.92)</w:t>
            </w:r>
          </w:p>
        </w:tc>
        <w:tc>
          <w:tcPr>
            <w:tcW w:w="1276" w:type="dxa"/>
            <w:noWrap/>
            <w:hideMark/>
          </w:tcPr>
          <w:p w14:paraId="5F53C20F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5</w:t>
            </w:r>
          </w:p>
          <w:p w14:paraId="2E50B732" w14:textId="08DB4787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1, 0.88)</w:t>
            </w:r>
          </w:p>
        </w:tc>
        <w:tc>
          <w:tcPr>
            <w:tcW w:w="1255" w:type="dxa"/>
            <w:noWrap/>
            <w:hideMark/>
          </w:tcPr>
          <w:p w14:paraId="7958D084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0</w:t>
            </w:r>
          </w:p>
          <w:p w14:paraId="6990B93A" w14:textId="66CA48D4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3, 0.87)</w:t>
            </w:r>
          </w:p>
        </w:tc>
        <w:tc>
          <w:tcPr>
            <w:tcW w:w="1397" w:type="dxa"/>
            <w:noWrap/>
            <w:hideMark/>
          </w:tcPr>
          <w:p w14:paraId="6741B76F" w14:textId="77777777" w:rsidR="00E20366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0</w:t>
            </w:r>
          </w:p>
          <w:p w14:paraId="701ECB85" w14:textId="3B207553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8, 0.92)</w:t>
            </w:r>
          </w:p>
        </w:tc>
        <w:tc>
          <w:tcPr>
            <w:tcW w:w="1317" w:type="dxa"/>
            <w:noWrap/>
            <w:hideMark/>
          </w:tcPr>
          <w:p w14:paraId="5841D8DF" w14:textId="77777777" w:rsidR="00D91A8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2</w:t>
            </w:r>
          </w:p>
          <w:p w14:paraId="6872AB45" w14:textId="76E20760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1, 0.03)</w:t>
            </w:r>
          </w:p>
        </w:tc>
        <w:tc>
          <w:tcPr>
            <w:tcW w:w="1275" w:type="dxa"/>
            <w:noWrap/>
            <w:hideMark/>
          </w:tcPr>
          <w:p w14:paraId="13469211" w14:textId="77777777" w:rsidR="00606E1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12215CF2" w14:textId="0E55F938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6FA0DB8C" w14:textId="77777777" w:rsidR="0046375B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3</w:t>
            </w:r>
          </w:p>
          <w:p w14:paraId="24F77274" w14:textId="632077CD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1, 0.95)</w:t>
            </w:r>
          </w:p>
        </w:tc>
        <w:tc>
          <w:tcPr>
            <w:tcW w:w="1276" w:type="dxa"/>
            <w:noWrap/>
            <w:hideMark/>
          </w:tcPr>
          <w:p w14:paraId="76EE8C4B" w14:textId="77777777" w:rsidR="0088022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2</w:t>
            </w:r>
          </w:p>
          <w:p w14:paraId="43EE8B01" w14:textId="637E14BD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1, 0.13)</w:t>
            </w:r>
          </w:p>
        </w:tc>
      </w:tr>
      <w:tr w:rsidR="001007FD" w:rsidRPr="001007FD" w14:paraId="6FDC6769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06FF4550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Support Vector Machine</w:t>
            </w:r>
          </w:p>
        </w:tc>
        <w:tc>
          <w:tcPr>
            <w:tcW w:w="1343" w:type="dxa"/>
            <w:noWrap/>
            <w:hideMark/>
          </w:tcPr>
          <w:p w14:paraId="09BEFC6E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9</w:t>
            </w:r>
          </w:p>
          <w:p w14:paraId="0A12C883" w14:textId="008858B0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8, 0.99)</w:t>
            </w:r>
          </w:p>
        </w:tc>
        <w:tc>
          <w:tcPr>
            <w:tcW w:w="1276" w:type="dxa"/>
            <w:noWrap/>
            <w:hideMark/>
          </w:tcPr>
          <w:p w14:paraId="385A7A50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7</w:t>
            </w:r>
          </w:p>
          <w:p w14:paraId="0DA2F0C8" w14:textId="1D1E8ED6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1, 0.93)</w:t>
            </w:r>
          </w:p>
        </w:tc>
        <w:tc>
          <w:tcPr>
            <w:tcW w:w="1255" w:type="dxa"/>
            <w:noWrap/>
            <w:hideMark/>
          </w:tcPr>
          <w:p w14:paraId="643C7FE7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5</w:t>
            </w:r>
          </w:p>
          <w:p w14:paraId="3EFBDC0F" w14:textId="5D38B9CB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3, 0.87)</w:t>
            </w:r>
          </w:p>
        </w:tc>
        <w:tc>
          <w:tcPr>
            <w:tcW w:w="1397" w:type="dxa"/>
            <w:noWrap/>
            <w:hideMark/>
          </w:tcPr>
          <w:p w14:paraId="0B68202B" w14:textId="77777777" w:rsidR="003B5247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9</w:t>
            </w:r>
          </w:p>
          <w:p w14:paraId="5F35F627" w14:textId="2C74798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9, 0.99)</w:t>
            </w:r>
          </w:p>
        </w:tc>
        <w:tc>
          <w:tcPr>
            <w:tcW w:w="1317" w:type="dxa"/>
            <w:noWrap/>
            <w:hideMark/>
          </w:tcPr>
          <w:p w14:paraId="1695D8C3" w14:textId="77777777" w:rsidR="00D91A8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4</w:t>
            </w:r>
          </w:p>
          <w:p w14:paraId="343113AE" w14:textId="6B722F84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0, 0.18)</w:t>
            </w:r>
          </w:p>
        </w:tc>
        <w:tc>
          <w:tcPr>
            <w:tcW w:w="1275" w:type="dxa"/>
            <w:noWrap/>
            <w:hideMark/>
          </w:tcPr>
          <w:p w14:paraId="2485F9E6" w14:textId="77777777" w:rsidR="00606E1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59CCC80F" w14:textId="601F1C1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104B44B1" w14:textId="77777777" w:rsidR="0046375B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6</w:t>
            </w:r>
          </w:p>
          <w:p w14:paraId="2023DD17" w14:textId="499C67E9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2, 0.99)</w:t>
            </w:r>
          </w:p>
        </w:tc>
        <w:tc>
          <w:tcPr>
            <w:tcW w:w="1276" w:type="dxa"/>
            <w:noWrap/>
            <w:hideMark/>
          </w:tcPr>
          <w:p w14:paraId="71D48932" w14:textId="77777777" w:rsidR="0088022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  <w:p w14:paraId="1AE57594" w14:textId="7FA4D6E2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3, 0.05)</w:t>
            </w:r>
          </w:p>
        </w:tc>
      </w:tr>
      <w:tr w:rsidR="001007FD" w:rsidRPr="001007FD" w14:paraId="1B28863A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75780D45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164BD862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6</w:t>
            </w:r>
          </w:p>
          <w:p w14:paraId="19A20016" w14:textId="77551677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7)</w:t>
            </w:r>
          </w:p>
        </w:tc>
        <w:tc>
          <w:tcPr>
            <w:tcW w:w="1276" w:type="dxa"/>
            <w:noWrap/>
            <w:hideMark/>
          </w:tcPr>
          <w:p w14:paraId="2F12C7D8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4</w:t>
            </w:r>
          </w:p>
          <w:p w14:paraId="76EA14BF" w14:textId="350C2C78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8, 0.90)</w:t>
            </w:r>
          </w:p>
        </w:tc>
        <w:tc>
          <w:tcPr>
            <w:tcW w:w="1255" w:type="dxa"/>
            <w:noWrap/>
            <w:hideMark/>
          </w:tcPr>
          <w:p w14:paraId="06ED0EEE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1</w:t>
            </w:r>
          </w:p>
          <w:p w14:paraId="0D2ACB8A" w14:textId="2942E8E3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59, 0.83)</w:t>
            </w:r>
          </w:p>
        </w:tc>
        <w:tc>
          <w:tcPr>
            <w:tcW w:w="1397" w:type="dxa"/>
            <w:noWrap/>
            <w:hideMark/>
          </w:tcPr>
          <w:p w14:paraId="0C3A7D7F" w14:textId="77777777" w:rsidR="003B5247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6</w:t>
            </w:r>
          </w:p>
          <w:p w14:paraId="3DCF3331" w14:textId="6B21D6CE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8)</w:t>
            </w:r>
          </w:p>
        </w:tc>
        <w:tc>
          <w:tcPr>
            <w:tcW w:w="1317" w:type="dxa"/>
            <w:noWrap/>
            <w:hideMark/>
          </w:tcPr>
          <w:p w14:paraId="610626C8" w14:textId="77777777" w:rsidR="00D91A8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7</w:t>
            </w:r>
          </w:p>
          <w:p w14:paraId="50EBB245" w14:textId="3657CAA7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4, 0.10)</w:t>
            </w:r>
          </w:p>
        </w:tc>
        <w:tc>
          <w:tcPr>
            <w:tcW w:w="1275" w:type="dxa"/>
            <w:noWrap/>
            <w:hideMark/>
          </w:tcPr>
          <w:p w14:paraId="08E7F392" w14:textId="77777777" w:rsidR="00606E1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7D22E83D" w14:textId="59C8D6DE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7D4EB267" w14:textId="77777777" w:rsidR="0046375B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7</w:t>
            </w:r>
          </w:p>
          <w:p w14:paraId="3F3470EF" w14:textId="6446704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2, 0.92)</w:t>
            </w:r>
          </w:p>
        </w:tc>
        <w:tc>
          <w:tcPr>
            <w:tcW w:w="1276" w:type="dxa"/>
            <w:noWrap/>
            <w:hideMark/>
          </w:tcPr>
          <w:p w14:paraId="5CBA354A" w14:textId="77777777" w:rsidR="0088022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7</w:t>
            </w:r>
          </w:p>
          <w:p w14:paraId="59DD5591" w14:textId="79376212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6, 0.08)</w:t>
            </w:r>
          </w:p>
        </w:tc>
      </w:tr>
      <w:tr w:rsidR="001007FD" w:rsidRPr="001007FD" w14:paraId="2FE25259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7CB21DC8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343" w:type="dxa"/>
            <w:noWrap/>
            <w:hideMark/>
          </w:tcPr>
          <w:p w14:paraId="43472C0B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52</w:t>
            </w:r>
          </w:p>
          <w:p w14:paraId="582D8322" w14:textId="2B71AEA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41, 0.62)</w:t>
            </w:r>
          </w:p>
        </w:tc>
        <w:tc>
          <w:tcPr>
            <w:tcW w:w="1276" w:type="dxa"/>
            <w:noWrap/>
            <w:hideMark/>
          </w:tcPr>
          <w:p w14:paraId="5FEFED3F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7</w:t>
            </w:r>
          </w:p>
          <w:p w14:paraId="650C8465" w14:textId="7D487651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1, 0.73)</w:t>
            </w:r>
          </w:p>
        </w:tc>
        <w:tc>
          <w:tcPr>
            <w:tcW w:w="1255" w:type="dxa"/>
            <w:noWrap/>
            <w:hideMark/>
          </w:tcPr>
          <w:p w14:paraId="6DC37CA6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3</w:t>
            </w:r>
          </w:p>
          <w:p w14:paraId="2C3FF6C0" w14:textId="11C2805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0, 0.96)</w:t>
            </w:r>
          </w:p>
        </w:tc>
        <w:tc>
          <w:tcPr>
            <w:tcW w:w="1397" w:type="dxa"/>
            <w:noWrap/>
            <w:hideMark/>
          </w:tcPr>
          <w:p w14:paraId="354D0B37" w14:textId="77777777" w:rsidR="003B5247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51</w:t>
            </w:r>
          </w:p>
          <w:p w14:paraId="2CE9F858" w14:textId="3879D780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41, 0.62)</w:t>
            </w:r>
          </w:p>
        </w:tc>
        <w:tc>
          <w:tcPr>
            <w:tcW w:w="1317" w:type="dxa"/>
            <w:noWrap/>
            <w:hideMark/>
          </w:tcPr>
          <w:p w14:paraId="441C2D1E" w14:textId="77777777" w:rsidR="00D91A8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0</w:t>
            </w:r>
          </w:p>
          <w:p w14:paraId="26E92495" w14:textId="6A11B366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0, 0.01)</w:t>
            </w:r>
          </w:p>
        </w:tc>
        <w:tc>
          <w:tcPr>
            <w:tcW w:w="1275" w:type="dxa"/>
            <w:noWrap/>
            <w:hideMark/>
          </w:tcPr>
          <w:p w14:paraId="35CDB07F" w14:textId="77777777" w:rsidR="00606E1A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592D2F16" w14:textId="20A35A58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652196CE" w14:textId="77777777" w:rsidR="0046375B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4</w:t>
            </w:r>
          </w:p>
          <w:p w14:paraId="3574395B" w14:textId="7529F179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7, 0.82)</w:t>
            </w:r>
          </w:p>
        </w:tc>
        <w:tc>
          <w:tcPr>
            <w:tcW w:w="1276" w:type="dxa"/>
            <w:noWrap/>
            <w:hideMark/>
          </w:tcPr>
          <w:p w14:paraId="286CCF29" w14:textId="77777777" w:rsidR="0088022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7</w:t>
            </w:r>
          </w:p>
          <w:p w14:paraId="46C93425" w14:textId="5428485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37, 0.57)</w:t>
            </w:r>
          </w:p>
        </w:tc>
      </w:tr>
      <w:tr w:rsidR="001007FD" w:rsidRPr="001007FD" w14:paraId="1ED08407" w14:textId="77777777" w:rsidTr="00EA67CC">
        <w:trPr>
          <w:jc w:val="center"/>
        </w:trPr>
        <w:tc>
          <w:tcPr>
            <w:tcW w:w="13058" w:type="dxa"/>
            <w:gridSpan w:val="9"/>
          </w:tcPr>
          <w:p w14:paraId="62096E12" w14:textId="61ED640E" w:rsidR="00F33E91" w:rsidRPr="001007FD" w:rsidRDefault="00F33E91" w:rsidP="007B7148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rectile Dysfunction</w:t>
            </w:r>
          </w:p>
        </w:tc>
      </w:tr>
      <w:tr w:rsidR="001007FD" w:rsidRPr="001007FD" w14:paraId="7D452268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1BA0F2D2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343" w:type="dxa"/>
            <w:noWrap/>
            <w:hideMark/>
          </w:tcPr>
          <w:p w14:paraId="456FAB30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08902C82" w14:textId="46444DF6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6)</w:t>
            </w:r>
          </w:p>
        </w:tc>
        <w:tc>
          <w:tcPr>
            <w:tcW w:w="1276" w:type="dxa"/>
            <w:noWrap/>
            <w:hideMark/>
          </w:tcPr>
          <w:p w14:paraId="08073E7D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1</w:t>
            </w:r>
          </w:p>
          <w:p w14:paraId="1E083AA1" w14:textId="0BCB0EE6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9, 0.92)</w:t>
            </w:r>
          </w:p>
        </w:tc>
        <w:tc>
          <w:tcPr>
            <w:tcW w:w="1255" w:type="dxa"/>
            <w:noWrap/>
            <w:hideMark/>
          </w:tcPr>
          <w:p w14:paraId="0166E5C2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5</w:t>
            </w:r>
          </w:p>
          <w:p w14:paraId="3CBDE195" w14:textId="19342B1E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2, 0.89)</w:t>
            </w:r>
          </w:p>
        </w:tc>
        <w:tc>
          <w:tcPr>
            <w:tcW w:w="1397" w:type="dxa"/>
            <w:noWrap/>
            <w:hideMark/>
          </w:tcPr>
          <w:p w14:paraId="33030302" w14:textId="77777777" w:rsidR="003B5247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6</w:t>
            </w:r>
          </w:p>
          <w:p w14:paraId="5B83DDF7" w14:textId="7ED45663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6)</w:t>
            </w:r>
          </w:p>
        </w:tc>
        <w:tc>
          <w:tcPr>
            <w:tcW w:w="1317" w:type="dxa"/>
            <w:noWrap/>
            <w:hideMark/>
          </w:tcPr>
          <w:p w14:paraId="74BC0FDA" w14:textId="77777777" w:rsidR="004C2233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0</w:t>
            </w:r>
          </w:p>
          <w:p w14:paraId="6CE7442A" w14:textId="0794DBA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26, 0.33)</w:t>
            </w:r>
          </w:p>
        </w:tc>
        <w:tc>
          <w:tcPr>
            <w:tcW w:w="1275" w:type="dxa"/>
            <w:noWrap/>
            <w:hideMark/>
          </w:tcPr>
          <w:p w14:paraId="3FE3272C" w14:textId="77777777" w:rsidR="009C3830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7F2EEDA0" w14:textId="57ED264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03B1C05D" w14:textId="77777777" w:rsidR="00CA6966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7</w:t>
            </w:r>
          </w:p>
          <w:p w14:paraId="465F0265" w14:textId="11C312B7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6, 0.98)</w:t>
            </w:r>
          </w:p>
        </w:tc>
        <w:tc>
          <w:tcPr>
            <w:tcW w:w="1276" w:type="dxa"/>
            <w:noWrap/>
            <w:hideMark/>
          </w:tcPr>
          <w:p w14:paraId="786F8525" w14:textId="77777777" w:rsidR="000A4AE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6</w:t>
            </w:r>
          </w:p>
          <w:p w14:paraId="45EBAC7D" w14:textId="11E42516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5, 0.06)</w:t>
            </w:r>
          </w:p>
        </w:tc>
      </w:tr>
      <w:tr w:rsidR="001007FD" w:rsidRPr="001007FD" w14:paraId="6ACC2299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6045D84E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ElasticNe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4DBB170D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72881128" w14:textId="73BA50C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4, 0.95)</w:t>
            </w:r>
          </w:p>
        </w:tc>
        <w:tc>
          <w:tcPr>
            <w:tcW w:w="1276" w:type="dxa"/>
            <w:noWrap/>
            <w:hideMark/>
          </w:tcPr>
          <w:p w14:paraId="329519DD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8</w:t>
            </w:r>
          </w:p>
          <w:p w14:paraId="69073027" w14:textId="062773E0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7, 0.90)</w:t>
            </w:r>
          </w:p>
        </w:tc>
        <w:tc>
          <w:tcPr>
            <w:tcW w:w="1255" w:type="dxa"/>
            <w:noWrap/>
            <w:hideMark/>
          </w:tcPr>
          <w:p w14:paraId="43F79517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1</w:t>
            </w:r>
          </w:p>
          <w:p w14:paraId="53CF357D" w14:textId="19935383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8, 0.85)</w:t>
            </w:r>
          </w:p>
        </w:tc>
        <w:tc>
          <w:tcPr>
            <w:tcW w:w="1397" w:type="dxa"/>
            <w:noWrap/>
            <w:hideMark/>
          </w:tcPr>
          <w:p w14:paraId="49B84DCA" w14:textId="77777777" w:rsidR="003B5247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4F43D6C6" w14:textId="6741286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4, 0.95)</w:t>
            </w:r>
          </w:p>
        </w:tc>
        <w:tc>
          <w:tcPr>
            <w:tcW w:w="1317" w:type="dxa"/>
            <w:noWrap/>
            <w:hideMark/>
          </w:tcPr>
          <w:p w14:paraId="1F0E2AE1" w14:textId="77777777" w:rsidR="004C2233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26</w:t>
            </w:r>
          </w:p>
          <w:p w14:paraId="78934603" w14:textId="6EED421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23, 0.28)</w:t>
            </w:r>
          </w:p>
        </w:tc>
        <w:tc>
          <w:tcPr>
            <w:tcW w:w="1275" w:type="dxa"/>
            <w:noWrap/>
            <w:hideMark/>
          </w:tcPr>
          <w:p w14:paraId="0EA337E0" w14:textId="77777777" w:rsidR="009C3830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44F1EA5C" w14:textId="4A1E7CB6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9, 1.00)</w:t>
            </w:r>
          </w:p>
        </w:tc>
        <w:tc>
          <w:tcPr>
            <w:tcW w:w="1276" w:type="dxa"/>
            <w:noWrap/>
            <w:hideMark/>
          </w:tcPr>
          <w:p w14:paraId="207DA204" w14:textId="77777777" w:rsidR="00CA6966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4</w:t>
            </w:r>
          </w:p>
          <w:p w14:paraId="0FB89C46" w14:textId="49D58C8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3, 0.96)</w:t>
            </w:r>
          </w:p>
        </w:tc>
        <w:tc>
          <w:tcPr>
            <w:tcW w:w="1276" w:type="dxa"/>
            <w:noWrap/>
            <w:hideMark/>
          </w:tcPr>
          <w:p w14:paraId="216C65A7" w14:textId="77777777" w:rsidR="000A4AE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9</w:t>
            </w:r>
          </w:p>
          <w:p w14:paraId="384FDC88" w14:textId="50CE9D11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9, 0.09)</w:t>
            </w:r>
          </w:p>
        </w:tc>
      </w:tr>
      <w:tr w:rsidR="001007FD" w:rsidRPr="001007FD" w14:paraId="13FEE534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34583594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Support Vector Machine</w:t>
            </w:r>
          </w:p>
        </w:tc>
        <w:tc>
          <w:tcPr>
            <w:tcW w:w="1343" w:type="dxa"/>
            <w:noWrap/>
            <w:hideMark/>
          </w:tcPr>
          <w:p w14:paraId="32476CF7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7</w:t>
            </w:r>
          </w:p>
          <w:p w14:paraId="370C3B1E" w14:textId="716E5F3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7, 0.98)</w:t>
            </w:r>
          </w:p>
        </w:tc>
        <w:tc>
          <w:tcPr>
            <w:tcW w:w="1276" w:type="dxa"/>
            <w:noWrap/>
            <w:hideMark/>
          </w:tcPr>
          <w:p w14:paraId="29C55CC7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9</w:t>
            </w:r>
          </w:p>
          <w:p w14:paraId="6B44CB42" w14:textId="3DB02698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7, 0.91)</w:t>
            </w:r>
          </w:p>
        </w:tc>
        <w:tc>
          <w:tcPr>
            <w:tcW w:w="1255" w:type="dxa"/>
            <w:noWrap/>
            <w:hideMark/>
          </w:tcPr>
          <w:p w14:paraId="5E8393A8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0</w:t>
            </w:r>
          </w:p>
          <w:p w14:paraId="49368941" w14:textId="2F4AAAB4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6, 0.84)</w:t>
            </w:r>
          </w:p>
        </w:tc>
        <w:tc>
          <w:tcPr>
            <w:tcW w:w="1397" w:type="dxa"/>
            <w:noWrap/>
            <w:hideMark/>
          </w:tcPr>
          <w:p w14:paraId="5D1692E3" w14:textId="77777777" w:rsidR="003B5247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8</w:t>
            </w:r>
          </w:p>
          <w:p w14:paraId="4C3C5A34" w14:textId="440709F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7, 0.98)</w:t>
            </w:r>
          </w:p>
        </w:tc>
        <w:tc>
          <w:tcPr>
            <w:tcW w:w="1317" w:type="dxa"/>
            <w:noWrap/>
            <w:hideMark/>
          </w:tcPr>
          <w:p w14:paraId="438F3F76" w14:textId="77777777" w:rsidR="004C2233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2</w:t>
            </w:r>
          </w:p>
          <w:p w14:paraId="425D63B1" w14:textId="0CDADE4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39, 0.45)</w:t>
            </w:r>
          </w:p>
        </w:tc>
        <w:tc>
          <w:tcPr>
            <w:tcW w:w="1275" w:type="dxa"/>
            <w:noWrap/>
            <w:hideMark/>
          </w:tcPr>
          <w:p w14:paraId="5D094FA0" w14:textId="77777777" w:rsidR="009C3830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13C65F3C" w14:textId="5DECB5D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9, 1.00)</w:t>
            </w:r>
          </w:p>
        </w:tc>
        <w:tc>
          <w:tcPr>
            <w:tcW w:w="1276" w:type="dxa"/>
            <w:noWrap/>
            <w:hideMark/>
          </w:tcPr>
          <w:p w14:paraId="2BC91F5B" w14:textId="77777777" w:rsidR="00CA6966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6</w:t>
            </w:r>
          </w:p>
          <w:p w14:paraId="3C4043C9" w14:textId="0A9C5DD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7)</w:t>
            </w:r>
          </w:p>
        </w:tc>
        <w:tc>
          <w:tcPr>
            <w:tcW w:w="1276" w:type="dxa"/>
            <w:noWrap/>
            <w:hideMark/>
          </w:tcPr>
          <w:p w14:paraId="480F5D55" w14:textId="77777777" w:rsidR="000A4AE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5</w:t>
            </w:r>
          </w:p>
          <w:p w14:paraId="08753856" w14:textId="3187F6A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5, 0.05)</w:t>
            </w:r>
          </w:p>
        </w:tc>
      </w:tr>
      <w:tr w:rsidR="001007FD" w:rsidRPr="001007FD" w14:paraId="5F92B486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34ABCAF1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4173FFA6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4</w:t>
            </w:r>
          </w:p>
          <w:p w14:paraId="3D954B3B" w14:textId="29B5E08B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4, 0.95)</w:t>
            </w:r>
          </w:p>
        </w:tc>
        <w:tc>
          <w:tcPr>
            <w:tcW w:w="1276" w:type="dxa"/>
            <w:noWrap/>
            <w:hideMark/>
          </w:tcPr>
          <w:p w14:paraId="7E6CAD6A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0</w:t>
            </w:r>
          </w:p>
          <w:p w14:paraId="2373DB72" w14:textId="70EAE554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8, 0.91)</w:t>
            </w:r>
          </w:p>
        </w:tc>
        <w:tc>
          <w:tcPr>
            <w:tcW w:w="1255" w:type="dxa"/>
            <w:noWrap/>
            <w:hideMark/>
          </w:tcPr>
          <w:p w14:paraId="79B3A97E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5</w:t>
            </w:r>
          </w:p>
          <w:p w14:paraId="2EB6630E" w14:textId="228F977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2, 0.87)</w:t>
            </w:r>
          </w:p>
        </w:tc>
        <w:tc>
          <w:tcPr>
            <w:tcW w:w="1397" w:type="dxa"/>
            <w:noWrap/>
            <w:hideMark/>
          </w:tcPr>
          <w:p w14:paraId="18CD9867" w14:textId="77777777" w:rsidR="003B5247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2602E43B" w14:textId="1EF7859D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4, 0.95)</w:t>
            </w:r>
          </w:p>
        </w:tc>
        <w:tc>
          <w:tcPr>
            <w:tcW w:w="1317" w:type="dxa"/>
            <w:noWrap/>
            <w:hideMark/>
          </w:tcPr>
          <w:p w14:paraId="77833DD7" w14:textId="77777777" w:rsidR="004C2233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25</w:t>
            </w:r>
          </w:p>
          <w:p w14:paraId="57FA8499" w14:textId="4A81FAE7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22, 0.28)</w:t>
            </w:r>
          </w:p>
        </w:tc>
        <w:tc>
          <w:tcPr>
            <w:tcW w:w="1275" w:type="dxa"/>
            <w:noWrap/>
            <w:hideMark/>
          </w:tcPr>
          <w:p w14:paraId="31A5BBBB" w14:textId="77777777" w:rsidR="009C3830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40BDC144" w14:textId="4BBD20F2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2CC69B74" w14:textId="77777777" w:rsidR="00CA6966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4AAC25D2" w14:textId="5DDAC50E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4, 0.96)</w:t>
            </w:r>
          </w:p>
        </w:tc>
        <w:tc>
          <w:tcPr>
            <w:tcW w:w="1276" w:type="dxa"/>
            <w:noWrap/>
            <w:hideMark/>
          </w:tcPr>
          <w:p w14:paraId="4D8F4C54" w14:textId="77777777" w:rsidR="000A4AE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5</w:t>
            </w:r>
          </w:p>
          <w:p w14:paraId="4933B424" w14:textId="0F0F0068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5, 0.05)</w:t>
            </w:r>
          </w:p>
        </w:tc>
      </w:tr>
      <w:tr w:rsidR="001007FD" w:rsidRPr="001007FD" w14:paraId="1CC2D8DB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1A2464A7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343" w:type="dxa"/>
            <w:noWrap/>
            <w:hideMark/>
          </w:tcPr>
          <w:p w14:paraId="1B194B8A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9</w:t>
            </w:r>
          </w:p>
          <w:p w14:paraId="01362AB2" w14:textId="5ACA39D3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7, 0.71)</w:t>
            </w:r>
          </w:p>
        </w:tc>
        <w:tc>
          <w:tcPr>
            <w:tcW w:w="1276" w:type="dxa"/>
            <w:noWrap/>
            <w:hideMark/>
          </w:tcPr>
          <w:p w14:paraId="015DCAE6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3</w:t>
            </w:r>
          </w:p>
          <w:p w14:paraId="1610A1D8" w14:textId="506D04CB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1, 0.76)</w:t>
            </w:r>
          </w:p>
        </w:tc>
        <w:tc>
          <w:tcPr>
            <w:tcW w:w="1255" w:type="dxa"/>
            <w:noWrap/>
            <w:hideMark/>
          </w:tcPr>
          <w:p w14:paraId="42E58795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8</w:t>
            </w:r>
          </w:p>
          <w:p w14:paraId="171D9145" w14:textId="777AF3BD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4, 0.82)</w:t>
            </w:r>
          </w:p>
        </w:tc>
        <w:tc>
          <w:tcPr>
            <w:tcW w:w="1397" w:type="dxa"/>
            <w:noWrap/>
            <w:hideMark/>
          </w:tcPr>
          <w:p w14:paraId="3F6E3009" w14:textId="77777777" w:rsidR="003B5247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9</w:t>
            </w:r>
          </w:p>
          <w:p w14:paraId="645AD314" w14:textId="4C42F2E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7, 0.71)</w:t>
            </w:r>
          </w:p>
        </w:tc>
        <w:tc>
          <w:tcPr>
            <w:tcW w:w="1317" w:type="dxa"/>
            <w:noWrap/>
            <w:hideMark/>
          </w:tcPr>
          <w:p w14:paraId="13E04C06" w14:textId="77777777" w:rsidR="004C2233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5</w:t>
            </w:r>
          </w:p>
          <w:p w14:paraId="0B6081A5" w14:textId="6D5FEBA7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4, 0.05)</w:t>
            </w:r>
          </w:p>
        </w:tc>
        <w:tc>
          <w:tcPr>
            <w:tcW w:w="1275" w:type="dxa"/>
            <w:noWrap/>
            <w:hideMark/>
          </w:tcPr>
          <w:p w14:paraId="63AF42E5" w14:textId="77777777" w:rsidR="009C3830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9</w:t>
            </w:r>
          </w:p>
          <w:p w14:paraId="105A4ACC" w14:textId="649FDB5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9, 0.99)</w:t>
            </w:r>
          </w:p>
        </w:tc>
        <w:tc>
          <w:tcPr>
            <w:tcW w:w="1276" w:type="dxa"/>
            <w:noWrap/>
            <w:hideMark/>
          </w:tcPr>
          <w:p w14:paraId="311056E6" w14:textId="77777777" w:rsidR="00CA6966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1</w:t>
            </w:r>
          </w:p>
          <w:p w14:paraId="72F41BE5" w14:textId="5E48FC9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8, 0.73)</w:t>
            </w:r>
          </w:p>
        </w:tc>
        <w:tc>
          <w:tcPr>
            <w:tcW w:w="1276" w:type="dxa"/>
            <w:noWrap/>
            <w:hideMark/>
          </w:tcPr>
          <w:p w14:paraId="4BD41234" w14:textId="77777777" w:rsidR="000A4AE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1</w:t>
            </w:r>
          </w:p>
          <w:p w14:paraId="19DF0B57" w14:textId="1FEFC137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29, 0.33)</w:t>
            </w:r>
          </w:p>
        </w:tc>
      </w:tr>
      <w:tr w:rsidR="001007FD" w:rsidRPr="001007FD" w14:paraId="172A5C71" w14:textId="77777777" w:rsidTr="00EA67CC">
        <w:trPr>
          <w:jc w:val="center"/>
        </w:trPr>
        <w:tc>
          <w:tcPr>
            <w:tcW w:w="13058" w:type="dxa"/>
            <w:gridSpan w:val="9"/>
          </w:tcPr>
          <w:p w14:paraId="69F92C6E" w14:textId="50F83609" w:rsidR="006E791B" w:rsidRPr="001007FD" w:rsidRDefault="000B6851" w:rsidP="007B7148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Urinary </w:t>
            </w:r>
            <w:r w:rsidR="000F0537"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continence</w:t>
            </w: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007FD" w:rsidRPr="001007FD" w14:paraId="57F6CC1E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43B3F3A9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Random Forest</w:t>
            </w:r>
          </w:p>
        </w:tc>
        <w:tc>
          <w:tcPr>
            <w:tcW w:w="1343" w:type="dxa"/>
            <w:noWrap/>
            <w:hideMark/>
          </w:tcPr>
          <w:p w14:paraId="1A99305F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3</w:t>
            </w:r>
          </w:p>
          <w:p w14:paraId="699760FA" w14:textId="567D28F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2, 0.93)</w:t>
            </w:r>
          </w:p>
        </w:tc>
        <w:tc>
          <w:tcPr>
            <w:tcW w:w="1276" w:type="dxa"/>
            <w:noWrap/>
            <w:hideMark/>
          </w:tcPr>
          <w:p w14:paraId="0E7D75DE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2</w:t>
            </w:r>
          </w:p>
          <w:p w14:paraId="6F7034B4" w14:textId="00E28E6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1, 0.94)</w:t>
            </w:r>
          </w:p>
        </w:tc>
        <w:tc>
          <w:tcPr>
            <w:tcW w:w="1255" w:type="dxa"/>
            <w:noWrap/>
            <w:hideMark/>
          </w:tcPr>
          <w:p w14:paraId="7B8EDD7B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2</w:t>
            </w:r>
          </w:p>
          <w:p w14:paraId="3EA2CE15" w14:textId="607B76F1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9, 0.95)</w:t>
            </w:r>
          </w:p>
        </w:tc>
        <w:tc>
          <w:tcPr>
            <w:tcW w:w="1397" w:type="dxa"/>
            <w:noWrap/>
            <w:hideMark/>
          </w:tcPr>
          <w:p w14:paraId="01034075" w14:textId="77777777" w:rsidR="00B261B3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3</w:t>
            </w:r>
          </w:p>
          <w:p w14:paraId="06C8DCAA" w14:textId="0F7E72B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2, 0.93)</w:t>
            </w:r>
          </w:p>
        </w:tc>
        <w:tc>
          <w:tcPr>
            <w:tcW w:w="1317" w:type="dxa"/>
            <w:noWrap/>
            <w:hideMark/>
          </w:tcPr>
          <w:p w14:paraId="3616BCC1" w14:textId="77777777" w:rsidR="003B30C7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4</w:t>
            </w:r>
          </w:p>
          <w:p w14:paraId="62C621D9" w14:textId="39A2D01D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3, 0.15)</w:t>
            </w:r>
          </w:p>
        </w:tc>
        <w:tc>
          <w:tcPr>
            <w:tcW w:w="1275" w:type="dxa"/>
            <w:noWrap/>
            <w:hideMark/>
          </w:tcPr>
          <w:p w14:paraId="384F4809" w14:textId="77777777" w:rsidR="001E79F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660D7598" w14:textId="5BD2929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42E99402" w14:textId="77777777" w:rsidR="00D775DF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7</w:t>
            </w:r>
          </w:p>
          <w:p w14:paraId="2D653A69" w14:textId="09CE1AD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7, 0.98)</w:t>
            </w:r>
          </w:p>
        </w:tc>
        <w:tc>
          <w:tcPr>
            <w:tcW w:w="1276" w:type="dxa"/>
            <w:noWrap/>
            <w:hideMark/>
          </w:tcPr>
          <w:p w14:paraId="316FEF5F" w14:textId="77777777" w:rsidR="007030BB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7</w:t>
            </w:r>
          </w:p>
          <w:p w14:paraId="1F7EA118" w14:textId="1047E6D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7, 0.08)</w:t>
            </w:r>
          </w:p>
        </w:tc>
      </w:tr>
      <w:tr w:rsidR="001007FD" w:rsidRPr="001007FD" w14:paraId="17DE922D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32016FCB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ElasticNe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1C35D77E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9</w:t>
            </w:r>
          </w:p>
          <w:p w14:paraId="7C2A90DD" w14:textId="42E66823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8, 0.89)</w:t>
            </w:r>
          </w:p>
        </w:tc>
        <w:tc>
          <w:tcPr>
            <w:tcW w:w="1276" w:type="dxa"/>
            <w:noWrap/>
            <w:hideMark/>
          </w:tcPr>
          <w:p w14:paraId="4B3227DD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7</w:t>
            </w:r>
          </w:p>
          <w:p w14:paraId="0804717D" w14:textId="1BF96F5E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5, 0.89)</w:t>
            </w:r>
          </w:p>
        </w:tc>
        <w:tc>
          <w:tcPr>
            <w:tcW w:w="1255" w:type="dxa"/>
            <w:noWrap/>
            <w:hideMark/>
          </w:tcPr>
          <w:p w14:paraId="4C511C31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5</w:t>
            </w:r>
          </w:p>
          <w:p w14:paraId="2D827DFC" w14:textId="7BD598B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1, 0.89)</w:t>
            </w:r>
          </w:p>
        </w:tc>
        <w:tc>
          <w:tcPr>
            <w:tcW w:w="1397" w:type="dxa"/>
            <w:noWrap/>
            <w:hideMark/>
          </w:tcPr>
          <w:p w14:paraId="2C860A03" w14:textId="77777777" w:rsidR="00B261B3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9</w:t>
            </w:r>
          </w:p>
          <w:p w14:paraId="02280185" w14:textId="616CF87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8, 0.90)</w:t>
            </w:r>
          </w:p>
        </w:tc>
        <w:tc>
          <w:tcPr>
            <w:tcW w:w="1317" w:type="dxa"/>
            <w:noWrap/>
            <w:hideMark/>
          </w:tcPr>
          <w:p w14:paraId="6A3E8844" w14:textId="77777777" w:rsidR="003B30C7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9</w:t>
            </w:r>
          </w:p>
          <w:p w14:paraId="53CEFE0B" w14:textId="32330473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8, 0.10)</w:t>
            </w:r>
          </w:p>
        </w:tc>
        <w:tc>
          <w:tcPr>
            <w:tcW w:w="1275" w:type="dxa"/>
            <w:noWrap/>
            <w:hideMark/>
          </w:tcPr>
          <w:p w14:paraId="143BA3B1" w14:textId="77777777" w:rsidR="001E79F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46F4C4B7" w14:textId="7D507F96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2BA86F93" w14:textId="77777777" w:rsidR="00D775DF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3</w:t>
            </w:r>
          </w:p>
          <w:p w14:paraId="372B6D5C" w14:textId="4C13B8E1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2, 0.95)</w:t>
            </w:r>
          </w:p>
        </w:tc>
        <w:tc>
          <w:tcPr>
            <w:tcW w:w="1276" w:type="dxa"/>
            <w:noWrap/>
            <w:hideMark/>
          </w:tcPr>
          <w:p w14:paraId="56C28242" w14:textId="77777777" w:rsidR="007030BB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9</w:t>
            </w:r>
          </w:p>
          <w:p w14:paraId="180F23D6" w14:textId="3AAB3FF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9, 0.10)</w:t>
            </w:r>
          </w:p>
        </w:tc>
      </w:tr>
      <w:tr w:rsidR="001007FD" w:rsidRPr="001007FD" w14:paraId="7DD2449A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509A7C1F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Support Vector Machine</w:t>
            </w:r>
          </w:p>
        </w:tc>
        <w:tc>
          <w:tcPr>
            <w:tcW w:w="1343" w:type="dxa"/>
            <w:noWrap/>
            <w:hideMark/>
          </w:tcPr>
          <w:p w14:paraId="6712A245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7</w:t>
            </w:r>
          </w:p>
          <w:p w14:paraId="51989ECE" w14:textId="77071DE4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7, 0.97)</w:t>
            </w:r>
          </w:p>
        </w:tc>
        <w:tc>
          <w:tcPr>
            <w:tcW w:w="1276" w:type="dxa"/>
            <w:noWrap/>
            <w:hideMark/>
          </w:tcPr>
          <w:p w14:paraId="7B1BC923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8</w:t>
            </w:r>
          </w:p>
          <w:p w14:paraId="6711341A" w14:textId="77F13218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5, 0.92)</w:t>
            </w:r>
          </w:p>
        </w:tc>
        <w:tc>
          <w:tcPr>
            <w:tcW w:w="1255" w:type="dxa"/>
            <w:noWrap/>
            <w:hideMark/>
          </w:tcPr>
          <w:p w14:paraId="2DAAB237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0</w:t>
            </w:r>
          </w:p>
          <w:p w14:paraId="1A08BF89" w14:textId="25078CA1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3, 0.86)</w:t>
            </w:r>
          </w:p>
        </w:tc>
        <w:tc>
          <w:tcPr>
            <w:tcW w:w="1397" w:type="dxa"/>
            <w:noWrap/>
            <w:hideMark/>
          </w:tcPr>
          <w:p w14:paraId="62EF78E0" w14:textId="77777777" w:rsidR="00B261B3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7</w:t>
            </w:r>
          </w:p>
          <w:p w14:paraId="5CA8A86F" w14:textId="46F5E8C4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7, 0.98)</w:t>
            </w:r>
          </w:p>
        </w:tc>
        <w:tc>
          <w:tcPr>
            <w:tcW w:w="1317" w:type="dxa"/>
            <w:noWrap/>
            <w:hideMark/>
          </w:tcPr>
          <w:p w14:paraId="5EC5B81C" w14:textId="77777777" w:rsidR="003B30C7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28</w:t>
            </w:r>
          </w:p>
          <w:p w14:paraId="4D5296F8" w14:textId="6E76CDE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24, 0.31)</w:t>
            </w:r>
          </w:p>
        </w:tc>
        <w:tc>
          <w:tcPr>
            <w:tcW w:w="1275" w:type="dxa"/>
            <w:noWrap/>
            <w:hideMark/>
          </w:tcPr>
          <w:p w14:paraId="165FDA31" w14:textId="77777777" w:rsidR="001E79F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74769077" w14:textId="53E1BEC1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3FC7FBCA" w14:textId="77777777" w:rsidR="00D775DF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7</w:t>
            </w:r>
          </w:p>
          <w:p w14:paraId="03912669" w14:textId="126ECD5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6, 0.98)</w:t>
            </w:r>
          </w:p>
        </w:tc>
        <w:tc>
          <w:tcPr>
            <w:tcW w:w="1276" w:type="dxa"/>
            <w:noWrap/>
            <w:hideMark/>
          </w:tcPr>
          <w:p w14:paraId="4453EAC1" w14:textId="77777777" w:rsidR="007030BB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6</w:t>
            </w:r>
          </w:p>
          <w:p w14:paraId="727B4350" w14:textId="0B11C8E0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5, 0.06)</w:t>
            </w:r>
          </w:p>
        </w:tc>
      </w:tr>
      <w:tr w:rsidR="001007FD" w:rsidRPr="001007FD" w14:paraId="581CC7DC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069EC18F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07AF937C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3</w:t>
            </w:r>
          </w:p>
          <w:p w14:paraId="137436EF" w14:textId="753B86CE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3, 0.94)</w:t>
            </w:r>
          </w:p>
        </w:tc>
        <w:tc>
          <w:tcPr>
            <w:tcW w:w="1276" w:type="dxa"/>
            <w:noWrap/>
            <w:hideMark/>
          </w:tcPr>
          <w:p w14:paraId="14D21EC5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2</w:t>
            </w:r>
          </w:p>
          <w:p w14:paraId="6C6C3A33" w14:textId="4876E8E9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0, 0.94)</w:t>
            </w:r>
          </w:p>
        </w:tc>
        <w:tc>
          <w:tcPr>
            <w:tcW w:w="1255" w:type="dxa"/>
            <w:noWrap/>
            <w:hideMark/>
          </w:tcPr>
          <w:p w14:paraId="13820983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0</w:t>
            </w:r>
          </w:p>
          <w:p w14:paraId="0F01AC65" w14:textId="3D4B7987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6, 0.94)</w:t>
            </w:r>
          </w:p>
        </w:tc>
        <w:tc>
          <w:tcPr>
            <w:tcW w:w="1397" w:type="dxa"/>
            <w:noWrap/>
            <w:hideMark/>
          </w:tcPr>
          <w:p w14:paraId="5A3E32B6" w14:textId="77777777" w:rsidR="00B261B3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3</w:t>
            </w:r>
          </w:p>
          <w:p w14:paraId="4E3F4787" w14:textId="605FE76D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3, 0.94)</w:t>
            </w:r>
          </w:p>
        </w:tc>
        <w:tc>
          <w:tcPr>
            <w:tcW w:w="1317" w:type="dxa"/>
            <w:noWrap/>
            <w:hideMark/>
          </w:tcPr>
          <w:p w14:paraId="0CF20FFE" w14:textId="77777777" w:rsidR="003B30C7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5</w:t>
            </w:r>
          </w:p>
          <w:p w14:paraId="6CA7DFA8" w14:textId="24CDF9B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4, 0.16)</w:t>
            </w:r>
          </w:p>
        </w:tc>
        <w:tc>
          <w:tcPr>
            <w:tcW w:w="1275" w:type="dxa"/>
            <w:noWrap/>
            <w:hideMark/>
          </w:tcPr>
          <w:p w14:paraId="1A225DF8" w14:textId="77777777" w:rsidR="001E79F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7F3C1328" w14:textId="67ED6AAD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08B9F456" w14:textId="77777777" w:rsidR="00D775DF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6</w:t>
            </w:r>
          </w:p>
          <w:p w14:paraId="3EB7F1B9" w14:textId="5AA1B56D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8)</w:t>
            </w:r>
          </w:p>
        </w:tc>
        <w:tc>
          <w:tcPr>
            <w:tcW w:w="1276" w:type="dxa"/>
            <w:noWrap/>
            <w:hideMark/>
          </w:tcPr>
          <w:p w14:paraId="5030662E" w14:textId="77777777" w:rsidR="007030BB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6</w:t>
            </w:r>
          </w:p>
          <w:p w14:paraId="31C11A5A" w14:textId="5A88E119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5, 0.06)</w:t>
            </w:r>
          </w:p>
        </w:tc>
      </w:tr>
      <w:tr w:rsidR="001007FD" w:rsidRPr="001007FD" w14:paraId="725574F8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632C229A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343" w:type="dxa"/>
            <w:noWrap/>
            <w:hideMark/>
          </w:tcPr>
          <w:p w14:paraId="63F2281F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6</w:t>
            </w:r>
          </w:p>
          <w:p w14:paraId="2F386C6D" w14:textId="71EB1E31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4, 0.69)</w:t>
            </w:r>
          </w:p>
        </w:tc>
        <w:tc>
          <w:tcPr>
            <w:tcW w:w="1276" w:type="dxa"/>
            <w:noWrap/>
            <w:hideMark/>
          </w:tcPr>
          <w:p w14:paraId="16F8CB80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7</w:t>
            </w:r>
          </w:p>
          <w:p w14:paraId="22A45C74" w14:textId="1998D38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5, 0.69)</w:t>
            </w:r>
          </w:p>
        </w:tc>
        <w:tc>
          <w:tcPr>
            <w:tcW w:w="1255" w:type="dxa"/>
            <w:noWrap/>
            <w:hideMark/>
          </w:tcPr>
          <w:p w14:paraId="7C386BFF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8</w:t>
            </w:r>
          </w:p>
          <w:p w14:paraId="167B933A" w14:textId="4A7817DE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3, 0.72)</w:t>
            </w:r>
          </w:p>
        </w:tc>
        <w:tc>
          <w:tcPr>
            <w:tcW w:w="1397" w:type="dxa"/>
            <w:noWrap/>
            <w:hideMark/>
          </w:tcPr>
          <w:p w14:paraId="1DCBDDAE" w14:textId="77777777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6 (0.64, 0.69)</w:t>
            </w:r>
          </w:p>
        </w:tc>
        <w:tc>
          <w:tcPr>
            <w:tcW w:w="1317" w:type="dxa"/>
            <w:noWrap/>
            <w:hideMark/>
          </w:tcPr>
          <w:p w14:paraId="3CADF954" w14:textId="77777777" w:rsidR="003B30C7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2</w:t>
            </w:r>
          </w:p>
          <w:p w14:paraId="31042C3C" w14:textId="15E992B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2, 0.03)</w:t>
            </w:r>
          </w:p>
        </w:tc>
        <w:tc>
          <w:tcPr>
            <w:tcW w:w="1275" w:type="dxa"/>
            <w:noWrap/>
            <w:hideMark/>
          </w:tcPr>
          <w:p w14:paraId="735B209F" w14:textId="77777777" w:rsidR="001E79F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9</w:t>
            </w:r>
          </w:p>
          <w:p w14:paraId="0821D357" w14:textId="2BD70803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9, 0.99)</w:t>
            </w:r>
          </w:p>
        </w:tc>
        <w:tc>
          <w:tcPr>
            <w:tcW w:w="1276" w:type="dxa"/>
            <w:noWrap/>
            <w:hideMark/>
          </w:tcPr>
          <w:p w14:paraId="5D76B854" w14:textId="77777777" w:rsidR="00D775DF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7</w:t>
            </w:r>
          </w:p>
          <w:p w14:paraId="14B56668" w14:textId="70328720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4, 0.69)</w:t>
            </w:r>
          </w:p>
        </w:tc>
        <w:tc>
          <w:tcPr>
            <w:tcW w:w="1276" w:type="dxa"/>
            <w:noWrap/>
            <w:hideMark/>
          </w:tcPr>
          <w:p w14:paraId="5773455C" w14:textId="77777777" w:rsidR="007030BB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4</w:t>
            </w:r>
          </w:p>
          <w:p w14:paraId="0E26674C" w14:textId="2BFB0172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31, 0.36)</w:t>
            </w:r>
          </w:p>
        </w:tc>
      </w:tr>
      <w:tr w:rsidR="001007FD" w:rsidRPr="001007FD" w14:paraId="296B5C95" w14:textId="77777777" w:rsidTr="00EA67CC">
        <w:trPr>
          <w:jc w:val="center"/>
        </w:trPr>
        <w:tc>
          <w:tcPr>
            <w:tcW w:w="13058" w:type="dxa"/>
            <w:gridSpan w:val="9"/>
          </w:tcPr>
          <w:p w14:paraId="5EBD90DD" w14:textId="3FBB79F0" w:rsidR="009B03D0" w:rsidRPr="001007FD" w:rsidRDefault="009B03D0" w:rsidP="007B7148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rritative Lower Urinary Tract Symptoms</w:t>
            </w:r>
          </w:p>
        </w:tc>
      </w:tr>
      <w:tr w:rsidR="001007FD" w:rsidRPr="001007FD" w14:paraId="5BDD2C71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652262DE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343" w:type="dxa"/>
            <w:noWrap/>
            <w:hideMark/>
          </w:tcPr>
          <w:p w14:paraId="5C67284D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7337C0F4" w14:textId="263F107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6)</w:t>
            </w:r>
          </w:p>
        </w:tc>
        <w:tc>
          <w:tcPr>
            <w:tcW w:w="1276" w:type="dxa"/>
            <w:noWrap/>
            <w:hideMark/>
          </w:tcPr>
          <w:p w14:paraId="7AAE260A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3CF23678" w14:textId="5EBC58F9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2, 0.97)</w:t>
            </w:r>
          </w:p>
        </w:tc>
        <w:tc>
          <w:tcPr>
            <w:tcW w:w="1255" w:type="dxa"/>
            <w:noWrap/>
            <w:hideMark/>
          </w:tcPr>
          <w:p w14:paraId="0E959E4A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4</w:t>
            </w:r>
          </w:p>
          <w:p w14:paraId="33206DBD" w14:textId="1B9DC4D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0, 0.99)</w:t>
            </w:r>
          </w:p>
        </w:tc>
        <w:tc>
          <w:tcPr>
            <w:tcW w:w="1397" w:type="dxa"/>
            <w:noWrap/>
            <w:hideMark/>
          </w:tcPr>
          <w:p w14:paraId="54F0C17C" w14:textId="77777777" w:rsidR="00B261B3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7E1EC4D2" w14:textId="04CA0364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6)</w:t>
            </w:r>
          </w:p>
        </w:tc>
        <w:tc>
          <w:tcPr>
            <w:tcW w:w="1317" w:type="dxa"/>
            <w:noWrap/>
            <w:hideMark/>
          </w:tcPr>
          <w:p w14:paraId="6047CFEA" w14:textId="77777777" w:rsidR="0091040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7</w:t>
            </w:r>
          </w:p>
          <w:p w14:paraId="7D71B255" w14:textId="5945A7EB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5, 0.19)</w:t>
            </w:r>
          </w:p>
        </w:tc>
        <w:tc>
          <w:tcPr>
            <w:tcW w:w="1275" w:type="dxa"/>
            <w:noWrap/>
            <w:hideMark/>
          </w:tcPr>
          <w:p w14:paraId="4C95D5B3" w14:textId="77777777" w:rsidR="00D14990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0DD36570" w14:textId="7FD940B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7B7479E7" w14:textId="77777777" w:rsidR="001B11B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9</w:t>
            </w:r>
          </w:p>
          <w:p w14:paraId="01E7253A" w14:textId="1A1D91F1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8, 0.99)</w:t>
            </w:r>
          </w:p>
        </w:tc>
        <w:tc>
          <w:tcPr>
            <w:tcW w:w="1276" w:type="dxa"/>
            <w:noWrap/>
            <w:hideMark/>
          </w:tcPr>
          <w:p w14:paraId="7E9105B4" w14:textId="77777777" w:rsidR="00B27399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5</w:t>
            </w:r>
          </w:p>
          <w:p w14:paraId="1B8BC3A4" w14:textId="0B3B574E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5, 0.06)</w:t>
            </w:r>
          </w:p>
        </w:tc>
      </w:tr>
      <w:tr w:rsidR="001007FD" w:rsidRPr="001007FD" w14:paraId="2F44DFB6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4EFECEEE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ElasticNe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281BFC3A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1</w:t>
            </w:r>
          </w:p>
          <w:p w14:paraId="20555F2C" w14:textId="21D29E9F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1, 0.92)</w:t>
            </w:r>
          </w:p>
        </w:tc>
        <w:tc>
          <w:tcPr>
            <w:tcW w:w="1276" w:type="dxa"/>
            <w:noWrap/>
            <w:hideMark/>
          </w:tcPr>
          <w:p w14:paraId="3FEAF139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0</w:t>
            </w:r>
          </w:p>
          <w:p w14:paraId="0630E53E" w14:textId="54544514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7, 0.93)</w:t>
            </w:r>
          </w:p>
        </w:tc>
        <w:tc>
          <w:tcPr>
            <w:tcW w:w="1255" w:type="dxa"/>
            <w:noWrap/>
            <w:hideMark/>
          </w:tcPr>
          <w:p w14:paraId="6CA80863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8</w:t>
            </w:r>
          </w:p>
          <w:p w14:paraId="1CD72F3A" w14:textId="4583CEF9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2, 0.94)</w:t>
            </w:r>
          </w:p>
        </w:tc>
        <w:tc>
          <w:tcPr>
            <w:tcW w:w="1397" w:type="dxa"/>
            <w:noWrap/>
            <w:hideMark/>
          </w:tcPr>
          <w:p w14:paraId="33D1CF3A" w14:textId="77777777" w:rsidR="00B261B3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1</w:t>
            </w:r>
          </w:p>
          <w:p w14:paraId="063B844A" w14:textId="0DD15C62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1, 0.92)</w:t>
            </w:r>
          </w:p>
        </w:tc>
        <w:tc>
          <w:tcPr>
            <w:tcW w:w="1317" w:type="dxa"/>
            <w:noWrap/>
            <w:hideMark/>
          </w:tcPr>
          <w:p w14:paraId="4E867DFB" w14:textId="77777777" w:rsidR="0091040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9</w:t>
            </w:r>
          </w:p>
          <w:p w14:paraId="344EB18C" w14:textId="28BBFA8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8, 0.11)</w:t>
            </w:r>
          </w:p>
        </w:tc>
        <w:tc>
          <w:tcPr>
            <w:tcW w:w="1275" w:type="dxa"/>
            <w:noWrap/>
            <w:hideMark/>
          </w:tcPr>
          <w:p w14:paraId="042AA0AE" w14:textId="77777777" w:rsidR="00D14990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49FE1735" w14:textId="05F0DBBD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404BCE75" w14:textId="77777777" w:rsidR="001B11B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6</w:t>
            </w:r>
          </w:p>
          <w:p w14:paraId="33CD33CE" w14:textId="3E6EEB7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7)</w:t>
            </w:r>
          </w:p>
        </w:tc>
        <w:tc>
          <w:tcPr>
            <w:tcW w:w="1276" w:type="dxa"/>
            <w:noWrap/>
            <w:hideMark/>
          </w:tcPr>
          <w:p w14:paraId="0AF74810" w14:textId="77777777" w:rsidR="00B27399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9</w:t>
            </w:r>
          </w:p>
          <w:p w14:paraId="624940B9" w14:textId="104A3C48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9, 0.09)</w:t>
            </w:r>
          </w:p>
        </w:tc>
      </w:tr>
      <w:tr w:rsidR="001007FD" w:rsidRPr="001007FD" w14:paraId="2E667E9A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00470F2E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Support Vector Machine</w:t>
            </w:r>
          </w:p>
        </w:tc>
        <w:tc>
          <w:tcPr>
            <w:tcW w:w="1343" w:type="dxa"/>
            <w:noWrap/>
            <w:hideMark/>
          </w:tcPr>
          <w:p w14:paraId="68F62E58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6</w:t>
            </w:r>
          </w:p>
          <w:p w14:paraId="411E04D1" w14:textId="4A6D94E7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6, 0.96)</w:t>
            </w:r>
          </w:p>
        </w:tc>
        <w:tc>
          <w:tcPr>
            <w:tcW w:w="1276" w:type="dxa"/>
            <w:noWrap/>
            <w:hideMark/>
          </w:tcPr>
          <w:p w14:paraId="0E3BA965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1</w:t>
            </w:r>
          </w:p>
          <w:p w14:paraId="37ABAD1B" w14:textId="116296B0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87, 0.95)</w:t>
            </w:r>
          </w:p>
        </w:tc>
        <w:tc>
          <w:tcPr>
            <w:tcW w:w="1255" w:type="dxa"/>
            <w:noWrap/>
            <w:hideMark/>
          </w:tcPr>
          <w:p w14:paraId="688C32B9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6</w:t>
            </w:r>
          </w:p>
          <w:p w14:paraId="501CAB3E" w14:textId="685D90E3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78, 0.94)</w:t>
            </w:r>
          </w:p>
        </w:tc>
        <w:tc>
          <w:tcPr>
            <w:tcW w:w="1397" w:type="dxa"/>
            <w:noWrap/>
            <w:hideMark/>
          </w:tcPr>
          <w:p w14:paraId="67228765" w14:textId="77777777" w:rsidR="00B261B3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6</w:t>
            </w:r>
          </w:p>
          <w:p w14:paraId="76E23978" w14:textId="2BEABB5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6, 0.97)</w:t>
            </w:r>
          </w:p>
        </w:tc>
        <w:tc>
          <w:tcPr>
            <w:tcW w:w="1317" w:type="dxa"/>
            <w:noWrap/>
            <w:hideMark/>
          </w:tcPr>
          <w:p w14:paraId="1E1FB225" w14:textId="77777777" w:rsidR="0091040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9</w:t>
            </w:r>
          </w:p>
          <w:p w14:paraId="5FC3A987" w14:textId="31BF9764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6, 0.21)</w:t>
            </w:r>
          </w:p>
        </w:tc>
        <w:tc>
          <w:tcPr>
            <w:tcW w:w="1275" w:type="dxa"/>
            <w:noWrap/>
            <w:hideMark/>
          </w:tcPr>
          <w:p w14:paraId="3B46BC96" w14:textId="77777777" w:rsidR="00D14990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704B8079" w14:textId="55D72F84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036795CF" w14:textId="77777777" w:rsidR="001B11B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8</w:t>
            </w:r>
          </w:p>
          <w:p w14:paraId="1B8C9965" w14:textId="19D7B5D6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7, 0.99)</w:t>
            </w:r>
          </w:p>
        </w:tc>
        <w:tc>
          <w:tcPr>
            <w:tcW w:w="1276" w:type="dxa"/>
            <w:noWrap/>
            <w:hideMark/>
          </w:tcPr>
          <w:p w14:paraId="41CBA782" w14:textId="77777777" w:rsidR="00B27399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5</w:t>
            </w:r>
          </w:p>
          <w:p w14:paraId="7BE57FD8" w14:textId="1171475E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5, 0.05)</w:t>
            </w:r>
          </w:p>
        </w:tc>
      </w:tr>
      <w:tr w:rsidR="001007FD" w:rsidRPr="001007FD" w14:paraId="24631616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2D139A9C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343" w:type="dxa"/>
            <w:noWrap/>
            <w:hideMark/>
          </w:tcPr>
          <w:p w14:paraId="4C35E218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6</w:t>
            </w:r>
          </w:p>
          <w:p w14:paraId="641F2325" w14:textId="4DC9A7C4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6)</w:t>
            </w:r>
          </w:p>
        </w:tc>
        <w:tc>
          <w:tcPr>
            <w:tcW w:w="1276" w:type="dxa"/>
            <w:noWrap/>
            <w:hideMark/>
          </w:tcPr>
          <w:p w14:paraId="18B4238F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  <w:p w14:paraId="19941F6E" w14:textId="650F581C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3, 0.97)</w:t>
            </w:r>
          </w:p>
        </w:tc>
        <w:tc>
          <w:tcPr>
            <w:tcW w:w="1255" w:type="dxa"/>
            <w:noWrap/>
            <w:hideMark/>
          </w:tcPr>
          <w:p w14:paraId="79F78F15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4</w:t>
            </w:r>
          </w:p>
          <w:p w14:paraId="62868265" w14:textId="6680E5A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1, 0.98)</w:t>
            </w:r>
          </w:p>
        </w:tc>
        <w:tc>
          <w:tcPr>
            <w:tcW w:w="1397" w:type="dxa"/>
            <w:noWrap/>
            <w:hideMark/>
          </w:tcPr>
          <w:p w14:paraId="2F1E0182" w14:textId="77777777" w:rsidR="00B261B3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6</w:t>
            </w:r>
          </w:p>
          <w:p w14:paraId="5D4548D0" w14:textId="4F0FE055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5, 0.96)</w:t>
            </w:r>
          </w:p>
        </w:tc>
        <w:tc>
          <w:tcPr>
            <w:tcW w:w="1317" w:type="dxa"/>
            <w:noWrap/>
            <w:hideMark/>
          </w:tcPr>
          <w:p w14:paraId="64865C13" w14:textId="77777777" w:rsidR="0091040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18</w:t>
            </w:r>
          </w:p>
          <w:p w14:paraId="46073186" w14:textId="022BC738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16, 0.20)</w:t>
            </w:r>
          </w:p>
        </w:tc>
        <w:tc>
          <w:tcPr>
            <w:tcW w:w="1275" w:type="dxa"/>
            <w:noWrap/>
            <w:hideMark/>
          </w:tcPr>
          <w:p w14:paraId="1A1EF0A8" w14:textId="77777777" w:rsidR="00D14990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1D03B2FB" w14:textId="3AE263E4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276" w:type="dxa"/>
            <w:noWrap/>
            <w:hideMark/>
          </w:tcPr>
          <w:p w14:paraId="3637C4DF" w14:textId="77777777" w:rsidR="001B11B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8</w:t>
            </w:r>
          </w:p>
          <w:p w14:paraId="31F5FDBC" w14:textId="4532501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8, 0.99)</w:t>
            </w:r>
          </w:p>
        </w:tc>
        <w:tc>
          <w:tcPr>
            <w:tcW w:w="1276" w:type="dxa"/>
            <w:noWrap/>
            <w:hideMark/>
          </w:tcPr>
          <w:p w14:paraId="6A4315D2" w14:textId="77777777" w:rsidR="00B27399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  <w:p w14:paraId="4513D1C4" w14:textId="5C169AF2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3, 0.04)</w:t>
            </w:r>
          </w:p>
        </w:tc>
      </w:tr>
      <w:tr w:rsidR="001007FD" w:rsidRPr="001007FD" w14:paraId="374E0832" w14:textId="77777777" w:rsidTr="00EA67CC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643" w:type="dxa"/>
            <w:noWrap/>
            <w:vAlign w:val="center"/>
            <w:hideMark/>
          </w:tcPr>
          <w:p w14:paraId="08530138" w14:textId="77777777" w:rsidR="00FB7DA1" w:rsidRPr="001007FD" w:rsidRDefault="00FB7DA1" w:rsidP="00EA67CC">
            <w:pPr>
              <w:widowControl/>
              <w:ind w:leftChars="100" w:left="21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343" w:type="dxa"/>
            <w:noWrap/>
            <w:hideMark/>
          </w:tcPr>
          <w:p w14:paraId="10B4228C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9</w:t>
            </w:r>
          </w:p>
          <w:p w14:paraId="73626FCC" w14:textId="1D8EF75B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7, 0.71)</w:t>
            </w:r>
          </w:p>
        </w:tc>
        <w:tc>
          <w:tcPr>
            <w:tcW w:w="1276" w:type="dxa"/>
            <w:noWrap/>
            <w:hideMark/>
          </w:tcPr>
          <w:p w14:paraId="53CC8D06" w14:textId="77777777" w:rsidR="004D3F4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2</w:t>
            </w:r>
          </w:p>
          <w:p w14:paraId="2267D6A1" w14:textId="092B0E34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8, 0.75)</w:t>
            </w:r>
          </w:p>
        </w:tc>
        <w:tc>
          <w:tcPr>
            <w:tcW w:w="1255" w:type="dxa"/>
            <w:noWrap/>
            <w:hideMark/>
          </w:tcPr>
          <w:p w14:paraId="5B76F6B7" w14:textId="77777777" w:rsidR="00C970C5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4</w:t>
            </w:r>
          </w:p>
          <w:p w14:paraId="04A19929" w14:textId="0FB986D9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7, 0.82)</w:t>
            </w:r>
          </w:p>
        </w:tc>
        <w:tc>
          <w:tcPr>
            <w:tcW w:w="1397" w:type="dxa"/>
            <w:noWrap/>
            <w:hideMark/>
          </w:tcPr>
          <w:p w14:paraId="7F17EA64" w14:textId="77777777" w:rsidR="00B261B3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9</w:t>
            </w:r>
          </w:p>
          <w:p w14:paraId="467D75FD" w14:textId="2664AB9A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7, 0.71)</w:t>
            </w:r>
          </w:p>
        </w:tc>
        <w:tc>
          <w:tcPr>
            <w:tcW w:w="1317" w:type="dxa"/>
            <w:noWrap/>
            <w:hideMark/>
          </w:tcPr>
          <w:p w14:paraId="6FB57FBF" w14:textId="77777777" w:rsidR="0091040E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02</w:t>
            </w:r>
          </w:p>
          <w:p w14:paraId="5624384F" w14:textId="0A3A0A9B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02, 0.03)</w:t>
            </w:r>
          </w:p>
        </w:tc>
        <w:tc>
          <w:tcPr>
            <w:tcW w:w="1275" w:type="dxa"/>
            <w:noWrap/>
            <w:hideMark/>
          </w:tcPr>
          <w:p w14:paraId="1A84B023" w14:textId="77777777" w:rsidR="00D14990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0</w:t>
            </w:r>
          </w:p>
          <w:p w14:paraId="469120E4" w14:textId="011B9736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99, 1.00)</w:t>
            </w:r>
          </w:p>
        </w:tc>
        <w:tc>
          <w:tcPr>
            <w:tcW w:w="1276" w:type="dxa"/>
            <w:noWrap/>
            <w:hideMark/>
          </w:tcPr>
          <w:p w14:paraId="79F0C3D7" w14:textId="77777777" w:rsidR="001B11B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0</w:t>
            </w:r>
          </w:p>
          <w:p w14:paraId="48A79DC6" w14:textId="4FEAB363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66, 0.74)</w:t>
            </w:r>
          </w:p>
        </w:tc>
        <w:tc>
          <w:tcPr>
            <w:tcW w:w="1276" w:type="dxa"/>
            <w:noWrap/>
            <w:hideMark/>
          </w:tcPr>
          <w:p w14:paraId="6103B2CB" w14:textId="77777777" w:rsidR="00B27399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1</w:t>
            </w:r>
          </w:p>
          <w:p w14:paraId="615C91B0" w14:textId="3163E98E" w:rsidR="00FB7DA1" w:rsidRPr="001007FD" w:rsidRDefault="00FB7DA1" w:rsidP="006879D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(0.29, 0.33)</w:t>
            </w:r>
          </w:p>
        </w:tc>
      </w:tr>
      <w:tr w:rsidR="001007FD" w:rsidRPr="001007FD" w14:paraId="19798C37" w14:textId="77777777" w:rsidTr="00EA67CC">
        <w:trPr>
          <w:jc w:val="center"/>
        </w:trPr>
        <w:tc>
          <w:tcPr>
            <w:tcW w:w="13058" w:type="dxa"/>
            <w:gridSpan w:val="9"/>
            <w:tcBorders>
              <w:left w:val="nil"/>
              <w:bottom w:val="nil"/>
              <w:right w:val="nil"/>
            </w:tcBorders>
          </w:tcPr>
          <w:p w14:paraId="6385A78C" w14:textId="181E8891" w:rsidR="00CA1E0C" w:rsidRPr="001007FD" w:rsidRDefault="00CA1E0C" w:rsidP="007B7148">
            <w:pPr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Results were </w:t>
            </w:r>
            <w:r w:rsidR="00DF6A54" w:rsidRPr="001007F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eporte</w:t>
            </w:r>
            <w:r w:rsidRPr="001007F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d as estimates with 95% confidence interval. </w:t>
            </w:r>
            <w:r w:rsidR="005F4F05"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C, </w:t>
            </w:r>
            <w:r w:rsidR="005F4F05" w:rsidRPr="001007F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rea under the receiver operating characteristics curve.</w:t>
            </w:r>
          </w:p>
        </w:tc>
      </w:tr>
    </w:tbl>
    <w:p w14:paraId="3A061645" w14:textId="77777777" w:rsidR="00C163B8" w:rsidRDefault="00C163B8">
      <w:pPr>
        <w:snapToGrid w:val="0"/>
        <w:rPr>
          <w:rFonts w:ascii="Arial" w:hAnsi="Arial" w:cs="Arial" w:hint="eastAsia"/>
          <w:color w:val="000000" w:themeColor="text1"/>
          <w:sz w:val="20"/>
          <w:szCs w:val="20"/>
        </w:rPr>
        <w:sectPr w:rsidR="00C163B8" w:rsidSect="007C6219">
          <w:pgSz w:w="16838" w:h="11906" w:orient="landscape" w:code="9"/>
          <w:pgMar w:top="1077" w:right="1440" w:bottom="1077" w:left="1440" w:header="851" w:footer="992" w:gutter="0"/>
          <w:cols w:space="425"/>
          <w:docGrid w:linePitch="312"/>
        </w:sectPr>
      </w:pPr>
    </w:p>
    <w:p w14:paraId="690432DC" w14:textId="2A313FA3" w:rsidR="00687ADA" w:rsidRPr="00A44223" w:rsidRDefault="00A44223" w:rsidP="00687ADA">
      <w:pPr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687ADA" w:rsidRPr="00A4422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2</w:t>
      </w:r>
      <w:r w:rsidR="00687ADA" w:rsidRPr="00A44223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.</w:t>
      </w:r>
      <w:r w:rsidR="00687ADA" w:rsidRPr="00A4422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esting characteristics of the Random Forest model in the internal validation dataset</w:t>
      </w:r>
    </w:p>
    <w:tbl>
      <w:tblPr>
        <w:tblStyle w:val="a3"/>
        <w:tblW w:w="15510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926"/>
        <w:gridCol w:w="1624"/>
        <w:gridCol w:w="1624"/>
        <w:gridCol w:w="1624"/>
        <w:gridCol w:w="1624"/>
        <w:gridCol w:w="1553"/>
        <w:gridCol w:w="1511"/>
        <w:gridCol w:w="1512"/>
        <w:gridCol w:w="1512"/>
      </w:tblGrid>
      <w:tr w:rsidR="00687ADA" w:rsidRPr="00A44223" w14:paraId="2A692A0B" w14:textId="77777777" w:rsidTr="004548A9">
        <w:trPr>
          <w:jc w:val="center"/>
        </w:trPr>
        <w:tc>
          <w:tcPr>
            <w:tcW w:w="2926" w:type="dxa"/>
            <w:vAlign w:val="center"/>
          </w:tcPr>
          <w:p w14:paraId="61201E9A" w14:textId="77777777" w:rsidR="00687ADA" w:rsidRPr="00A44223" w:rsidRDefault="00687ADA" w:rsidP="004548A9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cepts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42DD60" w14:textId="77777777" w:rsidR="00687ADA" w:rsidRPr="00A44223" w:rsidRDefault="00687ADA" w:rsidP="004548A9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338724" w14:textId="77777777" w:rsidR="00687ADA" w:rsidRPr="00A44223" w:rsidRDefault="00687ADA" w:rsidP="004548A9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lanced</w:t>
            </w:r>
          </w:p>
          <w:p w14:paraId="5BD42CB2" w14:textId="77777777" w:rsidR="00687ADA" w:rsidRPr="00A44223" w:rsidRDefault="00687ADA" w:rsidP="004548A9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C3807A" w14:textId="77777777" w:rsidR="00687ADA" w:rsidRPr="00A44223" w:rsidRDefault="00687ADA" w:rsidP="004548A9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24C406" w14:textId="77777777" w:rsidR="00687ADA" w:rsidRPr="00A44223" w:rsidRDefault="00687ADA" w:rsidP="004548A9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81162F" w14:textId="77777777" w:rsidR="00687ADA" w:rsidRPr="00A44223" w:rsidRDefault="00687ADA" w:rsidP="004548A9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ositive Predictive Value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3CFA85" w14:textId="77777777" w:rsidR="00687ADA" w:rsidRPr="00A44223" w:rsidRDefault="00687ADA" w:rsidP="004548A9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egative Predictive Value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6373F1" w14:textId="77777777" w:rsidR="00687ADA" w:rsidRPr="00A44223" w:rsidRDefault="00687ADA" w:rsidP="004548A9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63C429" w14:textId="77777777" w:rsidR="00687ADA" w:rsidRPr="00A44223" w:rsidRDefault="00687ADA" w:rsidP="004548A9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ier Class</w:t>
            </w:r>
          </w:p>
        </w:tc>
      </w:tr>
      <w:tr w:rsidR="00687ADA" w:rsidRPr="00A44223" w14:paraId="7F1958E8" w14:textId="77777777" w:rsidTr="004548A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926" w:type="dxa"/>
            <w:noWrap/>
            <w:vAlign w:val="center"/>
          </w:tcPr>
          <w:p w14:paraId="1F7EB6F9" w14:textId="77777777" w:rsidR="00687ADA" w:rsidRPr="00A44223" w:rsidRDefault="00687ADA" w:rsidP="004548A9">
            <w:pPr>
              <w:ind w:leftChars="100" w:left="21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 Risk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E332A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</w:p>
          <w:p w14:paraId="7C3DC1BF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5, 0.96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EC760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  <w:p w14:paraId="4B73ABFB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1, 0.96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98A8F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  <w:p w14:paraId="306569A4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86, 0.97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27C50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</w:p>
          <w:p w14:paraId="37B7EAB2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5, 0.96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37C24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  <w:p w14:paraId="71AE43DF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16, 0.23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EB733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  <w:p w14:paraId="4376FCAA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1.00, 1.00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7D721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  <w:p w14:paraId="7B94F0DD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5, 0.99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9535C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  <w:p w14:paraId="612FBAAD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04, 0.05)</w:t>
            </w:r>
          </w:p>
        </w:tc>
      </w:tr>
      <w:tr w:rsidR="00687ADA" w:rsidRPr="00A44223" w14:paraId="7FE5E3F5" w14:textId="77777777" w:rsidTr="004548A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926" w:type="dxa"/>
            <w:noWrap/>
            <w:vAlign w:val="center"/>
          </w:tcPr>
          <w:p w14:paraId="0A74C93A" w14:textId="77777777" w:rsidR="00687ADA" w:rsidRPr="00A44223" w:rsidRDefault="00687ADA" w:rsidP="004548A9">
            <w:pPr>
              <w:ind w:leftChars="100" w:left="21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Pathology Results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85CCF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89</w:t>
            </w:r>
          </w:p>
          <w:p w14:paraId="01ED4785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88, 0.89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D7663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  <w:p w14:paraId="791368DD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85, 0.90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AE042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86</w:t>
            </w:r>
          </w:p>
          <w:p w14:paraId="4E6A29F4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81, 0.91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857B8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89</w:t>
            </w:r>
          </w:p>
          <w:p w14:paraId="5BAA2521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88, 0.89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F436C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  <w:p w14:paraId="46AA574F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15, 0.20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439B5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  <w:p w14:paraId="41869D96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9, 1.00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84C3F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  <w:p w14:paraId="2A71F50A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2, 0.96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2468A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  <w:p w14:paraId="4DE90807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09, 0.09)</w:t>
            </w:r>
          </w:p>
        </w:tc>
      </w:tr>
      <w:tr w:rsidR="00687ADA" w:rsidRPr="00A44223" w14:paraId="79337C88" w14:textId="77777777" w:rsidTr="004548A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926" w:type="dxa"/>
            <w:noWrap/>
            <w:vAlign w:val="center"/>
          </w:tcPr>
          <w:p w14:paraId="31673207" w14:textId="77777777" w:rsidR="00687ADA" w:rsidRPr="00A44223" w:rsidRDefault="00687ADA" w:rsidP="004548A9">
            <w:pPr>
              <w:ind w:leftChars="100" w:left="21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Life Expectancy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7127A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  <w:p w14:paraId="478CCDA7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1, 0.92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A58C1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  <w:p w14:paraId="2AEBE331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78, 0.91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7AB0A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79</w:t>
            </w:r>
          </w:p>
          <w:p w14:paraId="27E9691D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64, 0.91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24624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  <w:p w14:paraId="7AF9AD4A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1, 0.92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9E465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  <w:p w14:paraId="7A3BE1E9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03, 0.06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6A513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  <w:p w14:paraId="2507A671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1.00, 1.00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8FD0A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89</w:t>
            </w:r>
          </w:p>
          <w:p w14:paraId="6F60471D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81, 0.95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5259C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  <w:p w14:paraId="03D0B81A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09, 0.09)</w:t>
            </w:r>
          </w:p>
        </w:tc>
      </w:tr>
      <w:tr w:rsidR="00687ADA" w:rsidRPr="00A44223" w14:paraId="079626B2" w14:textId="77777777" w:rsidTr="004548A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926" w:type="dxa"/>
            <w:noWrap/>
            <w:vAlign w:val="center"/>
          </w:tcPr>
          <w:p w14:paraId="473D6B5C" w14:textId="77777777" w:rsidR="00687ADA" w:rsidRPr="00A44223" w:rsidRDefault="00687ADA" w:rsidP="004548A9">
            <w:pPr>
              <w:ind w:leftChars="100" w:left="21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Cancer Prognosis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C8F4D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86</w:t>
            </w:r>
          </w:p>
          <w:p w14:paraId="06223F83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85, 0.87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B4374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84</w:t>
            </w:r>
          </w:p>
          <w:p w14:paraId="5E87A230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80, 0.88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5FEC1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  <w:p w14:paraId="27EAFA7F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75, 0.91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89F71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86</w:t>
            </w:r>
          </w:p>
          <w:p w14:paraId="0629B2EE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85, 0.87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21820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  <w:p w14:paraId="192437ED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05, 0.08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250B2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  <w:p w14:paraId="2B5E8F16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1.00, 1.00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41156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  <w:p w14:paraId="623A01FB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89, 0.95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AF00B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  <w:p w14:paraId="2F87CB7C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10, 0.11)</w:t>
            </w:r>
          </w:p>
        </w:tc>
      </w:tr>
      <w:tr w:rsidR="00687ADA" w:rsidRPr="00A44223" w14:paraId="29A1231B" w14:textId="77777777" w:rsidTr="004548A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926" w:type="dxa"/>
            <w:noWrap/>
            <w:vAlign w:val="center"/>
          </w:tcPr>
          <w:p w14:paraId="26573B8E" w14:textId="77777777" w:rsidR="00687ADA" w:rsidRPr="00A44223" w:rsidRDefault="00687ADA" w:rsidP="004548A9">
            <w:pPr>
              <w:ind w:leftChars="100" w:left="21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Urinary Function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47599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  <w:p w14:paraId="09706592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2, 0.93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55699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77</w:t>
            </w:r>
          </w:p>
          <w:p w14:paraId="5A080D23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66, 0.87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CE497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</w:p>
          <w:p w14:paraId="780A2568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40, 0.83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9FB99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  <w:p w14:paraId="0945EDE2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2, 0.93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3ADA6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  <w:p w14:paraId="1FE99C23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01, 0.04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7B498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  <w:p w14:paraId="087808CF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1.00, 1.00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69BA7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84</w:t>
            </w:r>
          </w:p>
          <w:p w14:paraId="32BE472F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73, 0.93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DB71B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1 </w:t>
            </w:r>
          </w:p>
          <w:p w14:paraId="31266944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10, 0.11)</w:t>
            </w:r>
          </w:p>
        </w:tc>
      </w:tr>
      <w:tr w:rsidR="00687ADA" w:rsidRPr="00A44223" w14:paraId="6E723C9C" w14:textId="77777777" w:rsidTr="004548A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926" w:type="dxa"/>
            <w:noWrap/>
            <w:vAlign w:val="center"/>
          </w:tcPr>
          <w:p w14:paraId="25CC8EA3" w14:textId="77777777" w:rsidR="00687ADA" w:rsidRPr="00A44223" w:rsidRDefault="00687ADA" w:rsidP="004548A9">
            <w:pPr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Erectile Function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8D629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</w:p>
          <w:p w14:paraId="238CBFA8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4, 0.95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164EC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  <w:p w14:paraId="6FA9AA37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75, 0.94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4032E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76</w:t>
            </w:r>
          </w:p>
          <w:p w14:paraId="5E2AD7A5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56, 0.94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FD046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</w:p>
          <w:p w14:paraId="0A05E686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4, 0.95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95509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  <w:p w14:paraId="26EFF025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02, 0.06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C85EB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  <w:p w14:paraId="700A7756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1.00, 1.00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11ED1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</w:p>
          <w:p w14:paraId="46582C70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3, 0.98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DAFD6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  <w:p w14:paraId="053F74D8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10, 0.10)</w:t>
            </w:r>
          </w:p>
        </w:tc>
      </w:tr>
      <w:tr w:rsidR="00687ADA" w:rsidRPr="00A44223" w14:paraId="571A5263" w14:textId="77777777" w:rsidTr="004548A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926" w:type="dxa"/>
            <w:noWrap/>
            <w:vAlign w:val="center"/>
          </w:tcPr>
          <w:p w14:paraId="2F8C2B14" w14:textId="77777777" w:rsidR="00687ADA" w:rsidRPr="00A44223" w:rsidRDefault="00687ADA" w:rsidP="004548A9">
            <w:pPr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Erectile Dysfunction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D623A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</w:p>
          <w:p w14:paraId="2C8E1B3F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6, 0.97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800FF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  <w:p w14:paraId="480B30EB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1, 0.95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091FE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0</w:t>
            </w:r>
          </w:p>
          <w:p w14:paraId="43CDA952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85, 0.94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585EE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  <w:p w14:paraId="574FDED1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6, 0.97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3CC39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37</w:t>
            </w:r>
          </w:p>
          <w:p w14:paraId="2E5E6772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32, 0.42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357DA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  <w:p w14:paraId="593E456C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1.00, 1.00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A2A8F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  <w:p w14:paraId="4C3F801F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7, 0.99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30CBD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  <w:p w14:paraId="4AAC8294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05, 0.05)</w:t>
            </w:r>
          </w:p>
        </w:tc>
      </w:tr>
      <w:tr w:rsidR="00687ADA" w:rsidRPr="00A44223" w14:paraId="2BD7AC27" w14:textId="77777777" w:rsidTr="004548A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926" w:type="dxa"/>
            <w:noWrap/>
            <w:vAlign w:val="center"/>
          </w:tcPr>
          <w:p w14:paraId="27D78C03" w14:textId="77777777" w:rsidR="00687ADA" w:rsidRPr="00A44223" w:rsidRDefault="00687ADA" w:rsidP="004548A9">
            <w:pPr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Urinary Incontinenc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32616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  <w:p w14:paraId="4678C90C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2, 0.93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5ADE6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  <w:p w14:paraId="14AD108C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89, 0.95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082FB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  <w:p w14:paraId="678DB2E5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85, 0.97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4E19E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  <w:p w14:paraId="36204FDA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2, 0.93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435CA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  <w:p w14:paraId="06B046D3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10, 0.15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9C839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  <w:p w14:paraId="2DA2F5B2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1.00, 1.00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86FF9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  <w:p w14:paraId="41AC9A25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6, 0.99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24C7E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  <w:p w14:paraId="0E5D4974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07, 0.08)</w:t>
            </w:r>
          </w:p>
        </w:tc>
      </w:tr>
      <w:tr w:rsidR="00687ADA" w:rsidRPr="00A44223" w14:paraId="7A3ABB96" w14:textId="77777777" w:rsidTr="004548A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2926" w:type="dxa"/>
            <w:tcBorders>
              <w:bottom w:val="single" w:sz="4" w:space="0" w:color="auto"/>
            </w:tcBorders>
            <w:noWrap/>
            <w:vAlign w:val="center"/>
          </w:tcPr>
          <w:p w14:paraId="0BF412D0" w14:textId="77777777" w:rsidR="00687ADA" w:rsidRPr="00A44223" w:rsidRDefault="00687ADA" w:rsidP="004548A9">
            <w:pPr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rritative Lower Urinary Tract Symptoms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26358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</w:p>
          <w:p w14:paraId="7E2A0021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5, 0.96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3F809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</w:p>
          <w:p w14:paraId="2C5F4976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2, 0.97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205B0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  <w:p w14:paraId="22F11844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89, 0.99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CAEB0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</w:p>
          <w:p w14:paraId="31066271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5, 0.96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B4DFC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  <w:p w14:paraId="2FEB9A95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15, 0.22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61E64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  <w:p w14:paraId="2618E17C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1.00, 1.00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F0EF7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</w:p>
          <w:p w14:paraId="423DE70F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99, 0.99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5EF4F" w14:textId="77777777" w:rsidR="00687ADA" w:rsidRPr="00A44223" w:rsidRDefault="00687ADA" w:rsidP="004548A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  <w:p w14:paraId="394A80C4" w14:textId="77777777" w:rsidR="00687ADA" w:rsidRPr="00A44223" w:rsidRDefault="00687ADA" w:rsidP="004548A9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>(0.05, 0.05)</w:t>
            </w:r>
          </w:p>
        </w:tc>
      </w:tr>
      <w:tr w:rsidR="00687ADA" w:rsidRPr="00A44223" w14:paraId="141C05CC" w14:textId="77777777" w:rsidTr="004548A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15510" w:type="dxa"/>
            <w:gridSpan w:val="9"/>
            <w:tcBorders>
              <w:left w:val="nil"/>
              <w:bottom w:val="nil"/>
              <w:right w:val="nil"/>
            </w:tcBorders>
            <w:noWrap/>
            <w:vAlign w:val="center"/>
          </w:tcPr>
          <w:p w14:paraId="3A3B6846" w14:textId="77777777" w:rsidR="00687ADA" w:rsidRPr="00A44223" w:rsidRDefault="00687ADA" w:rsidP="004548A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42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Results were reported as estimates with 95% confidence interval. </w:t>
            </w:r>
            <w:r w:rsidRPr="00A442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C, </w:t>
            </w:r>
            <w:r w:rsidRPr="00A442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rea under the receiver operating characteristics curve.</w:t>
            </w:r>
            <w:r w:rsidRPr="00A44223">
              <w:rPr>
                <w:sz w:val="20"/>
                <w:szCs w:val="20"/>
              </w:rPr>
              <w:fldChar w:fldCharType="begin"/>
            </w:r>
            <w:r w:rsidRPr="00A44223">
              <w:rPr>
                <w:sz w:val="20"/>
                <w:szCs w:val="20"/>
              </w:rPr>
              <w:instrText xml:space="preserve"> INCLUDEPICTURE "/Users/nadinefriedrich/Library/Group Containers/UBF8T346G9.ms/WebArchiveCopyPasteTempFiles/com.microsoft.Word/AAAAABJRU5ErkJggg==" \* MERGEFORMATINET </w:instrText>
            </w:r>
            <w:r w:rsidRPr="00A44223">
              <w:rPr>
                <w:sz w:val="20"/>
                <w:szCs w:val="20"/>
              </w:rPr>
              <w:fldChar w:fldCharType="separate"/>
            </w:r>
            <w:r w:rsidRPr="00A44223">
              <w:rPr>
                <w:sz w:val="20"/>
                <w:szCs w:val="20"/>
              </w:rPr>
              <w:fldChar w:fldCharType="end"/>
            </w:r>
          </w:p>
        </w:tc>
      </w:tr>
    </w:tbl>
    <w:p w14:paraId="40AC2046" w14:textId="77777777" w:rsidR="00687ADA" w:rsidRDefault="00687ADA" w:rsidP="0076485D">
      <w:pPr>
        <w:snapToGrid w:val="0"/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sectPr w:rsidR="00687ADA" w:rsidSect="00A0281B">
          <w:pgSz w:w="16838" w:h="11906" w:orient="landscape" w:code="9"/>
          <w:pgMar w:top="1077" w:right="1440" w:bottom="1077" w:left="1440" w:header="851" w:footer="992" w:gutter="0"/>
          <w:cols w:space="425"/>
          <w:docGrid w:linePitch="312"/>
        </w:sectPr>
      </w:pPr>
    </w:p>
    <w:p w14:paraId="28CBAF46" w14:textId="5037FDCB" w:rsidR="00CA1E0C" w:rsidRPr="001007FD" w:rsidRDefault="00972353" w:rsidP="0076485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B60A19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3</w:t>
      </w:r>
      <w:r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B73B38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Testing characteristics</w:t>
      </w:r>
      <w:r w:rsidR="00740A7C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355808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of</w:t>
      </w:r>
      <w:r w:rsidR="00740A7C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92246D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different </w:t>
      </w:r>
      <w:r w:rsidR="00F46293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cutoffs for the number of </w:t>
      </w:r>
      <w:r w:rsidR="00D00377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model-derived </w:t>
      </w:r>
      <w:r w:rsidR="00D40128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sentence</w:t>
      </w:r>
      <w:r w:rsidR="00F46293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EF35BA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F46293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used in </w:t>
      </w:r>
      <w:r w:rsidR="00B2308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he </w:t>
      </w:r>
      <w:r w:rsidR="00B2417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validation of </w:t>
      </w:r>
      <w:r w:rsidR="00F46293" w:rsidRPr="001007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quality </w:t>
      </w:r>
      <w:r w:rsidR="00B23081">
        <w:rPr>
          <w:rFonts w:ascii="Arial" w:hAnsi="Arial" w:cs="Arial"/>
          <w:b/>
          <w:bCs/>
          <w:color w:val="000000" w:themeColor="text1"/>
          <w:sz w:val="20"/>
          <w:szCs w:val="20"/>
        </w:rPr>
        <w:t>evaluation</w:t>
      </w:r>
    </w:p>
    <w:tbl>
      <w:tblPr>
        <w:tblW w:w="11483" w:type="dxa"/>
        <w:jc w:val="center"/>
        <w:tblLayout w:type="fixed"/>
        <w:tblLook w:val="04A0" w:firstRow="1" w:lastRow="0" w:firstColumn="1" w:lastColumn="0" w:noHBand="0" w:noVBand="1"/>
      </w:tblPr>
      <w:tblGrid>
        <w:gridCol w:w="4076"/>
        <w:gridCol w:w="1175"/>
        <w:gridCol w:w="1129"/>
        <w:gridCol w:w="1276"/>
        <w:gridCol w:w="1275"/>
        <w:gridCol w:w="1276"/>
        <w:gridCol w:w="1276"/>
      </w:tblGrid>
      <w:tr w:rsidR="001007FD" w:rsidRPr="001007FD" w14:paraId="18A21BCC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A0A6EC" w14:textId="183E7F14" w:rsidR="00A002BC" w:rsidRPr="001007FD" w:rsidRDefault="00A002BC" w:rsidP="00A002BC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toff</w:t>
            </w:r>
            <w:r w:rsidRPr="001007FD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/</w:t>
            </w: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cept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07743" w14:textId="3395A183" w:rsidR="00A002BC" w:rsidRPr="001007FD" w:rsidRDefault="00A002BC" w:rsidP="00A002BC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C22C6" w14:textId="5FA6E414" w:rsidR="00A002BC" w:rsidRPr="001007FD" w:rsidRDefault="00A002BC" w:rsidP="00A002BC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lanced Accurac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EF32E" w14:textId="3A6AC82F" w:rsidR="00A002BC" w:rsidRPr="001007FD" w:rsidRDefault="00A002BC" w:rsidP="00A002BC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3D8BE" w14:textId="4E0EDDB8" w:rsidR="00A002BC" w:rsidRPr="001007FD" w:rsidRDefault="00A002BC" w:rsidP="00A002BC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ED13A" w14:textId="1D5F9B82" w:rsidR="00A002BC" w:rsidRPr="001007FD" w:rsidRDefault="00A002BC" w:rsidP="00A002BC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ositive Predictive 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DA6F8" w14:textId="0AFD8818" w:rsidR="00A002BC" w:rsidRPr="001007FD" w:rsidRDefault="00A002BC" w:rsidP="00A002BC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egative Predictive Value</w:t>
            </w:r>
          </w:p>
        </w:tc>
      </w:tr>
      <w:tr w:rsidR="001007FD" w:rsidRPr="001007FD" w14:paraId="63C8BC82" w14:textId="77777777" w:rsidTr="003B04AC">
        <w:trPr>
          <w:trHeight w:val="309"/>
          <w:jc w:val="center"/>
        </w:trPr>
        <w:tc>
          <w:tcPr>
            <w:tcW w:w="114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F79982" w14:textId="4E68BA14" w:rsidR="00A002BC" w:rsidRPr="001007FD" w:rsidRDefault="004345ED" w:rsidP="004345ED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1007FD" w:rsidRPr="001007FD" w14:paraId="10E27701" w14:textId="77777777" w:rsidTr="003B04AC">
        <w:trPr>
          <w:trHeight w:val="309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BFCB5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 Risk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A88E4" w14:textId="1F4C6A14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26433" w14:textId="5941FAE8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ADC67" w14:textId="605EA255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66092" w14:textId="29004D97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36BFA" w14:textId="163F7C3B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20C5F" w14:textId="7EE61A2F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</w:tr>
      <w:tr w:rsidR="001007FD" w:rsidRPr="001007FD" w14:paraId="676AD962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C167C" w14:textId="4CFDF0B2" w:rsidR="00722437" w:rsidRPr="001007FD" w:rsidRDefault="0043197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Pathology Result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78AEF" w14:textId="542E8681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9BE48" w14:textId="2794DD67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58043" w14:textId="00F0D12F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65559" w14:textId="56A3A93B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4E3FE" w14:textId="1C08F70E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B44A4" w14:textId="0B9FB774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</w:tr>
      <w:tr w:rsidR="001007FD" w:rsidRPr="001007FD" w14:paraId="2CB69C97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26902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Life Expectancy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3347E" w14:textId="01C2B747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1732E" w14:textId="16C02400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C8865" w14:textId="66B56E5C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97EFB" w14:textId="11B64478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9396D" w14:textId="3AC2F594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CE70F" w14:textId="054B65F6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6 </w:t>
            </w:r>
          </w:p>
        </w:tc>
      </w:tr>
      <w:tr w:rsidR="001007FD" w:rsidRPr="001007FD" w14:paraId="2FB54297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21EE6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Cancer Prognosi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859CA" w14:textId="03DBF272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95427" w14:textId="5A4D6C81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4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E37BB" w14:textId="6279D2CF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CD96D" w14:textId="6DD38A46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DF1EF" w14:textId="4D34DB99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70E4D" w14:textId="50CF53A7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8 </w:t>
            </w:r>
          </w:p>
        </w:tc>
      </w:tr>
      <w:tr w:rsidR="001007FD" w:rsidRPr="001007FD" w14:paraId="45D5A534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856CC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Urinary Functio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6B5F0" w14:textId="0AE66D39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E8C41" w14:textId="1C7D540E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7922D" w14:textId="35299F7C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F85DD" w14:textId="34F3D1B2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F4E00" w14:textId="5827C409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FF9E4" w14:textId="5DA0C1D6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6 </w:t>
            </w:r>
          </w:p>
        </w:tc>
      </w:tr>
      <w:tr w:rsidR="001007FD" w:rsidRPr="001007FD" w14:paraId="4C891431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2FA6E4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Erectile Functio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23AFE" w14:textId="598625B5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DE4A9" w14:textId="5A36ED5E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9FEB0" w14:textId="299157F2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C70DE" w14:textId="1BBF42CB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2C0B3" w14:textId="1D6098CF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77AE0" w14:textId="43BAC83D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</w:tr>
      <w:tr w:rsidR="001007FD" w:rsidRPr="001007FD" w14:paraId="71CD4B2F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D888D2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Erectile Dysfunctio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5C525" w14:textId="0226D301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6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8E2A7" w14:textId="1B372D7A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BDBB7" w14:textId="3D95B822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6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8B40E" w14:textId="45DC2C1F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035E2" w14:textId="40E5E58B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6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FECCD" w14:textId="0042D1D7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2 </w:t>
            </w:r>
          </w:p>
        </w:tc>
      </w:tr>
      <w:tr w:rsidR="001007FD" w:rsidRPr="001007FD" w14:paraId="762E8267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CA360B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Urinary Incontinenc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83A75" w14:textId="1CC081D0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77B16" w14:textId="72770F64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4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9D9FF" w14:textId="1169EFC8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D1821" w14:textId="01FC2A0E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373A4" w14:textId="2F037BEE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8499F" w14:textId="708D1AA0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8 </w:t>
            </w:r>
          </w:p>
        </w:tc>
      </w:tr>
      <w:tr w:rsidR="001007FD" w:rsidRPr="001007FD" w14:paraId="4CD9B161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4DA86B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rritative Lower Urinary Tract Symptom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30C94" w14:textId="61C2D0C0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65F68" w14:textId="6D197D3F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70A39" w14:textId="04F02E9B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006B2" w14:textId="50970BB3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DBA45" w14:textId="5CAAC03D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FE094" w14:textId="4A4F17FD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</w:tr>
      <w:tr w:rsidR="001007FD" w:rsidRPr="001007FD" w14:paraId="45106768" w14:textId="77777777" w:rsidTr="003B04AC">
        <w:trPr>
          <w:trHeight w:val="300"/>
          <w:jc w:val="center"/>
        </w:trPr>
        <w:tc>
          <w:tcPr>
            <w:tcW w:w="114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B89A9F" w14:textId="21241B5A" w:rsidR="00E42A18" w:rsidRPr="001007FD" w:rsidRDefault="00E42A18" w:rsidP="00E42A18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</w:tr>
      <w:tr w:rsidR="001007FD" w:rsidRPr="001007FD" w14:paraId="36382D53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8F254" w14:textId="77777777" w:rsidR="00E42A18" w:rsidRPr="001007FD" w:rsidRDefault="00E42A18" w:rsidP="00E42A18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 Risk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C548C0" w14:textId="5763948F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84A51E" w14:textId="224715FB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BF7904" w14:textId="1C230478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9277E1" w14:textId="066F319C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0DBC05" w14:textId="72CEE21E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F2D804" w14:textId="05C59ECD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1007FD" w:rsidRPr="001007FD" w14:paraId="01705021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F8C97" w14:textId="29AED41A" w:rsidR="00E42A18" w:rsidRPr="001007FD" w:rsidRDefault="00431977" w:rsidP="00E42A18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Pathology Result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31429D" w14:textId="0969C25E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D55EFF" w14:textId="395243DA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4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AA2DF0" w14:textId="2401C269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B106BC" w14:textId="728C032B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5C3D21" w14:textId="00627E56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A1E4DE" w14:textId="5D956A81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8 </w:t>
            </w:r>
          </w:p>
        </w:tc>
      </w:tr>
      <w:tr w:rsidR="001007FD" w:rsidRPr="001007FD" w14:paraId="3956141E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EAE0C" w14:textId="77777777" w:rsidR="00E42A18" w:rsidRPr="001007FD" w:rsidRDefault="00E42A18" w:rsidP="00E42A18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Life Expectancy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27D4B5" w14:textId="4823B8B9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17FA98" w14:textId="1D725B9D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F58711" w14:textId="473157AC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4B55BD" w14:textId="4AFD3FD2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252732" w14:textId="70862910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5DACF6" w14:textId="65E2397B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  <w:tr w:rsidR="001007FD" w:rsidRPr="001007FD" w14:paraId="21881F3C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E837D" w14:textId="77777777" w:rsidR="00E42A18" w:rsidRPr="001007FD" w:rsidRDefault="00E42A18" w:rsidP="00E42A18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Cancer Prognosi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171BE9" w14:textId="32C40877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96C11D" w14:textId="25857C79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7B5EF7" w14:textId="0D04ED20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F6CCBA" w14:textId="11099CD3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18A861" w14:textId="38D206F8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005C8A" w14:textId="6C623A66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  <w:tr w:rsidR="001007FD" w:rsidRPr="001007FD" w14:paraId="293891EE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2316F6" w14:textId="77777777" w:rsidR="00E42A18" w:rsidRPr="001007FD" w:rsidRDefault="00E42A18" w:rsidP="00E42A18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Urinary Function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34D73A" w14:textId="0F6740E3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31894A" w14:textId="0730F240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6C9EB8" w14:textId="7BCA340C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11D395" w14:textId="173BB669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EED3B3" w14:textId="68D18BF8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3C21F7" w14:textId="49F3A147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6 </w:t>
            </w:r>
          </w:p>
        </w:tc>
      </w:tr>
      <w:tr w:rsidR="001007FD" w:rsidRPr="001007FD" w14:paraId="4E8EEF4D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431BB8" w14:textId="77777777" w:rsidR="00E42A18" w:rsidRPr="001007FD" w:rsidRDefault="00E42A18" w:rsidP="00E42A18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Erectile Function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8B4DE3" w14:textId="227F081F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37FAF9" w14:textId="7E67533E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A3DF86" w14:textId="5CF16463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C2F2F1" w14:textId="33A51557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EEEA87" w14:textId="5F30693E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A83B39" w14:textId="5F426A08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  <w:tr w:rsidR="001007FD" w:rsidRPr="001007FD" w14:paraId="14D3E420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7F4785" w14:textId="77777777" w:rsidR="00E42A18" w:rsidRPr="001007FD" w:rsidRDefault="00E42A18" w:rsidP="00E42A18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Erectile Dysfunction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E79E66" w14:textId="11EA8E13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B463CD" w14:textId="6E592838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65AAE1" w14:textId="6D68EAD2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5959CC" w14:textId="6D056B81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D6BBB5" w14:textId="03FA1F64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EBC502" w14:textId="2D92E59E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</w:tr>
      <w:tr w:rsidR="001007FD" w:rsidRPr="001007FD" w14:paraId="59A0E628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E35580" w14:textId="77777777" w:rsidR="00E42A18" w:rsidRPr="001007FD" w:rsidRDefault="00E42A18" w:rsidP="00E42A18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Urinary Incontinence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53D9FA" w14:textId="777FB144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DE3AC9" w14:textId="78C079DB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8231AC" w14:textId="0B0FC604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B868AD" w14:textId="772C39E0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94A2D7" w14:textId="76B54FF1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3804D2" w14:textId="24C8BD46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1007FD" w:rsidRPr="001007FD" w14:paraId="763A806A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AA78BB" w14:textId="77777777" w:rsidR="00E42A18" w:rsidRPr="001007FD" w:rsidRDefault="00E42A18" w:rsidP="00E42A18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rritative Lower Urinary Tract Symptom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E65C81" w14:textId="4411EF7C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7767AD" w14:textId="7F1D45B4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D13523" w14:textId="21080C8B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F04FAA" w14:textId="4CD5F79A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2CFF54" w14:textId="4788B73F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4C19CC" w14:textId="62EABFBB" w:rsidR="00E42A18" w:rsidRPr="001007FD" w:rsidRDefault="00E42A18" w:rsidP="00E42A18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  <w:tr w:rsidR="001007FD" w:rsidRPr="001007FD" w14:paraId="32B7AE20" w14:textId="77777777" w:rsidTr="003B04AC">
        <w:trPr>
          <w:trHeight w:val="309"/>
          <w:jc w:val="center"/>
        </w:trPr>
        <w:tc>
          <w:tcPr>
            <w:tcW w:w="114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572F20" w14:textId="0248EFE3" w:rsidR="00E42A18" w:rsidRPr="001007FD" w:rsidRDefault="00E42A18" w:rsidP="00E42A18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</w:tr>
      <w:tr w:rsidR="001007FD" w:rsidRPr="001007FD" w14:paraId="38E3F13A" w14:textId="77777777" w:rsidTr="003B04AC">
        <w:trPr>
          <w:trHeight w:val="309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88F1D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 Risk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732DC" w14:textId="211A8B15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70E45" w14:textId="1A7B1C10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B3992" w14:textId="414E2628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C5AFA" w14:textId="0EB56477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AE07F" w14:textId="0FEB6639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31A0A" w14:textId="7ECFA558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1007FD" w:rsidRPr="001007FD" w14:paraId="77FFBB85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A051B" w14:textId="248D9811" w:rsidR="00722437" w:rsidRPr="001007FD" w:rsidRDefault="0043197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Pathology Result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297C6" w14:textId="4ED86F02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58542" w14:textId="65B47E3E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61842" w14:textId="5B96684C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D694D" w14:textId="1A524200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D9A32" w14:textId="76A91B74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1474D" w14:textId="1D28F3F7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  <w:tr w:rsidR="001007FD" w:rsidRPr="001007FD" w14:paraId="7DCAF58F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9C312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Life Expectancy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D56CA" w14:textId="4B7A21D0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767A3" w14:textId="0F8ED5CA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FB366" w14:textId="735B97EC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2526D" w14:textId="03376979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121E5" w14:textId="507394CC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E499A" w14:textId="5896FB08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  <w:tr w:rsidR="001007FD" w:rsidRPr="001007FD" w14:paraId="1ED4B20E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B7A03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Cancer Prognosi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4CA16" w14:textId="52754292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997B7" w14:textId="2F0D0C90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E2CB6" w14:textId="184E1F80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604CD" w14:textId="1638078B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31FA2" w14:textId="7BF10554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19106" w14:textId="3A4CDF1C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  <w:tr w:rsidR="001007FD" w:rsidRPr="001007FD" w14:paraId="218478D4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F8446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Urinary Functio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24C52" w14:textId="605DD3C0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6A5EE" w14:textId="061694F3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86185" w14:textId="241428E2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1FEC8" w14:textId="75F14644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84C31" w14:textId="56C63407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FF8A7" w14:textId="42997467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</w:tr>
      <w:tr w:rsidR="001007FD" w:rsidRPr="001007FD" w14:paraId="17B35064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1C21DF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Erectile Functio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C6571" w14:textId="4639C6D5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C7C96" w14:textId="249157F9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46CD7" w14:textId="59BDB39A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078F5" w14:textId="5CCF1112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D046D" w14:textId="2B8DD134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FB6FF" w14:textId="57028077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  <w:tr w:rsidR="001007FD" w:rsidRPr="001007FD" w14:paraId="2CCDA5FE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1FC2BA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Erectile Dysfunctio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E2E77" w14:textId="2FD5F27C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95D5B" w14:textId="2D96308A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4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F2289" w14:textId="6A41FA18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C9745" w14:textId="10772DCA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40011" w14:textId="57488641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36963" w14:textId="5A6E1B5F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8 </w:t>
            </w:r>
          </w:p>
        </w:tc>
      </w:tr>
      <w:tr w:rsidR="001007FD" w:rsidRPr="001007FD" w14:paraId="2F9A4EAA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65DC02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Urinary Incontinenc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637A8" w14:textId="696F15AA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1F655" w14:textId="23758591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3ED9A" w14:textId="6CABFB4E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EF4CD" w14:textId="2CB04CF8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23DBC" w14:textId="58BD635F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6FFEE" w14:textId="53DCCB6E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1007FD" w:rsidRPr="001007FD" w14:paraId="1B305A09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C89B6F" w14:textId="77777777" w:rsidR="00722437" w:rsidRPr="001007FD" w:rsidRDefault="00722437" w:rsidP="00722437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rritative Lower Urinary Tract Symptom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FDCB3" w14:textId="22212650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27DAB" w14:textId="417E4A0E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BDD44" w14:textId="086541FA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452DE" w14:textId="4752318A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BEE54" w14:textId="2BA43734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30AFE" w14:textId="06C211B4" w:rsidR="00722437" w:rsidRPr="001007FD" w:rsidRDefault="00722437" w:rsidP="00722437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  <w:tr w:rsidR="001007FD" w:rsidRPr="001007FD" w14:paraId="0B2A9C42" w14:textId="77777777" w:rsidTr="003B04AC">
        <w:trPr>
          <w:trHeight w:val="300"/>
          <w:jc w:val="center"/>
        </w:trPr>
        <w:tc>
          <w:tcPr>
            <w:tcW w:w="114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ABAF80" w14:textId="61B158F1" w:rsidR="00E42A18" w:rsidRPr="001007FD" w:rsidRDefault="00E42A18" w:rsidP="00E42A18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</w:tr>
      <w:tr w:rsidR="001007FD" w:rsidRPr="001007FD" w14:paraId="372AA954" w14:textId="77777777" w:rsidTr="003B04AC">
        <w:trPr>
          <w:trHeight w:val="309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5328D" w14:textId="77777777" w:rsidR="00B749EC" w:rsidRPr="001007FD" w:rsidRDefault="00B749EC" w:rsidP="00B749EC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 Risk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12B5A" w14:textId="20E6351D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91D9E" w14:textId="51F7A36F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23568" w14:textId="2413601C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785AF" w14:textId="34B35396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07F89" w14:textId="68A80FF8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99970" w14:textId="5CE7F18D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1007FD" w:rsidRPr="001007FD" w14:paraId="46EC131D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EBAFA" w14:textId="340DDEEF" w:rsidR="00B749EC" w:rsidRPr="001007FD" w:rsidRDefault="00431977" w:rsidP="00B749EC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Pathology Result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80341" w14:textId="7FA9FFDE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1A6F6" w14:textId="59997374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EF6BE" w14:textId="63E1B6E1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CCCE3" w14:textId="3E7FCE8F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CEF96" w14:textId="2B3EAF93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04680" w14:textId="6FE00836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  <w:tr w:rsidR="001007FD" w:rsidRPr="001007FD" w14:paraId="5C7B67CF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61148" w14:textId="77777777" w:rsidR="00B749EC" w:rsidRPr="001007FD" w:rsidRDefault="00B749EC" w:rsidP="00B749EC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Life Expectancy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1D784" w14:textId="46088450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5AD0F" w14:textId="68055B8E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CE494" w14:textId="124D17E7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9CA39" w14:textId="74D9D915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FB8FC" w14:textId="4EC8E625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871F1" w14:textId="74FB2F8E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1007FD" w:rsidRPr="001007FD" w14:paraId="7439ED92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A6012" w14:textId="77777777" w:rsidR="00B749EC" w:rsidRPr="001007FD" w:rsidRDefault="00B749EC" w:rsidP="00B749EC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Cancer Prognosi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44D49" w14:textId="68F9EA5E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5AC94" w14:textId="7944D380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A9969" w14:textId="2D7DAE98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C1D59" w14:textId="122461FB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EAEC1" w14:textId="6E4C34A0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310A2" w14:textId="17F4E6DB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1007FD" w:rsidRPr="001007FD" w14:paraId="7EC8F8D1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BFD16" w14:textId="77777777" w:rsidR="00B749EC" w:rsidRPr="001007FD" w:rsidRDefault="00B749EC" w:rsidP="00B749EC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Urinary Functio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9295A" w14:textId="7520FE48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46558" w14:textId="4D3441AC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0C05A" w14:textId="64195401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01F4E" w14:textId="573E07D3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DA850" w14:textId="18D3207D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EC8A7" w14:textId="6070F3AD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</w:tr>
      <w:tr w:rsidR="001007FD" w:rsidRPr="001007FD" w14:paraId="03DBB0BD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FE7165" w14:textId="77777777" w:rsidR="00B749EC" w:rsidRPr="001007FD" w:rsidRDefault="00B749EC" w:rsidP="00B749EC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Erectile Functio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1191F" w14:textId="2499D4E2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D5D40" w14:textId="6448A21A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F59C9" w14:textId="285EC93A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45667" w14:textId="44C917ED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373DA" w14:textId="48D0B37B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04226" w14:textId="69D7FAD4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  <w:tr w:rsidR="001007FD" w:rsidRPr="001007FD" w14:paraId="0ED49C16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18074C" w14:textId="77777777" w:rsidR="00B749EC" w:rsidRPr="001007FD" w:rsidRDefault="00B749EC" w:rsidP="00B749EC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Erectile Dysfunctio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CB0C6" w14:textId="31A56912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65E52" w14:textId="2EBFA9FB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D20B8" w14:textId="439E7740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CFDC5" w14:textId="25D9394E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060FB" w14:textId="31ACDA98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56508" w14:textId="03C0C170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  <w:tr w:rsidR="001007FD" w:rsidRPr="001007FD" w14:paraId="08A5EEBD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74BE6E" w14:textId="77777777" w:rsidR="00B749EC" w:rsidRPr="001007FD" w:rsidRDefault="00B749EC" w:rsidP="00B749EC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>Urinary Incontinenc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A2B8C" w14:textId="136D844C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56C6E" w14:textId="1F0F8CA1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D983E" w14:textId="44523BEA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66C07" w14:textId="77A4692C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AF26E" w14:textId="02AE2891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32E0B" w14:textId="1A1F7CFB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1007FD" w:rsidRPr="001007FD" w14:paraId="3EB89C16" w14:textId="77777777" w:rsidTr="003B04AC">
        <w:trPr>
          <w:trHeight w:val="300"/>
          <w:jc w:val="center"/>
        </w:trPr>
        <w:tc>
          <w:tcPr>
            <w:tcW w:w="4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C47551" w14:textId="77777777" w:rsidR="00B749EC" w:rsidRPr="001007FD" w:rsidRDefault="00B749EC" w:rsidP="00B749EC">
            <w:pPr>
              <w:snapToGrid w:val="0"/>
              <w:ind w:leftChars="100" w:left="2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rritative Lower Urinary Tract Symptom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58827" w14:textId="3CD32B90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5374D" w14:textId="4F82EDB4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77DFC" w14:textId="4BB5A454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8ED83" w14:textId="23A3D1F9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C8093" w14:textId="45328D10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D53E7" w14:textId="0F90D0CA" w:rsidR="00B749EC" w:rsidRPr="001007FD" w:rsidRDefault="00B749EC" w:rsidP="00B749EC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7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</w:t>
            </w:r>
          </w:p>
        </w:tc>
      </w:tr>
    </w:tbl>
    <w:p w14:paraId="4084398D" w14:textId="77777777" w:rsidR="008F163A" w:rsidRPr="001007FD" w:rsidRDefault="008F163A" w:rsidP="00183DF3">
      <w:pPr>
        <w:snapToGrid w:val="0"/>
        <w:rPr>
          <w:rFonts w:ascii="Arial" w:hAnsi="Arial" w:cs="Arial" w:hint="eastAsia"/>
          <w:b/>
          <w:bCs/>
          <w:color w:val="000000" w:themeColor="text1"/>
          <w:sz w:val="20"/>
          <w:szCs w:val="20"/>
        </w:rPr>
      </w:pPr>
    </w:p>
    <w:sectPr w:rsidR="008F163A" w:rsidRPr="001007FD" w:rsidSect="00183DF3">
      <w:pgSz w:w="11906" w:h="16838" w:code="9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B1B4C" w14:textId="77777777" w:rsidR="00944802" w:rsidRDefault="00944802" w:rsidP="00DB0B67">
      <w:pPr>
        <w:rPr>
          <w:rFonts w:hint="eastAsia"/>
        </w:rPr>
      </w:pPr>
      <w:r>
        <w:separator/>
      </w:r>
    </w:p>
  </w:endnote>
  <w:endnote w:type="continuationSeparator" w:id="0">
    <w:p w14:paraId="755676E5" w14:textId="77777777" w:rsidR="00944802" w:rsidRDefault="00944802" w:rsidP="00DB0B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C9550" w14:textId="77777777" w:rsidR="00944802" w:rsidRDefault="00944802" w:rsidP="00DB0B67">
      <w:pPr>
        <w:rPr>
          <w:rFonts w:hint="eastAsia"/>
        </w:rPr>
      </w:pPr>
      <w:r>
        <w:separator/>
      </w:r>
    </w:p>
  </w:footnote>
  <w:footnote w:type="continuationSeparator" w:id="0">
    <w:p w14:paraId="18FAF4AE" w14:textId="77777777" w:rsidR="00944802" w:rsidRDefault="00944802" w:rsidP="00DB0B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580"/>
    <w:rsid w:val="00012930"/>
    <w:rsid w:val="00020337"/>
    <w:rsid w:val="00024D5D"/>
    <w:rsid w:val="00052C50"/>
    <w:rsid w:val="00062756"/>
    <w:rsid w:val="00063C7A"/>
    <w:rsid w:val="00072C02"/>
    <w:rsid w:val="00086CE6"/>
    <w:rsid w:val="000963C8"/>
    <w:rsid w:val="000A1E07"/>
    <w:rsid w:val="000A2DE0"/>
    <w:rsid w:val="000A4AE5"/>
    <w:rsid w:val="000A508C"/>
    <w:rsid w:val="000A7E08"/>
    <w:rsid w:val="000B6851"/>
    <w:rsid w:val="000C108B"/>
    <w:rsid w:val="000C3187"/>
    <w:rsid w:val="000D09C8"/>
    <w:rsid w:val="000E15EA"/>
    <w:rsid w:val="000E1D85"/>
    <w:rsid w:val="000E7D46"/>
    <w:rsid w:val="000F01FD"/>
    <w:rsid w:val="000F0537"/>
    <w:rsid w:val="000F3A8C"/>
    <w:rsid w:val="000F545B"/>
    <w:rsid w:val="000F75FD"/>
    <w:rsid w:val="001007FD"/>
    <w:rsid w:val="00101568"/>
    <w:rsid w:val="001139FD"/>
    <w:rsid w:val="00113ADE"/>
    <w:rsid w:val="00123CD8"/>
    <w:rsid w:val="00141E67"/>
    <w:rsid w:val="001459EE"/>
    <w:rsid w:val="001466C0"/>
    <w:rsid w:val="001529A5"/>
    <w:rsid w:val="00162B7C"/>
    <w:rsid w:val="001655E5"/>
    <w:rsid w:val="00181269"/>
    <w:rsid w:val="00183DF3"/>
    <w:rsid w:val="00184DDE"/>
    <w:rsid w:val="00193B97"/>
    <w:rsid w:val="00193CDE"/>
    <w:rsid w:val="00194CFF"/>
    <w:rsid w:val="00195CB6"/>
    <w:rsid w:val="00197D28"/>
    <w:rsid w:val="001A07A0"/>
    <w:rsid w:val="001A0F2F"/>
    <w:rsid w:val="001A2485"/>
    <w:rsid w:val="001B11B1"/>
    <w:rsid w:val="001B3C71"/>
    <w:rsid w:val="001B5B43"/>
    <w:rsid w:val="001C35CA"/>
    <w:rsid w:val="001D4A96"/>
    <w:rsid w:val="001E20AD"/>
    <w:rsid w:val="001E79FE"/>
    <w:rsid w:val="001F305F"/>
    <w:rsid w:val="001F4626"/>
    <w:rsid w:val="00221959"/>
    <w:rsid w:val="00226820"/>
    <w:rsid w:val="00227DC4"/>
    <w:rsid w:val="00233BE6"/>
    <w:rsid w:val="00234EC5"/>
    <w:rsid w:val="002408FD"/>
    <w:rsid w:val="002523D8"/>
    <w:rsid w:val="00252701"/>
    <w:rsid w:val="00252767"/>
    <w:rsid w:val="00270571"/>
    <w:rsid w:val="002739FA"/>
    <w:rsid w:val="00274F95"/>
    <w:rsid w:val="002775EE"/>
    <w:rsid w:val="0028452B"/>
    <w:rsid w:val="00292ECA"/>
    <w:rsid w:val="00294035"/>
    <w:rsid w:val="0029719A"/>
    <w:rsid w:val="002A172D"/>
    <w:rsid w:val="002A6FD1"/>
    <w:rsid w:val="002B2831"/>
    <w:rsid w:val="002C33C2"/>
    <w:rsid w:val="002D0A32"/>
    <w:rsid w:val="002D2429"/>
    <w:rsid w:val="002D2A37"/>
    <w:rsid w:val="002E03AC"/>
    <w:rsid w:val="002E2569"/>
    <w:rsid w:val="002F1938"/>
    <w:rsid w:val="002F35F6"/>
    <w:rsid w:val="002F3F2F"/>
    <w:rsid w:val="00315910"/>
    <w:rsid w:val="00342E3E"/>
    <w:rsid w:val="00355808"/>
    <w:rsid w:val="00357924"/>
    <w:rsid w:val="00376D9E"/>
    <w:rsid w:val="003B04AC"/>
    <w:rsid w:val="003B30C7"/>
    <w:rsid w:val="003B5247"/>
    <w:rsid w:val="003C20BC"/>
    <w:rsid w:val="003C63F6"/>
    <w:rsid w:val="003D1109"/>
    <w:rsid w:val="003D2E9F"/>
    <w:rsid w:val="003D45B1"/>
    <w:rsid w:val="003D5F46"/>
    <w:rsid w:val="003F2374"/>
    <w:rsid w:val="00403FF1"/>
    <w:rsid w:val="00404001"/>
    <w:rsid w:val="00404101"/>
    <w:rsid w:val="00416E97"/>
    <w:rsid w:val="00423495"/>
    <w:rsid w:val="00431977"/>
    <w:rsid w:val="004345ED"/>
    <w:rsid w:val="004368F7"/>
    <w:rsid w:val="0044770A"/>
    <w:rsid w:val="0045471D"/>
    <w:rsid w:val="00454F78"/>
    <w:rsid w:val="0046375B"/>
    <w:rsid w:val="00473BC8"/>
    <w:rsid w:val="004746DF"/>
    <w:rsid w:val="00476265"/>
    <w:rsid w:val="0047689C"/>
    <w:rsid w:val="00477CD1"/>
    <w:rsid w:val="00482093"/>
    <w:rsid w:val="00487B49"/>
    <w:rsid w:val="0049298C"/>
    <w:rsid w:val="004B0650"/>
    <w:rsid w:val="004B49F8"/>
    <w:rsid w:val="004B6F56"/>
    <w:rsid w:val="004C2233"/>
    <w:rsid w:val="004D0AC8"/>
    <w:rsid w:val="004D1043"/>
    <w:rsid w:val="004D3F45"/>
    <w:rsid w:val="004D40AD"/>
    <w:rsid w:val="004D6075"/>
    <w:rsid w:val="004D7C04"/>
    <w:rsid w:val="004E3C7A"/>
    <w:rsid w:val="004E57E5"/>
    <w:rsid w:val="00510A99"/>
    <w:rsid w:val="00513D71"/>
    <w:rsid w:val="00522F08"/>
    <w:rsid w:val="005238D1"/>
    <w:rsid w:val="00525B94"/>
    <w:rsid w:val="00537016"/>
    <w:rsid w:val="00556946"/>
    <w:rsid w:val="005663AD"/>
    <w:rsid w:val="0057710D"/>
    <w:rsid w:val="00584EA7"/>
    <w:rsid w:val="00592FC0"/>
    <w:rsid w:val="00595ED3"/>
    <w:rsid w:val="005A6C74"/>
    <w:rsid w:val="005B20F8"/>
    <w:rsid w:val="005B2B2D"/>
    <w:rsid w:val="005B443A"/>
    <w:rsid w:val="005C09B1"/>
    <w:rsid w:val="005C3B56"/>
    <w:rsid w:val="005D3B34"/>
    <w:rsid w:val="005D5EFB"/>
    <w:rsid w:val="005D60B9"/>
    <w:rsid w:val="005E011E"/>
    <w:rsid w:val="005F4F05"/>
    <w:rsid w:val="005F65C6"/>
    <w:rsid w:val="00605DC0"/>
    <w:rsid w:val="00606E1A"/>
    <w:rsid w:val="00607B62"/>
    <w:rsid w:val="00613367"/>
    <w:rsid w:val="00620854"/>
    <w:rsid w:val="006220CF"/>
    <w:rsid w:val="006261E7"/>
    <w:rsid w:val="00627395"/>
    <w:rsid w:val="00627BD3"/>
    <w:rsid w:val="00630FD5"/>
    <w:rsid w:val="00632422"/>
    <w:rsid w:val="00645B33"/>
    <w:rsid w:val="00645D53"/>
    <w:rsid w:val="00646099"/>
    <w:rsid w:val="00646ABD"/>
    <w:rsid w:val="006500E6"/>
    <w:rsid w:val="0065263C"/>
    <w:rsid w:val="0065785F"/>
    <w:rsid w:val="00674D64"/>
    <w:rsid w:val="00675C0B"/>
    <w:rsid w:val="00675CBF"/>
    <w:rsid w:val="00681F6C"/>
    <w:rsid w:val="006879D3"/>
    <w:rsid w:val="00687ADA"/>
    <w:rsid w:val="0069336A"/>
    <w:rsid w:val="006945E0"/>
    <w:rsid w:val="006A0758"/>
    <w:rsid w:val="006A3246"/>
    <w:rsid w:val="006B6E3C"/>
    <w:rsid w:val="006D1BE0"/>
    <w:rsid w:val="006E22CA"/>
    <w:rsid w:val="006E455A"/>
    <w:rsid w:val="006E791B"/>
    <w:rsid w:val="006F7637"/>
    <w:rsid w:val="007030BB"/>
    <w:rsid w:val="00710347"/>
    <w:rsid w:val="0071081E"/>
    <w:rsid w:val="00715F3F"/>
    <w:rsid w:val="00716046"/>
    <w:rsid w:val="00716352"/>
    <w:rsid w:val="007210CF"/>
    <w:rsid w:val="00722437"/>
    <w:rsid w:val="007300E5"/>
    <w:rsid w:val="00736DDF"/>
    <w:rsid w:val="00740A7C"/>
    <w:rsid w:val="00742128"/>
    <w:rsid w:val="00747422"/>
    <w:rsid w:val="00755EC9"/>
    <w:rsid w:val="0076485D"/>
    <w:rsid w:val="00770AD9"/>
    <w:rsid w:val="00771B27"/>
    <w:rsid w:val="0079080A"/>
    <w:rsid w:val="007A676B"/>
    <w:rsid w:val="007B0261"/>
    <w:rsid w:val="007B2B16"/>
    <w:rsid w:val="007B5A57"/>
    <w:rsid w:val="007B7148"/>
    <w:rsid w:val="007C1978"/>
    <w:rsid w:val="007C45E3"/>
    <w:rsid w:val="007C5AFB"/>
    <w:rsid w:val="007C6219"/>
    <w:rsid w:val="007C7F1B"/>
    <w:rsid w:val="007D6F1B"/>
    <w:rsid w:val="007E292E"/>
    <w:rsid w:val="007F138B"/>
    <w:rsid w:val="007F41DC"/>
    <w:rsid w:val="007F61D7"/>
    <w:rsid w:val="007F7F22"/>
    <w:rsid w:val="00805B68"/>
    <w:rsid w:val="00810EC7"/>
    <w:rsid w:val="00830965"/>
    <w:rsid w:val="00835554"/>
    <w:rsid w:val="00842652"/>
    <w:rsid w:val="00851DB9"/>
    <w:rsid w:val="008563E2"/>
    <w:rsid w:val="008564AC"/>
    <w:rsid w:val="00856878"/>
    <w:rsid w:val="008679F5"/>
    <w:rsid w:val="0088022E"/>
    <w:rsid w:val="00886764"/>
    <w:rsid w:val="00887192"/>
    <w:rsid w:val="008925D5"/>
    <w:rsid w:val="008A6A54"/>
    <w:rsid w:val="008B5E79"/>
    <w:rsid w:val="008B7C27"/>
    <w:rsid w:val="008C61E5"/>
    <w:rsid w:val="008C628A"/>
    <w:rsid w:val="008C7DCC"/>
    <w:rsid w:val="008D7D19"/>
    <w:rsid w:val="008F1521"/>
    <w:rsid w:val="008F163A"/>
    <w:rsid w:val="00904CBB"/>
    <w:rsid w:val="00907D3A"/>
    <w:rsid w:val="0091040E"/>
    <w:rsid w:val="0092246D"/>
    <w:rsid w:val="009260C7"/>
    <w:rsid w:val="00926191"/>
    <w:rsid w:val="009378A3"/>
    <w:rsid w:val="00941415"/>
    <w:rsid w:val="00941DDC"/>
    <w:rsid w:val="00944802"/>
    <w:rsid w:val="009530CA"/>
    <w:rsid w:val="00956198"/>
    <w:rsid w:val="00957048"/>
    <w:rsid w:val="0096064E"/>
    <w:rsid w:val="00971A3C"/>
    <w:rsid w:val="00972353"/>
    <w:rsid w:val="0097620C"/>
    <w:rsid w:val="00977E73"/>
    <w:rsid w:val="009975A8"/>
    <w:rsid w:val="0099785B"/>
    <w:rsid w:val="009A44BC"/>
    <w:rsid w:val="009A5734"/>
    <w:rsid w:val="009A5BD6"/>
    <w:rsid w:val="009A61B8"/>
    <w:rsid w:val="009B03D0"/>
    <w:rsid w:val="009B7939"/>
    <w:rsid w:val="009C3830"/>
    <w:rsid w:val="009C5D60"/>
    <w:rsid w:val="009D7350"/>
    <w:rsid w:val="009D7843"/>
    <w:rsid w:val="009F79CA"/>
    <w:rsid w:val="00A002BC"/>
    <w:rsid w:val="00A008D7"/>
    <w:rsid w:val="00A0281B"/>
    <w:rsid w:val="00A0475B"/>
    <w:rsid w:val="00A060A4"/>
    <w:rsid w:val="00A12FE8"/>
    <w:rsid w:val="00A15DB8"/>
    <w:rsid w:val="00A16C06"/>
    <w:rsid w:val="00A17F78"/>
    <w:rsid w:val="00A22C22"/>
    <w:rsid w:val="00A2535A"/>
    <w:rsid w:val="00A32464"/>
    <w:rsid w:val="00A44223"/>
    <w:rsid w:val="00A67A39"/>
    <w:rsid w:val="00A7062E"/>
    <w:rsid w:val="00A721C2"/>
    <w:rsid w:val="00AA26BD"/>
    <w:rsid w:val="00AA6A19"/>
    <w:rsid w:val="00AB03B2"/>
    <w:rsid w:val="00AB0D90"/>
    <w:rsid w:val="00AC5555"/>
    <w:rsid w:val="00AD1B8F"/>
    <w:rsid w:val="00AE0597"/>
    <w:rsid w:val="00AE5EEA"/>
    <w:rsid w:val="00AF741B"/>
    <w:rsid w:val="00B03268"/>
    <w:rsid w:val="00B17476"/>
    <w:rsid w:val="00B23081"/>
    <w:rsid w:val="00B23EE2"/>
    <w:rsid w:val="00B2417C"/>
    <w:rsid w:val="00B25A40"/>
    <w:rsid w:val="00B261B3"/>
    <w:rsid w:val="00B27399"/>
    <w:rsid w:val="00B3049B"/>
    <w:rsid w:val="00B32A7D"/>
    <w:rsid w:val="00B34E21"/>
    <w:rsid w:val="00B41DEE"/>
    <w:rsid w:val="00B425E9"/>
    <w:rsid w:val="00B477F5"/>
    <w:rsid w:val="00B5241C"/>
    <w:rsid w:val="00B537B2"/>
    <w:rsid w:val="00B5795D"/>
    <w:rsid w:val="00B60A19"/>
    <w:rsid w:val="00B625B5"/>
    <w:rsid w:val="00B652EB"/>
    <w:rsid w:val="00B677FE"/>
    <w:rsid w:val="00B71188"/>
    <w:rsid w:val="00B731EF"/>
    <w:rsid w:val="00B73B38"/>
    <w:rsid w:val="00B749EC"/>
    <w:rsid w:val="00B95602"/>
    <w:rsid w:val="00B95E53"/>
    <w:rsid w:val="00BA5507"/>
    <w:rsid w:val="00BA61C8"/>
    <w:rsid w:val="00BC2195"/>
    <w:rsid w:val="00BD47DB"/>
    <w:rsid w:val="00BE03E3"/>
    <w:rsid w:val="00BE1B6C"/>
    <w:rsid w:val="00BE54A6"/>
    <w:rsid w:val="00BE5909"/>
    <w:rsid w:val="00BE6EA9"/>
    <w:rsid w:val="00BF3C48"/>
    <w:rsid w:val="00BF68C1"/>
    <w:rsid w:val="00C07788"/>
    <w:rsid w:val="00C13330"/>
    <w:rsid w:val="00C163B8"/>
    <w:rsid w:val="00C30531"/>
    <w:rsid w:val="00C30621"/>
    <w:rsid w:val="00C35966"/>
    <w:rsid w:val="00C37515"/>
    <w:rsid w:val="00C471E1"/>
    <w:rsid w:val="00C51080"/>
    <w:rsid w:val="00C554F3"/>
    <w:rsid w:val="00C6256D"/>
    <w:rsid w:val="00C67B34"/>
    <w:rsid w:val="00C970C5"/>
    <w:rsid w:val="00CA1E0C"/>
    <w:rsid w:val="00CA6966"/>
    <w:rsid w:val="00CB09DA"/>
    <w:rsid w:val="00CC38EC"/>
    <w:rsid w:val="00CC4A43"/>
    <w:rsid w:val="00CC7375"/>
    <w:rsid w:val="00CC7DE4"/>
    <w:rsid w:val="00CE2861"/>
    <w:rsid w:val="00CF01CA"/>
    <w:rsid w:val="00CF7B20"/>
    <w:rsid w:val="00D00377"/>
    <w:rsid w:val="00D04943"/>
    <w:rsid w:val="00D0736B"/>
    <w:rsid w:val="00D1123D"/>
    <w:rsid w:val="00D114CF"/>
    <w:rsid w:val="00D12C64"/>
    <w:rsid w:val="00D14990"/>
    <w:rsid w:val="00D16F0B"/>
    <w:rsid w:val="00D21471"/>
    <w:rsid w:val="00D31331"/>
    <w:rsid w:val="00D338B7"/>
    <w:rsid w:val="00D343BC"/>
    <w:rsid w:val="00D34DAD"/>
    <w:rsid w:val="00D40128"/>
    <w:rsid w:val="00D55042"/>
    <w:rsid w:val="00D653CF"/>
    <w:rsid w:val="00D72F2F"/>
    <w:rsid w:val="00D73482"/>
    <w:rsid w:val="00D775DF"/>
    <w:rsid w:val="00D829CB"/>
    <w:rsid w:val="00D91A8E"/>
    <w:rsid w:val="00D9238E"/>
    <w:rsid w:val="00DA03A9"/>
    <w:rsid w:val="00DA7DFD"/>
    <w:rsid w:val="00DB0B67"/>
    <w:rsid w:val="00DB0CF1"/>
    <w:rsid w:val="00DC2C35"/>
    <w:rsid w:val="00DC4808"/>
    <w:rsid w:val="00DD3607"/>
    <w:rsid w:val="00DE0539"/>
    <w:rsid w:val="00DE22D1"/>
    <w:rsid w:val="00DF2C45"/>
    <w:rsid w:val="00DF6A54"/>
    <w:rsid w:val="00DF7C31"/>
    <w:rsid w:val="00E130B0"/>
    <w:rsid w:val="00E13A84"/>
    <w:rsid w:val="00E20366"/>
    <w:rsid w:val="00E20F71"/>
    <w:rsid w:val="00E27A10"/>
    <w:rsid w:val="00E35DE8"/>
    <w:rsid w:val="00E42A18"/>
    <w:rsid w:val="00E53FE8"/>
    <w:rsid w:val="00E55383"/>
    <w:rsid w:val="00E75FA0"/>
    <w:rsid w:val="00E812FB"/>
    <w:rsid w:val="00E903DC"/>
    <w:rsid w:val="00E956F9"/>
    <w:rsid w:val="00E968A8"/>
    <w:rsid w:val="00EA277C"/>
    <w:rsid w:val="00EA64BF"/>
    <w:rsid w:val="00EA67CC"/>
    <w:rsid w:val="00EA6A62"/>
    <w:rsid w:val="00EA77BB"/>
    <w:rsid w:val="00EB18D1"/>
    <w:rsid w:val="00EB2E93"/>
    <w:rsid w:val="00EB2F79"/>
    <w:rsid w:val="00EB6BFF"/>
    <w:rsid w:val="00EC0896"/>
    <w:rsid w:val="00ED72E7"/>
    <w:rsid w:val="00EF28C5"/>
    <w:rsid w:val="00EF35BA"/>
    <w:rsid w:val="00F00C92"/>
    <w:rsid w:val="00F108C1"/>
    <w:rsid w:val="00F13C23"/>
    <w:rsid w:val="00F13D74"/>
    <w:rsid w:val="00F16D15"/>
    <w:rsid w:val="00F212CE"/>
    <w:rsid w:val="00F23580"/>
    <w:rsid w:val="00F25021"/>
    <w:rsid w:val="00F25512"/>
    <w:rsid w:val="00F2669A"/>
    <w:rsid w:val="00F268E8"/>
    <w:rsid w:val="00F33E91"/>
    <w:rsid w:val="00F36A7B"/>
    <w:rsid w:val="00F37C2A"/>
    <w:rsid w:val="00F4459B"/>
    <w:rsid w:val="00F46293"/>
    <w:rsid w:val="00F5051C"/>
    <w:rsid w:val="00F63238"/>
    <w:rsid w:val="00F66806"/>
    <w:rsid w:val="00F70257"/>
    <w:rsid w:val="00F71BAE"/>
    <w:rsid w:val="00F83E19"/>
    <w:rsid w:val="00F877E6"/>
    <w:rsid w:val="00F96FAA"/>
    <w:rsid w:val="00FB460F"/>
    <w:rsid w:val="00FB4BA8"/>
    <w:rsid w:val="00FB60BA"/>
    <w:rsid w:val="00FB68FD"/>
    <w:rsid w:val="00FB6B85"/>
    <w:rsid w:val="00FB7CA4"/>
    <w:rsid w:val="00FB7DA1"/>
    <w:rsid w:val="00FC7734"/>
    <w:rsid w:val="00FE54C4"/>
    <w:rsid w:val="00FE71EE"/>
    <w:rsid w:val="00FE7953"/>
    <w:rsid w:val="00FF4267"/>
    <w:rsid w:val="00FF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958F12"/>
  <w15:chartTrackingRefBased/>
  <w15:docId w15:val="{70AC8FBE-83B1-4241-B141-E57FACEE0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7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0B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0B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0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0B67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D40AD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8</Pages>
  <Words>2055</Words>
  <Characters>11061</Characters>
  <Application>Microsoft Office Word</Application>
  <DocSecurity>0</DocSecurity>
  <Lines>1382</Lines>
  <Paragraphs>1457</Paragraphs>
  <ScaleCrop>false</ScaleCrop>
  <Company/>
  <LinksUpToDate>false</LinksUpToDate>
  <CharactersWithSpaces>1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Renning</dc:creator>
  <cp:keywords/>
  <dc:description/>
  <cp:lastModifiedBy>Zheng, Renning</cp:lastModifiedBy>
  <cp:revision>431</cp:revision>
  <dcterms:created xsi:type="dcterms:W3CDTF">2025-01-22T04:18:00Z</dcterms:created>
  <dcterms:modified xsi:type="dcterms:W3CDTF">2025-05-14T16:06:00Z</dcterms:modified>
</cp:coreProperties>
</file>